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38A6C" w14:textId="77777777" w:rsidR="00A47A6D" w:rsidRDefault="00A47A6D" w:rsidP="00A47A6D">
      <w:pPr>
        <w:spacing w:line="480" w:lineRule="auto"/>
        <w:jc w:val="center"/>
        <w:rPr>
          <w:rFonts w:cstheme="minorHAnsi"/>
          <w:sz w:val="28"/>
          <w:szCs w:val="28"/>
        </w:rPr>
      </w:pPr>
      <w:r w:rsidRPr="00F4041A">
        <w:rPr>
          <w:rFonts w:cstheme="minorHAnsi"/>
          <w:sz w:val="28"/>
          <w:szCs w:val="28"/>
        </w:rPr>
        <w:t>Reduced insulin/IGF-1 signalling upregulates anti-viral immun</w:t>
      </w:r>
      <w:r>
        <w:rPr>
          <w:rFonts w:cstheme="minorHAnsi"/>
          <w:sz w:val="28"/>
          <w:szCs w:val="28"/>
        </w:rPr>
        <w:t xml:space="preserve">ity upon infection resulting in </w:t>
      </w:r>
      <w:r w:rsidRPr="00F4041A">
        <w:rPr>
          <w:rFonts w:cstheme="minorHAnsi"/>
          <w:sz w:val="28"/>
          <w:szCs w:val="28"/>
        </w:rPr>
        <w:t>decrease</w:t>
      </w:r>
      <w:r>
        <w:rPr>
          <w:rFonts w:cstheme="minorHAnsi"/>
          <w:sz w:val="28"/>
          <w:szCs w:val="28"/>
        </w:rPr>
        <w:t>d</w:t>
      </w:r>
      <w:r w:rsidRPr="00F4041A">
        <w:rPr>
          <w:rFonts w:cstheme="minorHAnsi"/>
          <w:sz w:val="28"/>
          <w:szCs w:val="28"/>
        </w:rPr>
        <w:t xml:space="preserve"> viral load and increase</w:t>
      </w:r>
      <w:r>
        <w:rPr>
          <w:rFonts w:cstheme="minorHAnsi"/>
          <w:sz w:val="28"/>
          <w:szCs w:val="28"/>
        </w:rPr>
        <w:t>d</w:t>
      </w:r>
      <w:r w:rsidRPr="00F4041A">
        <w:rPr>
          <w:rFonts w:cstheme="minorHAnsi"/>
          <w:sz w:val="28"/>
          <w:szCs w:val="28"/>
        </w:rPr>
        <w:t xml:space="preserve"> survival </w:t>
      </w:r>
      <w:r>
        <w:rPr>
          <w:rFonts w:cstheme="minorHAnsi"/>
          <w:sz w:val="28"/>
          <w:szCs w:val="28"/>
        </w:rPr>
        <w:t>in old age</w:t>
      </w:r>
    </w:p>
    <w:p w14:paraId="73823317" w14:textId="77777777" w:rsidR="00A47A6D" w:rsidRPr="00F4041A" w:rsidRDefault="00A47A6D" w:rsidP="00A47A6D">
      <w:pPr>
        <w:spacing w:line="480" w:lineRule="auto"/>
        <w:jc w:val="center"/>
        <w:rPr>
          <w:rFonts w:cstheme="minorHAnsi"/>
          <w:i/>
          <w:iCs/>
          <w:sz w:val="24"/>
          <w:szCs w:val="24"/>
        </w:rPr>
      </w:pPr>
    </w:p>
    <w:p w14:paraId="64EEDBBC" w14:textId="77777777" w:rsidR="00A47A6D" w:rsidRDefault="00A47A6D" w:rsidP="00A47A6D">
      <w:pPr>
        <w:spacing w:line="480" w:lineRule="auto"/>
        <w:rPr>
          <w:rFonts w:cstheme="minorHAnsi"/>
          <w:sz w:val="24"/>
          <w:szCs w:val="24"/>
        </w:rPr>
      </w:pPr>
    </w:p>
    <w:p w14:paraId="3A70A82B" w14:textId="77777777" w:rsidR="00A47A6D" w:rsidRDefault="00A47A6D" w:rsidP="00A47A6D">
      <w:pPr>
        <w:spacing w:line="480" w:lineRule="auto"/>
        <w:rPr>
          <w:rFonts w:cstheme="minorHAnsi"/>
          <w:sz w:val="24"/>
          <w:szCs w:val="24"/>
        </w:rPr>
      </w:pPr>
    </w:p>
    <w:p w14:paraId="0EF0508B" w14:textId="77777777" w:rsidR="00A47A6D" w:rsidRDefault="00A47A6D" w:rsidP="00A47A6D">
      <w:pPr>
        <w:spacing w:line="480" w:lineRule="auto"/>
        <w:rPr>
          <w:rFonts w:cstheme="minorHAnsi"/>
          <w:sz w:val="24"/>
          <w:szCs w:val="24"/>
        </w:rPr>
      </w:pPr>
    </w:p>
    <w:p w14:paraId="344E8C95" w14:textId="77777777" w:rsidR="00A47A6D" w:rsidRPr="009369BA" w:rsidRDefault="00A47A6D" w:rsidP="00A47A6D">
      <w:pPr>
        <w:spacing w:line="480" w:lineRule="auto"/>
        <w:rPr>
          <w:rFonts w:cstheme="minorHAnsi"/>
          <w:sz w:val="24"/>
          <w:szCs w:val="24"/>
        </w:rPr>
      </w:pPr>
      <w:r w:rsidRPr="009369BA">
        <w:rPr>
          <w:rFonts w:cstheme="minorHAnsi"/>
          <w:sz w:val="24"/>
          <w:szCs w:val="24"/>
        </w:rPr>
        <w:t>Elizabeth M. L. Duxbury</w:t>
      </w:r>
      <w:r w:rsidRPr="009369BA">
        <w:rPr>
          <w:rFonts w:cstheme="minorHAnsi"/>
          <w:sz w:val="24"/>
          <w:szCs w:val="24"/>
          <w:vertAlign w:val="superscript"/>
        </w:rPr>
        <w:t>1</w:t>
      </w:r>
      <w:r w:rsidRPr="009369BA">
        <w:rPr>
          <w:rFonts w:cstheme="minorHAnsi"/>
          <w:sz w:val="24"/>
          <w:szCs w:val="24"/>
        </w:rPr>
        <w:t>*, Hanne Carlsson</w:t>
      </w:r>
      <w:r w:rsidRPr="009369BA">
        <w:rPr>
          <w:rFonts w:cstheme="minorHAnsi"/>
          <w:sz w:val="24"/>
          <w:szCs w:val="24"/>
          <w:vertAlign w:val="superscript"/>
        </w:rPr>
        <w:t>1</w:t>
      </w:r>
      <w:r w:rsidRPr="009369BA">
        <w:rPr>
          <w:rFonts w:cstheme="minorHAnsi"/>
          <w:sz w:val="24"/>
          <w:szCs w:val="24"/>
        </w:rPr>
        <w:t>, Annabel Kimberley</w:t>
      </w:r>
      <w:r w:rsidRPr="009369BA">
        <w:rPr>
          <w:rFonts w:cstheme="minorHAnsi"/>
          <w:sz w:val="24"/>
          <w:szCs w:val="24"/>
          <w:vertAlign w:val="superscript"/>
        </w:rPr>
        <w:t>1</w:t>
      </w:r>
      <w:r w:rsidRPr="009369BA">
        <w:rPr>
          <w:rFonts w:cstheme="minorHAnsi"/>
          <w:sz w:val="24"/>
          <w:szCs w:val="24"/>
        </w:rPr>
        <w:t>, Yvonne Ridge</w:t>
      </w:r>
      <w:r w:rsidRPr="009369BA">
        <w:rPr>
          <w:rFonts w:cstheme="minorHAnsi"/>
          <w:sz w:val="24"/>
          <w:szCs w:val="24"/>
          <w:vertAlign w:val="superscript"/>
        </w:rPr>
        <w:t>1</w:t>
      </w:r>
      <w:r w:rsidRPr="009369BA">
        <w:rPr>
          <w:rFonts w:cstheme="minorHAnsi"/>
          <w:sz w:val="24"/>
          <w:szCs w:val="24"/>
        </w:rPr>
        <w:t>, Katie Johnson</w:t>
      </w:r>
      <w:r w:rsidRPr="009369BA">
        <w:rPr>
          <w:rFonts w:cstheme="minorHAnsi"/>
          <w:sz w:val="24"/>
          <w:szCs w:val="24"/>
          <w:vertAlign w:val="superscript"/>
        </w:rPr>
        <w:t>1</w:t>
      </w:r>
      <w:r w:rsidRPr="009369BA">
        <w:rPr>
          <w:rFonts w:cstheme="minorHAnsi"/>
          <w:sz w:val="24"/>
          <w:szCs w:val="24"/>
        </w:rPr>
        <w:t xml:space="preserve"> and Alexei A. Maklakov</w:t>
      </w:r>
      <w:r w:rsidRPr="009369BA">
        <w:rPr>
          <w:rFonts w:cstheme="minorHAnsi"/>
          <w:sz w:val="24"/>
          <w:szCs w:val="24"/>
          <w:vertAlign w:val="superscript"/>
        </w:rPr>
        <w:t>1</w:t>
      </w:r>
    </w:p>
    <w:p w14:paraId="447410C9" w14:textId="77777777" w:rsidR="00A47A6D" w:rsidRDefault="00A47A6D" w:rsidP="00A47A6D">
      <w:pPr>
        <w:spacing w:line="480" w:lineRule="auto"/>
        <w:rPr>
          <w:rFonts w:cstheme="minorHAnsi"/>
          <w:sz w:val="24"/>
          <w:szCs w:val="24"/>
          <w:vertAlign w:val="superscript"/>
        </w:rPr>
      </w:pPr>
    </w:p>
    <w:p w14:paraId="33B4D4FF" w14:textId="566ADCDF" w:rsidR="00A47A6D" w:rsidRPr="009369BA" w:rsidRDefault="00A47A6D" w:rsidP="00A47A6D">
      <w:pPr>
        <w:spacing w:line="480" w:lineRule="auto"/>
        <w:rPr>
          <w:rFonts w:cstheme="minorHAnsi"/>
          <w:sz w:val="24"/>
          <w:szCs w:val="24"/>
        </w:rPr>
      </w:pPr>
      <w:r w:rsidRPr="009369BA">
        <w:rPr>
          <w:rFonts w:cstheme="minorHAnsi"/>
          <w:sz w:val="24"/>
          <w:szCs w:val="24"/>
          <w:vertAlign w:val="superscript"/>
        </w:rPr>
        <w:t>1</w:t>
      </w:r>
      <w:r w:rsidRPr="009369BA">
        <w:rPr>
          <w:rFonts w:cstheme="minorHAnsi"/>
          <w:sz w:val="24"/>
          <w:szCs w:val="24"/>
        </w:rPr>
        <w:t xml:space="preserve">School of Biological Sciences, University of East Anglia, </w:t>
      </w:r>
      <w:r w:rsidR="00DA664C">
        <w:rPr>
          <w:rFonts w:cstheme="minorHAnsi"/>
          <w:sz w:val="24"/>
          <w:szCs w:val="24"/>
        </w:rPr>
        <w:t xml:space="preserve">Norwich, </w:t>
      </w:r>
      <w:r w:rsidRPr="009369BA">
        <w:rPr>
          <w:rFonts w:cstheme="minorHAnsi"/>
          <w:sz w:val="24"/>
          <w:szCs w:val="24"/>
        </w:rPr>
        <w:t>United Kingdom</w:t>
      </w:r>
    </w:p>
    <w:p w14:paraId="3B5C1CA5" w14:textId="2A9D9306" w:rsidR="00A47A6D" w:rsidRDefault="00A47A6D" w:rsidP="00A47A6D">
      <w:pPr>
        <w:spacing w:line="480" w:lineRule="auto"/>
        <w:rPr>
          <w:rStyle w:val="Hyperlink"/>
          <w:rFonts w:cstheme="minorHAnsi"/>
          <w:sz w:val="24"/>
          <w:szCs w:val="24"/>
        </w:rPr>
      </w:pPr>
      <w:r w:rsidRPr="009369BA">
        <w:rPr>
          <w:rStyle w:val="Hyperlink"/>
          <w:rFonts w:cstheme="minorHAnsi"/>
          <w:color w:val="auto"/>
          <w:sz w:val="24"/>
          <w:szCs w:val="24"/>
          <w:u w:val="none"/>
          <w:vertAlign w:val="superscript"/>
        </w:rPr>
        <w:t>*</w:t>
      </w:r>
      <w:r w:rsidRPr="009369BA">
        <w:rPr>
          <w:rFonts w:cstheme="minorHAnsi"/>
          <w:sz w:val="24"/>
          <w:szCs w:val="24"/>
          <w:vertAlign w:val="superscript"/>
        </w:rPr>
        <w:t xml:space="preserve"> </w:t>
      </w:r>
      <w:hyperlink r:id="rId7" w:history="1">
        <w:r w:rsidR="00B24287" w:rsidRPr="008F2D33">
          <w:rPr>
            <w:rStyle w:val="Hyperlink"/>
            <w:rFonts w:cstheme="minorHAnsi"/>
            <w:sz w:val="24"/>
            <w:szCs w:val="24"/>
          </w:rPr>
          <w:t>E.Duxbury@uea.ac.uk</w:t>
        </w:r>
      </w:hyperlink>
      <w:r w:rsidR="00B24287">
        <w:rPr>
          <w:rStyle w:val="Hyperlink"/>
          <w:rFonts w:cstheme="minorHAnsi"/>
          <w:sz w:val="24"/>
          <w:szCs w:val="24"/>
        </w:rPr>
        <w:t xml:space="preserve"> </w:t>
      </w:r>
      <w:r w:rsidR="00B24287" w:rsidRPr="003042CC">
        <w:rPr>
          <w:sz w:val="24"/>
          <w:szCs w:val="24"/>
        </w:rPr>
        <w:t>; ORCID: 0000-0002-5733-3645</w:t>
      </w:r>
    </w:p>
    <w:p w14:paraId="57C3AFE5" w14:textId="77777777" w:rsidR="00A47A6D" w:rsidRPr="007C3596" w:rsidRDefault="00A47A6D" w:rsidP="00A47A6D">
      <w:pPr>
        <w:spacing w:line="480" w:lineRule="auto"/>
        <w:rPr>
          <w:rFonts w:cstheme="minorHAnsi"/>
          <w:sz w:val="24"/>
          <w:szCs w:val="24"/>
        </w:rPr>
      </w:pPr>
    </w:p>
    <w:p w14:paraId="093FC8C0" w14:textId="77777777" w:rsidR="00A47A6D" w:rsidRPr="009369BA" w:rsidRDefault="00A47A6D" w:rsidP="00A47A6D">
      <w:pPr>
        <w:spacing w:line="480" w:lineRule="auto"/>
        <w:rPr>
          <w:rFonts w:cstheme="minorHAnsi"/>
          <w:sz w:val="24"/>
          <w:szCs w:val="24"/>
        </w:rPr>
      </w:pPr>
      <w:r w:rsidRPr="009369BA">
        <w:rPr>
          <w:rFonts w:cstheme="minorHAnsi"/>
          <w:sz w:val="24"/>
          <w:szCs w:val="24"/>
        </w:rPr>
        <w:t>Short title: Insulin signalling and anti-viral resistance</w:t>
      </w:r>
    </w:p>
    <w:p w14:paraId="6F051815" w14:textId="77777777" w:rsidR="00A47A6D" w:rsidRPr="009369BA" w:rsidRDefault="00A47A6D" w:rsidP="00A47A6D">
      <w:pPr>
        <w:spacing w:line="480" w:lineRule="auto"/>
        <w:rPr>
          <w:rFonts w:cstheme="minorHAnsi"/>
          <w:sz w:val="24"/>
          <w:szCs w:val="24"/>
        </w:rPr>
      </w:pPr>
    </w:p>
    <w:p w14:paraId="3179CF85" w14:textId="77777777" w:rsidR="00A47A6D" w:rsidRDefault="00A47A6D" w:rsidP="00A47A6D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br w:type="page"/>
      </w:r>
    </w:p>
    <w:p w14:paraId="0C34406B" w14:textId="325B004A" w:rsidR="006B44DC" w:rsidRPr="001A5848" w:rsidRDefault="006B44DC" w:rsidP="00512E60">
      <w:pPr>
        <w:spacing w:line="480" w:lineRule="auto"/>
        <w:rPr>
          <w:rFonts w:cstheme="minorHAnsi"/>
          <w:b/>
          <w:bCs/>
          <w:sz w:val="28"/>
          <w:szCs w:val="28"/>
        </w:rPr>
      </w:pPr>
      <w:r w:rsidRPr="009369BA">
        <w:rPr>
          <w:rFonts w:cstheme="minorHAnsi"/>
          <w:b/>
          <w:bCs/>
          <w:sz w:val="28"/>
          <w:szCs w:val="28"/>
        </w:rPr>
        <w:lastRenderedPageBreak/>
        <w:t>Supp</w:t>
      </w:r>
      <w:r>
        <w:rPr>
          <w:rFonts w:cstheme="minorHAnsi"/>
          <w:b/>
          <w:bCs/>
          <w:sz w:val="28"/>
          <w:szCs w:val="28"/>
        </w:rPr>
        <w:t xml:space="preserve">lementary Materials </w:t>
      </w:r>
    </w:p>
    <w:p w14:paraId="3A025E27" w14:textId="6AA22EF3" w:rsidR="003F25F1" w:rsidRDefault="003F25F1" w:rsidP="00512E60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9369BA">
        <w:rPr>
          <w:rFonts w:cstheme="minorHAnsi"/>
          <w:b/>
          <w:bCs/>
          <w:sz w:val="24"/>
          <w:szCs w:val="24"/>
        </w:rPr>
        <w:t>Supp</w:t>
      </w:r>
      <w:r w:rsidR="00931C87">
        <w:rPr>
          <w:rFonts w:cstheme="minorHAnsi"/>
          <w:b/>
          <w:bCs/>
          <w:sz w:val="24"/>
          <w:szCs w:val="24"/>
        </w:rPr>
        <w:t>lementary</w:t>
      </w:r>
      <w:r w:rsidRPr="009369BA">
        <w:rPr>
          <w:rFonts w:cstheme="minorHAnsi"/>
          <w:b/>
          <w:bCs/>
          <w:sz w:val="24"/>
          <w:szCs w:val="24"/>
        </w:rPr>
        <w:t xml:space="preserve"> Figures</w:t>
      </w:r>
    </w:p>
    <w:p w14:paraId="59E4FE19" w14:textId="79E36142" w:rsidR="00F355E1" w:rsidRPr="009369BA" w:rsidRDefault="0019002F" w:rsidP="00512E60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25A3C429" wp14:editId="5302402B">
            <wp:extent cx="5731200" cy="5983200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598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4BE6AF" w14:textId="77777777" w:rsidR="00F355E1" w:rsidRDefault="00F355E1" w:rsidP="00F355E1">
      <w:pPr>
        <w:spacing w:line="480" w:lineRule="auto"/>
        <w:rPr>
          <w:rFonts w:cstheme="minorHAnsi"/>
        </w:rPr>
      </w:pPr>
      <w:r w:rsidRPr="009369BA">
        <w:rPr>
          <w:rFonts w:cstheme="minorHAnsi"/>
          <w:b/>
          <w:bCs/>
        </w:rPr>
        <w:t>Figure S</w:t>
      </w:r>
      <w:r>
        <w:rPr>
          <w:rFonts w:cstheme="minorHAnsi"/>
          <w:b/>
          <w:bCs/>
        </w:rPr>
        <w:t>1</w:t>
      </w:r>
      <w:r w:rsidRPr="009369BA">
        <w:rPr>
          <w:rFonts w:cstheme="minorHAnsi"/>
          <w:b/>
          <w:bCs/>
        </w:rPr>
        <w:t xml:space="preserve">. </w:t>
      </w:r>
      <w:proofErr w:type="spellStart"/>
      <w:r>
        <w:rPr>
          <w:rFonts w:cstheme="minorHAnsi"/>
          <w:b/>
          <w:bCs/>
        </w:rPr>
        <w:t>Kullback-Leibler</w:t>
      </w:r>
      <w:proofErr w:type="spellEnd"/>
      <w:r>
        <w:rPr>
          <w:rFonts w:cstheme="minorHAnsi"/>
          <w:b/>
          <w:bCs/>
        </w:rPr>
        <w:t xml:space="preserve"> divergence calibration (KLDC) values for the comparisons of Gompertz </w:t>
      </w:r>
      <w:proofErr w:type="spellStart"/>
      <w:r>
        <w:rPr>
          <w:rFonts w:cstheme="minorHAnsi"/>
          <w:b/>
          <w:bCs/>
        </w:rPr>
        <w:t>Makeham</w:t>
      </w:r>
      <w:proofErr w:type="spellEnd"/>
      <w:r>
        <w:rPr>
          <w:rFonts w:cstheme="minorHAnsi"/>
          <w:b/>
          <w:bCs/>
        </w:rPr>
        <w:t xml:space="preserve"> mortality parameters between RNAi and virus treatments. </w:t>
      </w:r>
      <w:r>
        <w:rPr>
          <w:rFonts w:cstheme="minorHAnsi"/>
        </w:rPr>
        <w:t xml:space="preserve">KLDC values which are above the 0.85 threshold (dotted line) indicate parameters with a substantial difference between the two treatments. The parameter b0 indicates baseline mortality, b1 is rate-of-senescence and c is the </w:t>
      </w:r>
      <w:proofErr w:type="spellStart"/>
      <w:r>
        <w:rPr>
          <w:rFonts w:cstheme="minorHAnsi"/>
        </w:rPr>
        <w:t>Makeham</w:t>
      </w:r>
      <w:proofErr w:type="spellEnd"/>
      <w:r>
        <w:rPr>
          <w:rFonts w:cstheme="minorHAnsi"/>
        </w:rPr>
        <w:t xml:space="preserve"> parameter of age-independent mortality.</w:t>
      </w:r>
    </w:p>
    <w:p w14:paraId="5BABF8F1" w14:textId="77777777" w:rsidR="003F25F1" w:rsidRPr="009369BA" w:rsidRDefault="003F25F1" w:rsidP="00512E60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749CD842" w14:textId="77777777" w:rsidR="003F25F1" w:rsidRPr="009369BA" w:rsidRDefault="003F25F1" w:rsidP="00512E60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9369BA"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2B0FFCE6" wp14:editId="5714DB95">
            <wp:extent cx="5462270" cy="346900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3469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F179AC" w14:textId="54BEF61F" w:rsidR="00F224BD" w:rsidRPr="009369BA" w:rsidRDefault="003F25F1" w:rsidP="00512E60">
      <w:pPr>
        <w:spacing w:line="480" w:lineRule="auto"/>
        <w:rPr>
          <w:rFonts w:cstheme="minorHAnsi"/>
        </w:rPr>
      </w:pPr>
      <w:r w:rsidRPr="009369BA">
        <w:rPr>
          <w:rFonts w:cstheme="minorHAnsi"/>
          <w:b/>
          <w:bCs/>
        </w:rPr>
        <w:t>Figure S</w:t>
      </w:r>
      <w:r w:rsidR="00F355E1">
        <w:rPr>
          <w:rFonts w:cstheme="minorHAnsi"/>
          <w:b/>
          <w:bCs/>
        </w:rPr>
        <w:t>2</w:t>
      </w:r>
      <w:r w:rsidRPr="009369BA">
        <w:rPr>
          <w:rFonts w:cstheme="minorHAnsi"/>
          <w:b/>
          <w:bCs/>
        </w:rPr>
        <w:t xml:space="preserve">. Reduced insulin/IGF-1 signalling via </w:t>
      </w:r>
      <w:r w:rsidRPr="009369BA">
        <w:rPr>
          <w:rFonts w:cstheme="minorHAnsi"/>
          <w:b/>
          <w:bCs/>
          <w:i/>
          <w:iCs/>
        </w:rPr>
        <w:t>daf-2</w:t>
      </w:r>
      <w:r w:rsidRPr="009369BA">
        <w:rPr>
          <w:rFonts w:cstheme="minorHAnsi"/>
          <w:b/>
          <w:bCs/>
        </w:rPr>
        <w:t xml:space="preserve"> RNAi in adulthood increases survival under Orsay virus infection in </w:t>
      </w:r>
      <w:r w:rsidRPr="009369BA">
        <w:rPr>
          <w:rFonts w:cstheme="minorHAnsi"/>
          <w:b/>
          <w:bCs/>
          <w:i/>
          <w:iCs/>
        </w:rPr>
        <w:t>C. elegans</w:t>
      </w:r>
      <w:r w:rsidRPr="009369BA">
        <w:rPr>
          <w:rFonts w:cstheme="minorHAnsi"/>
          <w:b/>
          <w:bCs/>
        </w:rPr>
        <w:t xml:space="preserve">. </w:t>
      </w:r>
      <w:r w:rsidR="0024578B" w:rsidRPr="009369BA">
        <w:rPr>
          <w:rFonts w:cstheme="minorHAnsi"/>
        </w:rPr>
        <w:t>Matricide was classed as death, age-specific survival data from</w:t>
      </w:r>
      <w:r w:rsidR="009369BA" w:rsidRPr="009369BA">
        <w:rPr>
          <w:rFonts w:cstheme="minorHAnsi"/>
        </w:rPr>
        <w:t xml:space="preserve"> </w:t>
      </w:r>
      <w:r w:rsidR="0024578B" w:rsidRPr="009369BA">
        <w:rPr>
          <w:rFonts w:cstheme="minorHAnsi"/>
        </w:rPr>
        <w:t>four experimental blocks</w:t>
      </w:r>
      <w:r w:rsidR="003A2E3A" w:rsidRPr="009369BA">
        <w:rPr>
          <w:rFonts w:cstheme="minorHAnsi"/>
        </w:rPr>
        <w:t>. The proportion of total individuals per treatment that died due to matricide was ev: 98/</w:t>
      </w:r>
      <w:r w:rsidR="0024578B" w:rsidRPr="009369BA">
        <w:rPr>
          <w:rFonts w:cstheme="minorHAnsi"/>
        </w:rPr>
        <w:t xml:space="preserve">286, </w:t>
      </w:r>
      <w:r w:rsidR="003A2E3A" w:rsidRPr="009369BA">
        <w:rPr>
          <w:rFonts w:cstheme="minorHAnsi"/>
          <w:i/>
          <w:iCs/>
        </w:rPr>
        <w:t>daf-2</w:t>
      </w:r>
      <w:r w:rsidR="003A2E3A" w:rsidRPr="009369BA">
        <w:rPr>
          <w:rFonts w:cstheme="minorHAnsi"/>
        </w:rPr>
        <w:t xml:space="preserve"> RNAi: 147/</w:t>
      </w:r>
      <w:r w:rsidR="0024578B" w:rsidRPr="009369BA">
        <w:rPr>
          <w:rFonts w:cstheme="minorHAnsi"/>
        </w:rPr>
        <w:t xml:space="preserve">291, </w:t>
      </w:r>
      <w:r w:rsidR="003A2E3A" w:rsidRPr="009369BA">
        <w:rPr>
          <w:rFonts w:cstheme="minorHAnsi"/>
        </w:rPr>
        <w:t>ev + virus: 133/</w:t>
      </w:r>
      <w:r w:rsidR="0024578B" w:rsidRPr="009369BA">
        <w:rPr>
          <w:rFonts w:cstheme="minorHAnsi"/>
        </w:rPr>
        <w:t>308</w:t>
      </w:r>
      <w:r w:rsidR="003A2E3A" w:rsidRPr="009369BA">
        <w:rPr>
          <w:rFonts w:cstheme="minorHAnsi"/>
        </w:rPr>
        <w:t xml:space="preserve"> and </w:t>
      </w:r>
      <w:r w:rsidR="003A2E3A" w:rsidRPr="009369BA">
        <w:rPr>
          <w:rFonts w:cstheme="minorHAnsi"/>
          <w:i/>
          <w:iCs/>
        </w:rPr>
        <w:t>daf-2</w:t>
      </w:r>
      <w:r w:rsidR="003A2E3A" w:rsidRPr="009369BA">
        <w:rPr>
          <w:rFonts w:cstheme="minorHAnsi"/>
        </w:rPr>
        <w:t xml:space="preserve"> RNAi + virus: 159/</w:t>
      </w:r>
      <w:r w:rsidR="0024578B" w:rsidRPr="009369BA">
        <w:rPr>
          <w:rFonts w:cstheme="minorHAnsi"/>
        </w:rPr>
        <w:t>310</w:t>
      </w:r>
      <w:r w:rsidR="003A2E3A" w:rsidRPr="009369BA">
        <w:rPr>
          <w:rFonts w:cstheme="minorHAnsi"/>
        </w:rPr>
        <w:t>.</w:t>
      </w:r>
      <w:r w:rsidR="0024578B" w:rsidRPr="009369BA">
        <w:rPr>
          <w:rFonts w:cstheme="minorHAnsi"/>
        </w:rPr>
        <w:t xml:space="preserve"> </w:t>
      </w:r>
      <w:r w:rsidR="003A2E3A" w:rsidRPr="009369BA">
        <w:rPr>
          <w:rFonts w:cstheme="minorHAnsi"/>
        </w:rPr>
        <w:t>Matricide occurred between day 2 and day 17 of adulthood, with 75% of matricides by day 9 and 50% between day 6 and day 9.</w:t>
      </w:r>
      <w:r w:rsidR="00F224BD" w:rsidRPr="009369BA">
        <w:rPr>
          <w:rFonts w:cstheme="minorHAnsi"/>
        </w:rPr>
        <w:t xml:space="preserve"> </w:t>
      </w:r>
      <w:r w:rsidR="00F224BD" w:rsidRPr="009369BA">
        <w:rPr>
          <w:rFonts w:cstheme="minorHAnsi"/>
          <w:i/>
          <w:iCs/>
        </w:rPr>
        <w:t>C. elegans</w:t>
      </w:r>
      <w:r w:rsidR="00F224BD" w:rsidRPr="009369BA">
        <w:rPr>
          <w:rFonts w:cstheme="minorHAnsi"/>
        </w:rPr>
        <w:t xml:space="preserve"> nematodes (JU2572 strain) were infected with Orsay virus (potent JUv2572 isolate) from egg stage, or eggs were bleached to remove viral infection. All nematodes were maintained on empty vector (ev) </w:t>
      </w:r>
      <w:r w:rsidR="00F224BD" w:rsidRPr="009369BA">
        <w:rPr>
          <w:rFonts w:cstheme="minorHAnsi"/>
          <w:i/>
          <w:iCs/>
        </w:rPr>
        <w:t>E. coli</w:t>
      </w:r>
      <w:r w:rsidR="00F224BD" w:rsidRPr="009369BA">
        <w:rPr>
          <w:rFonts w:cstheme="minorHAnsi"/>
        </w:rPr>
        <w:t xml:space="preserve"> bacteria during development and then either </w:t>
      </w:r>
      <w:r w:rsidR="00F224BD" w:rsidRPr="009369BA">
        <w:rPr>
          <w:rFonts w:cstheme="minorHAnsi"/>
          <w:i/>
          <w:iCs/>
        </w:rPr>
        <w:t>daf-2</w:t>
      </w:r>
      <w:r w:rsidR="00F224BD" w:rsidRPr="009369BA">
        <w:rPr>
          <w:rFonts w:cstheme="minorHAnsi"/>
        </w:rPr>
        <w:t xml:space="preserve"> RNAi or ev from late-L4 onwards. </w:t>
      </w:r>
      <w:r w:rsidR="00F224BD" w:rsidRPr="009369BA">
        <w:rPr>
          <w:rFonts w:cstheme="minorHAnsi"/>
          <w:sz w:val="20"/>
          <w:szCs w:val="20"/>
        </w:rPr>
        <w:t xml:space="preserve"> </w:t>
      </w:r>
    </w:p>
    <w:p w14:paraId="72FD5531" w14:textId="53CC7C7E" w:rsidR="009A316F" w:rsidRDefault="009A316F" w:rsidP="004B0703">
      <w:pPr>
        <w:rPr>
          <w:rFonts w:cstheme="minorHAnsi"/>
          <w:b/>
          <w:bCs/>
        </w:rPr>
      </w:pPr>
    </w:p>
    <w:p w14:paraId="07986174" w14:textId="7B694E5E" w:rsidR="00B55166" w:rsidRDefault="000B5515" w:rsidP="004B0703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BEB78D3" wp14:editId="70BCDFE7">
            <wp:extent cx="5731200" cy="8092800"/>
            <wp:effectExtent l="0" t="0" r="3175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32238" t="11225" r="35056" b="6675"/>
                    <a:stretch/>
                  </pic:blipFill>
                  <pic:spPr bwMode="auto">
                    <a:xfrm>
                      <a:off x="0" y="0"/>
                      <a:ext cx="5731200" cy="809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A316F">
        <w:rPr>
          <w:rFonts w:cstheme="minorHAnsi"/>
          <w:b/>
          <w:bCs/>
        </w:rPr>
        <w:t>Figure</w:t>
      </w:r>
      <w:r w:rsidR="009A316F" w:rsidRPr="002B054E">
        <w:rPr>
          <w:rFonts w:cstheme="minorHAnsi"/>
          <w:b/>
          <w:bCs/>
        </w:rPr>
        <w:t xml:space="preserve"> </w:t>
      </w:r>
      <w:r w:rsidR="009A316F" w:rsidRPr="00667D7A">
        <w:rPr>
          <w:rFonts w:cstheme="minorHAnsi"/>
          <w:b/>
          <w:bCs/>
        </w:rPr>
        <w:t>S3.</w:t>
      </w:r>
      <w:r w:rsidR="009A316F" w:rsidRPr="002B054E">
        <w:rPr>
          <w:rFonts w:cstheme="minorHAnsi"/>
          <w:b/>
          <w:bCs/>
        </w:rPr>
        <w:t xml:space="preserve"> </w:t>
      </w:r>
      <w:proofErr w:type="spellStart"/>
      <w:r w:rsidR="009A316F">
        <w:rPr>
          <w:rFonts w:cstheme="minorHAnsi"/>
          <w:b/>
          <w:bCs/>
        </w:rPr>
        <w:t>BaSTA</w:t>
      </w:r>
      <w:proofErr w:type="spellEnd"/>
      <w:r w:rsidR="009A316F">
        <w:rPr>
          <w:rFonts w:cstheme="minorHAnsi"/>
          <w:b/>
          <w:bCs/>
        </w:rPr>
        <w:t xml:space="preserve"> traces showing convergence for </w:t>
      </w:r>
      <w:r w:rsidR="00D36E52">
        <w:rPr>
          <w:rFonts w:cstheme="minorHAnsi"/>
          <w:b/>
          <w:bCs/>
        </w:rPr>
        <w:t>all</w:t>
      </w:r>
      <w:r w:rsidR="009A316F">
        <w:rPr>
          <w:rFonts w:cstheme="minorHAnsi"/>
          <w:b/>
          <w:bCs/>
        </w:rPr>
        <w:t xml:space="preserve"> parameter estimate</w:t>
      </w:r>
      <w:r w:rsidR="00D36E52">
        <w:rPr>
          <w:rFonts w:cstheme="minorHAnsi"/>
          <w:b/>
          <w:bCs/>
        </w:rPr>
        <w:t xml:space="preserve">s </w:t>
      </w:r>
      <w:r w:rsidR="00D72C72">
        <w:rPr>
          <w:rFonts w:cstheme="minorHAnsi"/>
          <w:b/>
          <w:bCs/>
        </w:rPr>
        <w:t xml:space="preserve">across </w:t>
      </w:r>
      <w:r w:rsidR="001F1128">
        <w:rPr>
          <w:rFonts w:cstheme="minorHAnsi"/>
          <w:b/>
          <w:bCs/>
        </w:rPr>
        <w:t xml:space="preserve">all </w:t>
      </w:r>
      <w:r w:rsidR="00D72C72">
        <w:rPr>
          <w:rFonts w:cstheme="minorHAnsi"/>
          <w:b/>
          <w:bCs/>
        </w:rPr>
        <w:t>experimental treatments</w:t>
      </w:r>
      <w:r w:rsidR="00344920">
        <w:rPr>
          <w:rFonts w:cstheme="minorHAnsi"/>
          <w:b/>
          <w:bCs/>
        </w:rPr>
        <w:t xml:space="preserve">, </w:t>
      </w:r>
      <w:r w:rsidR="00113C1F">
        <w:rPr>
          <w:rFonts w:cstheme="minorHAnsi"/>
          <w:b/>
          <w:bCs/>
        </w:rPr>
        <w:t>from</w:t>
      </w:r>
      <w:r w:rsidR="00D36E52">
        <w:rPr>
          <w:rFonts w:cstheme="minorHAnsi"/>
          <w:b/>
          <w:bCs/>
        </w:rPr>
        <w:t xml:space="preserve"> the </w:t>
      </w:r>
      <w:proofErr w:type="gramStart"/>
      <w:r w:rsidR="00D36E52">
        <w:rPr>
          <w:rFonts w:cstheme="minorHAnsi"/>
          <w:b/>
          <w:bCs/>
        </w:rPr>
        <w:t>best-fitting</w:t>
      </w:r>
      <w:proofErr w:type="gramEnd"/>
      <w:r w:rsidR="00D36E52">
        <w:rPr>
          <w:rFonts w:cstheme="minorHAnsi"/>
          <w:b/>
          <w:bCs/>
        </w:rPr>
        <w:t xml:space="preserve"> Gompertz </w:t>
      </w:r>
      <w:proofErr w:type="spellStart"/>
      <w:r w:rsidR="007D3817">
        <w:rPr>
          <w:rFonts w:cstheme="minorHAnsi"/>
          <w:b/>
          <w:bCs/>
        </w:rPr>
        <w:t>Makeham</w:t>
      </w:r>
      <w:proofErr w:type="spellEnd"/>
      <w:r w:rsidR="007D3817">
        <w:rPr>
          <w:rFonts w:cstheme="minorHAnsi"/>
          <w:b/>
          <w:bCs/>
        </w:rPr>
        <w:t xml:space="preserve"> mortality model</w:t>
      </w:r>
      <w:r w:rsidR="00344920">
        <w:rPr>
          <w:rFonts w:cstheme="minorHAnsi"/>
          <w:b/>
          <w:bCs/>
        </w:rPr>
        <w:t xml:space="preserve"> ran for </w:t>
      </w:r>
      <w:r w:rsidR="009A316F">
        <w:rPr>
          <w:rFonts w:cstheme="minorHAnsi"/>
          <w:b/>
          <w:bCs/>
        </w:rPr>
        <w:t>1</w:t>
      </w:r>
      <w:r w:rsidR="004B0703">
        <w:rPr>
          <w:rFonts w:cstheme="minorHAnsi"/>
          <w:b/>
          <w:bCs/>
        </w:rPr>
        <w:t>00</w:t>
      </w:r>
      <w:r w:rsidR="009A316F">
        <w:rPr>
          <w:rFonts w:cstheme="minorHAnsi"/>
          <w:b/>
          <w:bCs/>
        </w:rPr>
        <w:t>0 000 iterations.</w:t>
      </w:r>
      <w:r w:rsidR="00CA7561">
        <w:rPr>
          <w:rFonts w:cstheme="minorHAnsi"/>
          <w:b/>
          <w:bCs/>
        </w:rPr>
        <w:t xml:space="preserve"> </w:t>
      </w:r>
      <w:r w:rsidR="00B55166">
        <w:rPr>
          <w:rFonts w:cstheme="minorHAnsi"/>
          <w:b/>
          <w:bCs/>
          <w:sz w:val="24"/>
          <w:szCs w:val="24"/>
        </w:rPr>
        <w:br w:type="page"/>
      </w:r>
    </w:p>
    <w:p w14:paraId="37C25E87" w14:textId="3892938A" w:rsidR="00AE1FEC" w:rsidRDefault="00AE1FEC" w:rsidP="00AE1FEC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9369BA">
        <w:rPr>
          <w:rFonts w:cstheme="minorHAnsi"/>
          <w:b/>
          <w:bCs/>
          <w:sz w:val="24"/>
          <w:szCs w:val="24"/>
        </w:rPr>
        <w:lastRenderedPageBreak/>
        <w:t>Supp</w:t>
      </w:r>
      <w:r w:rsidR="001C3812">
        <w:rPr>
          <w:rFonts w:cstheme="minorHAnsi"/>
          <w:b/>
          <w:bCs/>
          <w:sz w:val="24"/>
          <w:szCs w:val="24"/>
        </w:rPr>
        <w:t>lementary</w:t>
      </w:r>
      <w:r w:rsidRPr="009369BA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Tables</w:t>
      </w:r>
    </w:p>
    <w:p w14:paraId="642A3004" w14:textId="3FA2F646" w:rsidR="00F628BA" w:rsidRDefault="00F628BA" w:rsidP="00AE1FEC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S1. Cox proportional hazards mixed-effects model outputs for age-specific survival analyse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628BA" w14:paraId="1950C788" w14:textId="77777777" w:rsidTr="00F355E1"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69BE7F1D" w14:textId="638974F7" w:rsidR="00F628BA" w:rsidRDefault="00F628BA" w:rsidP="00D31A5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4C1F64E2" w14:textId="22D95E26" w:rsidR="00F628BA" w:rsidRDefault="00F628BA" w:rsidP="00D31A5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eff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6B6E1AC6" w14:textId="72BE6F2B" w:rsidR="00F628BA" w:rsidRDefault="00F628BA" w:rsidP="00D31A5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z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7A06149D" w14:textId="54F55AED" w:rsidR="00F628BA" w:rsidRDefault="00F628BA" w:rsidP="00D31A5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</w:tcPr>
          <w:p w14:paraId="5651C072" w14:textId="557C54C3" w:rsidR="00F628BA" w:rsidRDefault="00F628BA" w:rsidP="00D31A5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nce</w:t>
            </w:r>
          </w:p>
        </w:tc>
      </w:tr>
      <w:tr w:rsidR="00F628BA" w14:paraId="522127A3" w14:textId="77777777" w:rsidTr="00D31A51">
        <w:tc>
          <w:tcPr>
            <w:tcW w:w="9016" w:type="dxa"/>
            <w:gridSpan w:val="5"/>
            <w:tcBorders>
              <w:top w:val="single" w:sz="12" w:space="0" w:color="auto"/>
            </w:tcBorders>
          </w:tcPr>
          <w:p w14:paraId="4E5C9DDE" w14:textId="016472B3" w:rsidR="00F628BA" w:rsidRPr="00D31A51" w:rsidRDefault="00F628BA" w:rsidP="00D31A51">
            <w:pPr>
              <w:rPr>
                <w:rFonts w:cstheme="minorHAnsi"/>
              </w:rPr>
            </w:pPr>
            <w:r w:rsidRPr="00D31A51">
              <w:rPr>
                <w:rFonts w:cstheme="minorHAnsi"/>
              </w:rPr>
              <w:t>Model 1: Full model for survival with matricide censored</w:t>
            </w:r>
          </w:p>
        </w:tc>
      </w:tr>
      <w:tr w:rsidR="00F628BA" w14:paraId="373FF3C3" w14:textId="77777777" w:rsidTr="00F355E1">
        <w:tc>
          <w:tcPr>
            <w:tcW w:w="1803" w:type="dxa"/>
          </w:tcPr>
          <w:p w14:paraId="5CFA77D2" w14:textId="2D8BEEE0" w:rsidR="00F628BA" w:rsidRPr="00D31A51" w:rsidRDefault="00F628BA" w:rsidP="00D31A51">
            <w:pPr>
              <w:rPr>
                <w:rFonts w:cstheme="minorHAnsi"/>
              </w:rPr>
            </w:pPr>
            <w:r w:rsidRPr="00D31A51">
              <w:rPr>
                <w:rFonts w:cstheme="minorHAnsi"/>
              </w:rPr>
              <w:t>Virus</w:t>
            </w:r>
          </w:p>
        </w:tc>
        <w:tc>
          <w:tcPr>
            <w:tcW w:w="1803" w:type="dxa"/>
          </w:tcPr>
          <w:p w14:paraId="0FD3AACE" w14:textId="11D296BC" w:rsidR="00F628BA" w:rsidRPr="00D31A51" w:rsidRDefault="001A4E9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F628BA">
              <w:rPr>
                <w:rFonts w:cstheme="minorHAnsi"/>
              </w:rPr>
              <w:t>0.661</w:t>
            </w:r>
          </w:p>
        </w:tc>
        <w:tc>
          <w:tcPr>
            <w:tcW w:w="1803" w:type="dxa"/>
          </w:tcPr>
          <w:p w14:paraId="464C4972" w14:textId="1E92AA64" w:rsidR="00F628BA" w:rsidRPr="00D31A51" w:rsidRDefault="001A4E9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4.400</w:t>
            </w:r>
          </w:p>
        </w:tc>
        <w:tc>
          <w:tcPr>
            <w:tcW w:w="1803" w:type="dxa"/>
          </w:tcPr>
          <w:p w14:paraId="77AA857C" w14:textId="14F7E670" w:rsidR="00F628BA" w:rsidRPr="00034C77" w:rsidRDefault="00034C77" w:rsidP="00D31A51">
            <w:pPr>
              <w:rPr>
                <w:rFonts w:cstheme="minorHAnsi"/>
                <w:b/>
                <w:bCs/>
              </w:rPr>
            </w:pPr>
            <w:r w:rsidRPr="00D31A51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804" w:type="dxa"/>
          </w:tcPr>
          <w:p w14:paraId="63CFD58A" w14:textId="77777777" w:rsidR="00F628BA" w:rsidRPr="00D31A51" w:rsidRDefault="00F628BA" w:rsidP="00D31A51">
            <w:pPr>
              <w:rPr>
                <w:rFonts w:cstheme="minorHAnsi"/>
              </w:rPr>
            </w:pPr>
          </w:p>
        </w:tc>
      </w:tr>
      <w:tr w:rsidR="00F628BA" w14:paraId="2F642ECE" w14:textId="77777777" w:rsidTr="00F355E1">
        <w:tc>
          <w:tcPr>
            <w:tcW w:w="1803" w:type="dxa"/>
          </w:tcPr>
          <w:p w14:paraId="2B775782" w14:textId="6BCA5FF6" w:rsidR="00F628BA" w:rsidRPr="00D31A51" w:rsidRDefault="00F628BA" w:rsidP="00D31A51">
            <w:pPr>
              <w:rPr>
                <w:rFonts w:cstheme="minorHAnsi"/>
              </w:rPr>
            </w:pPr>
            <w:r w:rsidRPr="00D31A51">
              <w:rPr>
                <w:rFonts w:cstheme="minorHAnsi"/>
              </w:rPr>
              <w:t>RNAi</w:t>
            </w:r>
          </w:p>
        </w:tc>
        <w:tc>
          <w:tcPr>
            <w:tcW w:w="1803" w:type="dxa"/>
          </w:tcPr>
          <w:p w14:paraId="1C64DDA3" w14:textId="232A27A9" w:rsidR="00F628BA" w:rsidRPr="00D31A51" w:rsidRDefault="001A4E9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F628BA">
              <w:rPr>
                <w:rFonts w:cstheme="minorHAnsi"/>
              </w:rPr>
              <w:t>1.708</w:t>
            </w:r>
          </w:p>
        </w:tc>
        <w:tc>
          <w:tcPr>
            <w:tcW w:w="1803" w:type="dxa"/>
          </w:tcPr>
          <w:p w14:paraId="64976DA9" w14:textId="59AFD9CE" w:rsidR="00F628BA" w:rsidRPr="00D31A51" w:rsidRDefault="001A4E9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10.930</w:t>
            </w:r>
          </w:p>
        </w:tc>
        <w:tc>
          <w:tcPr>
            <w:tcW w:w="1803" w:type="dxa"/>
          </w:tcPr>
          <w:p w14:paraId="2056D61F" w14:textId="7CAE0C3D" w:rsidR="00F628BA" w:rsidRPr="00034C77" w:rsidRDefault="00034C77" w:rsidP="00D31A51">
            <w:pPr>
              <w:rPr>
                <w:rFonts w:cstheme="minorHAnsi"/>
                <w:b/>
                <w:bCs/>
              </w:rPr>
            </w:pPr>
            <w:r w:rsidRPr="00D31A51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804" w:type="dxa"/>
          </w:tcPr>
          <w:p w14:paraId="3E61220D" w14:textId="77777777" w:rsidR="00F628BA" w:rsidRPr="00D31A51" w:rsidRDefault="00F628BA" w:rsidP="00D31A51">
            <w:pPr>
              <w:rPr>
                <w:rFonts w:cstheme="minorHAnsi"/>
              </w:rPr>
            </w:pPr>
          </w:p>
        </w:tc>
      </w:tr>
      <w:tr w:rsidR="00F628BA" w14:paraId="343A10F4" w14:textId="77777777" w:rsidTr="00F355E1">
        <w:tc>
          <w:tcPr>
            <w:tcW w:w="1803" w:type="dxa"/>
          </w:tcPr>
          <w:p w14:paraId="316465C2" w14:textId="460C98C9" w:rsidR="00F628BA" w:rsidRPr="00D31A51" w:rsidRDefault="00F628BA" w:rsidP="00D31A51">
            <w:pPr>
              <w:rPr>
                <w:rFonts w:cstheme="minorHAnsi"/>
              </w:rPr>
            </w:pPr>
            <w:r w:rsidRPr="00D31A51">
              <w:rPr>
                <w:rFonts w:cstheme="minorHAnsi"/>
              </w:rPr>
              <w:t>Virus x RNAi</w:t>
            </w:r>
          </w:p>
        </w:tc>
        <w:tc>
          <w:tcPr>
            <w:tcW w:w="1803" w:type="dxa"/>
          </w:tcPr>
          <w:p w14:paraId="73A0A3E8" w14:textId="79EC38F3" w:rsidR="00F628BA" w:rsidRPr="00D31A51" w:rsidRDefault="001A4E9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-0.440</w:t>
            </w:r>
          </w:p>
        </w:tc>
        <w:tc>
          <w:tcPr>
            <w:tcW w:w="1803" w:type="dxa"/>
          </w:tcPr>
          <w:p w14:paraId="74BCF2B7" w14:textId="5C508248" w:rsidR="00F628BA" w:rsidRPr="00D31A51" w:rsidRDefault="001A4E9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-2.220</w:t>
            </w:r>
          </w:p>
        </w:tc>
        <w:tc>
          <w:tcPr>
            <w:tcW w:w="1803" w:type="dxa"/>
          </w:tcPr>
          <w:p w14:paraId="0FB84501" w14:textId="6F4BE0C7" w:rsidR="00F628BA" w:rsidRPr="00034C77" w:rsidRDefault="00034C77" w:rsidP="00D31A5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  </w:t>
            </w:r>
            <w:r w:rsidRPr="00D31A51">
              <w:rPr>
                <w:rFonts w:cstheme="minorHAnsi"/>
                <w:b/>
                <w:bCs/>
              </w:rPr>
              <w:t>0.027</w:t>
            </w:r>
          </w:p>
        </w:tc>
        <w:tc>
          <w:tcPr>
            <w:tcW w:w="1804" w:type="dxa"/>
          </w:tcPr>
          <w:p w14:paraId="2B3BE7D8" w14:textId="77777777" w:rsidR="00F628BA" w:rsidRPr="00D31A51" w:rsidRDefault="00F628BA" w:rsidP="00D31A51">
            <w:pPr>
              <w:rPr>
                <w:rFonts w:cstheme="minorHAnsi"/>
              </w:rPr>
            </w:pPr>
          </w:p>
        </w:tc>
      </w:tr>
      <w:tr w:rsidR="00F628BA" w14:paraId="036584DD" w14:textId="77777777" w:rsidTr="00F355E1">
        <w:tc>
          <w:tcPr>
            <w:tcW w:w="1803" w:type="dxa"/>
          </w:tcPr>
          <w:p w14:paraId="32A91F0F" w14:textId="52EF586B" w:rsidR="00F628BA" w:rsidRPr="00D31A51" w:rsidRDefault="00F628BA" w:rsidP="00D31A51">
            <w:pPr>
              <w:rPr>
                <w:rFonts w:cstheme="minorHAnsi"/>
              </w:rPr>
            </w:pPr>
            <w:proofErr w:type="spellStart"/>
            <w:r w:rsidRPr="00D31A51">
              <w:rPr>
                <w:rFonts w:cstheme="minorHAnsi"/>
              </w:rPr>
              <w:t>PlateID</w:t>
            </w:r>
            <w:proofErr w:type="spellEnd"/>
          </w:p>
        </w:tc>
        <w:tc>
          <w:tcPr>
            <w:tcW w:w="1803" w:type="dxa"/>
          </w:tcPr>
          <w:p w14:paraId="1D1941B1" w14:textId="77777777" w:rsidR="00F628BA" w:rsidRPr="00D31A51" w:rsidRDefault="00F628BA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6CF9E277" w14:textId="77777777" w:rsidR="00F628BA" w:rsidRPr="00D31A51" w:rsidRDefault="00F628BA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4971CDCA" w14:textId="77777777" w:rsidR="00F628BA" w:rsidRPr="00D31A51" w:rsidRDefault="00F628BA" w:rsidP="00D31A51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2DF0A137" w14:textId="7928E2DE" w:rsidR="00F628BA" w:rsidRPr="00D31A51" w:rsidRDefault="001A4E9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0.0538</w:t>
            </w:r>
          </w:p>
        </w:tc>
      </w:tr>
      <w:tr w:rsidR="00F628BA" w14:paraId="4A7F4FEE" w14:textId="77777777" w:rsidTr="00F355E1">
        <w:tc>
          <w:tcPr>
            <w:tcW w:w="1803" w:type="dxa"/>
          </w:tcPr>
          <w:p w14:paraId="68A6C981" w14:textId="3F383E3C" w:rsidR="00F628BA" w:rsidRPr="00D31A51" w:rsidRDefault="00F628BA" w:rsidP="00D31A51">
            <w:pPr>
              <w:rPr>
                <w:rFonts w:cstheme="minorHAnsi"/>
              </w:rPr>
            </w:pPr>
            <w:r w:rsidRPr="00D31A51">
              <w:rPr>
                <w:rFonts w:cstheme="minorHAnsi"/>
              </w:rPr>
              <w:t>Block</w:t>
            </w:r>
          </w:p>
        </w:tc>
        <w:tc>
          <w:tcPr>
            <w:tcW w:w="1803" w:type="dxa"/>
          </w:tcPr>
          <w:p w14:paraId="618D550B" w14:textId="77777777" w:rsidR="00F628BA" w:rsidRPr="00D31A51" w:rsidRDefault="00F628BA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06047884" w14:textId="77777777" w:rsidR="00F628BA" w:rsidRPr="00D31A51" w:rsidRDefault="00F628BA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74901A8B" w14:textId="77777777" w:rsidR="00F628BA" w:rsidRPr="00D31A51" w:rsidRDefault="00F628BA" w:rsidP="00D31A51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57574859" w14:textId="3E6020E2" w:rsidR="00F628BA" w:rsidRPr="00D31A51" w:rsidRDefault="001A4E9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0.0407</w:t>
            </w:r>
          </w:p>
        </w:tc>
      </w:tr>
      <w:tr w:rsidR="00034C77" w14:paraId="085F6B9B" w14:textId="77777777" w:rsidTr="00D31A51">
        <w:tc>
          <w:tcPr>
            <w:tcW w:w="9016" w:type="dxa"/>
            <w:gridSpan w:val="5"/>
          </w:tcPr>
          <w:p w14:paraId="2B12B967" w14:textId="751B4DDA" w:rsidR="00034C77" w:rsidRDefault="00034C77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odel 2: Survival for </w:t>
            </w:r>
            <w:r w:rsidRPr="00D31A51">
              <w:rPr>
                <w:rFonts w:cstheme="minorHAnsi"/>
                <w:i/>
                <w:iCs/>
              </w:rPr>
              <w:t>daf-2</w:t>
            </w:r>
            <w:r>
              <w:rPr>
                <w:rFonts w:cstheme="minorHAnsi"/>
              </w:rPr>
              <w:t xml:space="preserve"> RNAi treated individuals with matricide censored</w:t>
            </w:r>
          </w:p>
        </w:tc>
      </w:tr>
      <w:tr w:rsidR="00034C77" w14:paraId="2136E442" w14:textId="77777777" w:rsidTr="00F355E1">
        <w:tc>
          <w:tcPr>
            <w:tcW w:w="1803" w:type="dxa"/>
          </w:tcPr>
          <w:p w14:paraId="1764D50E" w14:textId="26865D94" w:rsidR="00034C77" w:rsidRDefault="00034C77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Virus</w:t>
            </w:r>
          </w:p>
        </w:tc>
        <w:tc>
          <w:tcPr>
            <w:tcW w:w="1803" w:type="dxa"/>
          </w:tcPr>
          <w:p w14:paraId="124E368E" w14:textId="5DC5EE75" w:rsidR="00034C77" w:rsidRDefault="00BA2965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1.064</w:t>
            </w:r>
          </w:p>
        </w:tc>
        <w:tc>
          <w:tcPr>
            <w:tcW w:w="1803" w:type="dxa"/>
          </w:tcPr>
          <w:p w14:paraId="5D8FAF77" w14:textId="0F42B36B" w:rsidR="00034C77" w:rsidRDefault="00BA2965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5.970</w:t>
            </w:r>
          </w:p>
        </w:tc>
        <w:tc>
          <w:tcPr>
            <w:tcW w:w="1803" w:type="dxa"/>
          </w:tcPr>
          <w:p w14:paraId="6C4B45D0" w14:textId="1AF33C5A" w:rsidR="00034C77" w:rsidRPr="00D31A51" w:rsidRDefault="00BA2965" w:rsidP="00D31A51">
            <w:pPr>
              <w:rPr>
                <w:rFonts w:cstheme="minorHAnsi"/>
                <w:b/>
                <w:bCs/>
              </w:rPr>
            </w:pPr>
            <w:r w:rsidRPr="00D31A51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804" w:type="dxa"/>
          </w:tcPr>
          <w:p w14:paraId="3FB1C09C" w14:textId="5FAB2A39" w:rsidR="00034C77" w:rsidRDefault="00034C77" w:rsidP="00D31A51">
            <w:pPr>
              <w:rPr>
                <w:rFonts w:cstheme="minorHAnsi"/>
              </w:rPr>
            </w:pPr>
          </w:p>
        </w:tc>
      </w:tr>
      <w:tr w:rsidR="00034C77" w14:paraId="01417489" w14:textId="77777777" w:rsidTr="00F355E1">
        <w:tc>
          <w:tcPr>
            <w:tcW w:w="1803" w:type="dxa"/>
          </w:tcPr>
          <w:p w14:paraId="169EFDBC" w14:textId="1D2F06C1" w:rsidR="00034C77" w:rsidRDefault="00034C77" w:rsidP="00D31A51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lateID</w:t>
            </w:r>
            <w:proofErr w:type="spellEnd"/>
          </w:p>
        </w:tc>
        <w:tc>
          <w:tcPr>
            <w:tcW w:w="1803" w:type="dxa"/>
          </w:tcPr>
          <w:p w14:paraId="6C78E428" w14:textId="77777777" w:rsidR="00034C77" w:rsidRDefault="00034C77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74D5C654" w14:textId="77777777" w:rsidR="00034C77" w:rsidRDefault="00034C77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48268D69" w14:textId="77777777" w:rsidR="00034C77" w:rsidRDefault="00034C77" w:rsidP="00D31A51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0A0BC998" w14:textId="4C90E8A8" w:rsidR="00034C77" w:rsidRDefault="00DF639F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0.163</w:t>
            </w:r>
          </w:p>
        </w:tc>
      </w:tr>
      <w:tr w:rsidR="00034C77" w14:paraId="1AD2DF2E" w14:textId="77777777" w:rsidTr="00F355E1">
        <w:tc>
          <w:tcPr>
            <w:tcW w:w="1803" w:type="dxa"/>
          </w:tcPr>
          <w:p w14:paraId="5BB200C7" w14:textId="614BA0B4" w:rsidR="00034C77" w:rsidRDefault="00034C77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Block</w:t>
            </w:r>
          </w:p>
        </w:tc>
        <w:tc>
          <w:tcPr>
            <w:tcW w:w="1803" w:type="dxa"/>
          </w:tcPr>
          <w:p w14:paraId="56D4C575" w14:textId="77777777" w:rsidR="00034C77" w:rsidRDefault="00034C77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3BA7FA50" w14:textId="77777777" w:rsidR="00034C77" w:rsidRDefault="00034C77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363A9C9D" w14:textId="77777777" w:rsidR="00034C77" w:rsidRDefault="00034C77" w:rsidP="00D31A51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01970CCE" w14:textId="7AC0BAF9" w:rsidR="00034C77" w:rsidRDefault="00DF639F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0.0928</w:t>
            </w:r>
          </w:p>
        </w:tc>
      </w:tr>
      <w:tr w:rsidR="00BD2D58" w14:paraId="0616DD18" w14:textId="77777777" w:rsidTr="00D31A51">
        <w:tc>
          <w:tcPr>
            <w:tcW w:w="9016" w:type="dxa"/>
            <w:gridSpan w:val="5"/>
          </w:tcPr>
          <w:p w14:paraId="42CE7979" w14:textId="02887F58" w:rsidR="00BD2D58" w:rsidRDefault="00BD2D58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Model 3: Survival for daf-2 RNAi + virus versus uninfected controls with matricide censored</w:t>
            </w:r>
          </w:p>
        </w:tc>
      </w:tr>
      <w:tr w:rsidR="00BD2D58" w14:paraId="1A0D6C05" w14:textId="77777777" w:rsidTr="00F355E1">
        <w:tc>
          <w:tcPr>
            <w:tcW w:w="1803" w:type="dxa"/>
          </w:tcPr>
          <w:p w14:paraId="516FDE6E" w14:textId="2AD680ED" w:rsidR="00BD2D58" w:rsidRDefault="00BD2D58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RNAi</w:t>
            </w:r>
          </w:p>
        </w:tc>
        <w:tc>
          <w:tcPr>
            <w:tcW w:w="1803" w:type="dxa"/>
          </w:tcPr>
          <w:p w14:paraId="4BB4FCA0" w14:textId="4F296257" w:rsidR="00BD2D58" w:rsidRDefault="00BD2D58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1.003</w:t>
            </w:r>
          </w:p>
        </w:tc>
        <w:tc>
          <w:tcPr>
            <w:tcW w:w="1803" w:type="dxa"/>
          </w:tcPr>
          <w:p w14:paraId="794C632F" w14:textId="1FC33518" w:rsidR="00BD2D58" w:rsidRDefault="00BD2D58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6.930</w:t>
            </w:r>
          </w:p>
        </w:tc>
        <w:tc>
          <w:tcPr>
            <w:tcW w:w="1803" w:type="dxa"/>
          </w:tcPr>
          <w:p w14:paraId="0285F2D8" w14:textId="4647BA90" w:rsidR="00BD2D58" w:rsidRPr="00D31A51" w:rsidRDefault="00BD2D58" w:rsidP="00D31A51">
            <w:pPr>
              <w:rPr>
                <w:rFonts w:cstheme="minorHAnsi"/>
                <w:b/>
                <w:bCs/>
              </w:rPr>
            </w:pPr>
            <w:r w:rsidRPr="00D31A51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804" w:type="dxa"/>
          </w:tcPr>
          <w:p w14:paraId="67C20A2E" w14:textId="77777777" w:rsidR="00BD2D58" w:rsidRDefault="00BD2D58" w:rsidP="00D31A51">
            <w:pPr>
              <w:rPr>
                <w:rFonts w:cstheme="minorHAnsi"/>
              </w:rPr>
            </w:pPr>
          </w:p>
        </w:tc>
      </w:tr>
      <w:tr w:rsidR="00BD2D58" w14:paraId="78ABA8A3" w14:textId="77777777" w:rsidTr="00F355E1">
        <w:tc>
          <w:tcPr>
            <w:tcW w:w="1803" w:type="dxa"/>
          </w:tcPr>
          <w:p w14:paraId="44EA89FC" w14:textId="23B720E8" w:rsidR="00BD2D58" w:rsidRDefault="00BD2D58" w:rsidP="00D31A51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lateID</w:t>
            </w:r>
            <w:proofErr w:type="spellEnd"/>
          </w:p>
        </w:tc>
        <w:tc>
          <w:tcPr>
            <w:tcW w:w="1803" w:type="dxa"/>
          </w:tcPr>
          <w:p w14:paraId="74BC751D" w14:textId="77777777" w:rsidR="00BD2D58" w:rsidRDefault="00BD2D58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7CE5E14D" w14:textId="77777777" w:rsidR="00BD2D58" w:rsidRDefault="00BD2D58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1A014C46" w14:textId="77777777" w:rsidR="00BD2D58" w:rsidRDefault="00BD2D58" w:rsidP="00D31A51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3ED7D24D" w14:textId="242D6900" w:rsidR="00BD2D58" w:rsidRDefault="00BD2D58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1</w:t>
            </w:r>
          </w:p>
        </w:tc>
      </w:tr>
      <w:tr w:rsidR="00BD2D58" w14:paraId="0DB1B5F6" w14:textId="77777777" w:rsidTr="00F355E1">
        <w:tc>
          <w:tcPr>
            <w:tcW w:w="1803" w:type="dxa"/>
          </w:tcPr>
          <w:p w14:paraId="41AFE864" w14:textId="20D2B435" w:rsidR="00BD2D58" w:rsidRDefault="00BD2D58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Block</w:t>
            </w:r>
          </w:p>
        </w:tc>
        <w:tc>
          <w:tcPr>
            <w:tcW w:w="1803" w:type="dxa"/>
          </w:tcPr>
          <w:p w14:paraId="14730FC9" w14:textId="77777777" w:rsidR="00BD2D58" w:rsidRDefault="00BD2D58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1D314220" w14:textId="77777777" w:rsidR="00BD2D58" w:rsidRDefault="00BD2D58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05C290A2" w14:textId="77777777" w:rsidR="00BD2D58" w:rsidRDefault="00BD2D58" w:rsidP="00D31A51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14334383" w14:textId="52CA2C2B" w:rsidR="00BD2D58" w:rsidRDefault="00BD2D58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448 </w:t>
            </w:r>
          </w:p>
        </w:tc>
      </w:tr>
      <w:tr w:rsidR="007B56BF" w14:paraId="7CA3CDE3" w14:textId="77777777" w:rsidTr="00D31A51">
        <w:tc>
          <w:tcPr>
            <w:tcW w:w="9016" w:type="dxa"/>
            <w:gridSpan w:val="5"/>
          </w:tcPr>
          <w:p w14:paraId="735AC77C" w14:textId="119CF78B" w:rsidR="007B56BF" w:rsidRDefault="007B56BF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Model 4: Full model for survival with matricide treated as death</w:t>
            </w:r>
          </w:p>
        </w:tc>
      </w:tr>
      <w:tr w:rsidR="007B56BF" w14:paraId="7299ADB5" w14:textId="77777777" w:rsidTr="00F355E1">
        <w:tc>
          <w:tcPr>
            <w:tcW w:w="1803" w:type="dxa"/>
          </w:tcPr>
          <w:p w14:paraId="3618C418" w14:textId="07123381" w:rsidR="007B56BF" w:rsidRDefault="007B56BF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Virus</w:t>
            </w:r>
          </w:p>
        </w:tc>
        <w:tc>
          <w:tcPr>
            <w:tcW w:w="1803" w:type="dxa"/>
          </w:tcPr>
          <w:p w14:paraId="6F279A44" w14:textId="6077ACFC" w:rsidR="007B56BF" w:rsidRDefault="007025B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0.913</w:t>
            </w:r>
          </w:p>
        </w:tc>
        <w:tc>
          <w:tcPr>
            <w:tcW w:w="1803" w:type="dxa"/>
          </w:tcPr>
          <w:p w14:paraId="5D5622D4" w14:textId="1C3C6563" w:rsidR="007B56BF" w:rsidRDefault="007025B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2.930</w:t>
            </w:r>
          </w:p>
        </w:tc>
        <w:tc>
          <w:tcPr>
            <w:tcW w:w="1803" w:type="dxa"/>
          </w:tcPr>
          <w:p w14:paraId="4C83103B" w14:textId="479A02C5" w:rsidR="007B56BF" w:rsidRPr="00D31A51" w:rsidRDefault="007025B9" w:rsidP="00D31A51">
            <w:pPr>
              <w:rPr>
                <w:rFonts w:cstheme="minorHAnsi"/>
                <w:b/>
                <w:bCs/>
              </w:rPr>
            </w:pPr>
            <w:r w:rsidRPr="00D31A51">
              <w:rPr>
                <w:rFonts w:cstheme="minorHAnsi"/>
                <w:b/>
                <w:bCs/>
              </w:rPr>
              <w:t>0.00340</w:t>
            </w:r>
          </w:p>
        </w:tc>
        <w:tc>
          <w:tcPr>
            <w:tcW w:w="1804" w:type="dxa"/>
          </w:tcPr>
          <w:p w14:paraId="5B1292E1" w14:textId="77777777" w:rsidR="007B56BF" w:rsidRDefault="007B56BF" w:rsidP="00D31A51">
            <w:pPr>
              <w:rPr>
                <w:rFonts w:cstheme="minorHAnsi"/>
              </w:rPr>
            </w:pPr>
          </w:p>
        </w:tc>
      </w:tr>
      <w:tr w:rsidR="007B56BF" w14:paraId="7B5F783A" w14:textId="77777777" w:rsidTr="00F355E1">
        <w:tc>
          <w:tcPr>
            <w:tcW w:w="1803" w:type="dxa"/>
          </w:tcPr>
          <w:p w14:paraId="2E7F5107" w14:textId="776332F4" w:rsidR="007B56BF" w:rsidRDefault="007B56BF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RNAi</w:t>
            </w:r>
          </w:p>
        </w:tc>
        <w:tc>
          <w:tcPr>
            <w:tcW w:w="1803" w:type="dxa"/>
          </w:tcPr>
          <w:p w14:paraId="65544A8A" w14:textId="6ADC2EB6" w:rsidR="007B56BF" w:rsidRDefault="007025B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-0.127</w:t>
            </w:r>
          </w:p>
        </w:tc>
        <w:tc>
          <w:tcPr>
            <w:tcW w:w="1803" w:type="dxa"/>
          </w:tcPr>
          <w:p w14:paraId="6DBC8E89" w14:textId="23B9E323" w:rsidR="007B56BF" w:rsidRDefault="007025B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-0.480</w:t>
            </w:r>
          </w:p>
        </w:tc>
        <w:tc>
          <w:tcPr>
            <w:tcW w:w="1803" w:type="dxa"/>
          </w:tcPr>
          <w:p w14:paraId="75B50804" w14:textId="4B47FEB1" w:rsidR="007B56BF" w:rsidRDefault="007025B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0.630</w:t>
            </w:r>
          </w:p>
        </w:tc>
        <w:tc>
          <w:tcPr>
            <w:tcW w:w="1804" w:type="dxa"/>
          </w:tcPr>
          <w:p w14:paraId="3D01712C" w14:textId="77777777" w:rsidR="007B56BF" w:rsidRDefault="007B56BF" w:rsidP="00D31A51">
            <w:pPr>
              <w:rPr>
                <w:rFonts w:cstheme="minorHAnsi"/>
              </w:rPr>
            </w:pPr>
          </w:p>
        </w:tc>
      </w:tr>
      <w:tr w:rsidR="007B56BF" w14:paraId="7DE3DC68" w14:textId="77777777" w:rsidTr="00F355E1">
        <w:tc>
          <w:tcPr>
            <w:tcW w:w="1803" w:type="dxa"/>
          </w:tcPr>
          <w:p w14:paraId="635D2C00" w14:textId="243E677D" w:rsidR="007B56BF" w:rsidRDefault="007B56BF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Virus x RNAi</w:t>
            </w:r>
          </w:p>
        </w:tc>
        <w:tc>
          <w:tcPr>
            <w:tcW w:w="1803" w:type="dxa"/>
          </w:tcPr>
          <w:p w14:paraId="086DF430" w14:textId="4F302272" w:rsidR="007B56BF" w:rsidRDefault="007025B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0.318</w:t>
            </w:r>
          </w:p>
        </w:tc>
        <w:tc>
          <w:tcPr>
            <w:tcW w:w="1803" w:type="dxa"/>
          </w:tcPr>
          <w:p w14:paraId="7D3D9666" w14:textId="686821C7" w:rsidR="007B56BF" w:rsidRDefault="007025B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0.710</w:t>
            </w:r>
          </w:p>
        </w:tc>
        <w:tc>
          <w:tcPr>
            <w:tcW w:w="1803" w:type="dxa"/>
          </w:tcPr>
          <w:p w14:paraId="3EBFB367" w14:textId="1324388B" w:rsidR="007B56BF" w:rsidRDefault="007025B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0.480</w:t>
            </w:r>
          </w:p>
        </w:tc>
        <w:tc>
          <w:tcPr>
            <w:tcW w:w="1804" w:type="dxa"/>
          </w:tcPr>
          <w:p w14:paraId="5B524311" w14:textId="77777777" w:rsidR="007B56BF" w:rsidRDefault="007B56BF" w:rsidP="00D31A51">
            <w:pPr>
              <w:rPr>
                <w:rFonts w:cstheme="minorHAnsi"/>
              </w:rPr>
            </w:pPr>
          </w:p>
        </w:tc>
      </w:tr>
      <w:tr w:rsidR="007B56BF" w14:paraId="6ACAC479" w14:textId="77777777" w:rsidTr="00F355E1">
        <w:tc>
          <w:tcPr>
            <w:tcW w:w="1803" w:type="dxa"/>
          </w:tcPr>
          <w:p w14:paraId="626766D8" w14:textId="1120E135" w:rsidR="007B56BF" w:rsidRDefault="007B56BF" w:rsidP="00D31A51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lateID</w:t>
            </w:r>
            <w:proofErr w:type="spellEnd"/>
          </w:p>
        </w:tc>
        <w:tc>
          <w:tcPr>
            <w:tcW w:w="1803" w:type="dxa"/>
          </w:tcPr>
          <w:p w14:paraId="33E15D50" w14:textId="77777777" w:rsidR="007B56BF" w:rsidRDefault="007B56BF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67C58EAA" w14:textId="77777777" w:rsidR="007B56BF" w:rsidRDefault="007B56BF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20FF1056" w14:textId="77777777" w:rsidR="007B56BF" w:rsidRDefault="007B56BF" w:rsidP="00D31A51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74228164" w14:textId="45291567" w:rsidR="007B56BF" w:rsidRDefault="007025B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4.708</w:t>
            </w:r>
          </w:p>
        </w:tc>
      </w:tr>
      <w:tr w:rsidR="007B56BF" w14:paraId="4E8185E4" w14:textId="77777777" w:rsidTr="00F355E1">
        <w:tc>
          <w:tcPr>
            <w:tcW w:w="1803" w:type="dxa"/>
          </w:tcPr>
          <w:p w14:paraId="65B1F8EB" w14:textId="3D8E41FD" w:rsidR="007B56BF" w:rsidRDefault="007B56BF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Block</w:t>
            </w:r>
          </w:p>
        </w:tc>
        <w:tc>
          <w:tcPr>
            <w:tcW w:w="1803" w:type="dxa"/>
          </w:tcPr>
          <w:p w14:paraId="77A73772" w14:textId="77777777" w:rsidR="007B56BF" w:rsidRDefault="007B56BF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6506F5B7" w14:textId="77777777" w:rsidR="007B56BF" w:rsidRDefault="007B56BF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570D5D7F" w14:textId="77777777" w:rsidR="007B56BF" w:rsidRDefault="007B56BF" w:rsidP="00D31A51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36C8C02E" w14:textId="773AC349" w:rsidR="007B56BF" w:rsidRDefault="007025B9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0.717</w:t>
            </w:r>
          </w:p>
        </w:tc>
      </w:tr>
      <w:tr w:rsidR="00E51F86" w14:paraId="2FF1795B" w14:textId="77777777" w:rsidTr="00D31A51">
        <w:tc>
          <w:tcPr>
            <w:tcW w:w="9016" w:type="dxa"/>
            <w:gridSpan w:val="5"/>
          </w:tcPr>
          <w:p w14:paraId="74BDC9BE" w14:textId="639E70E3" w:rsidR="00E51F86" w:rsidRDefault="00E51F86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Model 5: Full model for survival with matricide as dead and non-significant interaction removed</w:t>
            </w:r>
          </w:p>
        </w:tc>
      </w:tr>
      <w:tr w:rsidR="007025B9" w14:paraId="2E4CE27E" w14:textId="77777777" w:rsidTr="00F355E1">
        <w:tc>
          <w:tcPr>
            <w:tcW w:w="1803" w:type="dxa"/>
          </w:tcPr>
          <w:p w14:paraId="191864FE" w14:textId="179B1C9F" w:rsidR="007025B9" w:rsidRDefault="00E51F86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Virus</w:t>
            </w:r>
          </w:p>
        </w:tc>
        <w:tc>
          <w:tcPr>
            <w:tcW w:w="1803" w:type="dxa"/>
          </w:tcPr>
          <w:p w14:paraId="57E71D71" w14:textId="3D6588D3" w:rsidR="007025B9" w:rsidRDefault="004A298E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1.060</w:t>
            </w:r>
          </w:p>
        </w:tc>
        <w:tc>
          <w:tcPr>
            <w:tcW w:w="1803" w:type="dxa"/>
          </w:tcPr>
          <w:p w14:paraId="58616898" w14:textId="6C333F67" w:rsidR="007025B9" w:rsidRDefault="004A298E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4.530</w:t>
            </w:r>
          </w:p>
        </w:tc>
        <w:tc>
          <w:tcPr>
            <w:tcW w:w="1803" w:type="dxa"/>
          </w:tcPr>
          <w:p w14:paraId="2BF66251" w14:textId="32B5ADE6" w:rsidR="007025B9" w:rsidRPr="00D31A51" w:rsidRDefault="004A298E" w:rsidP="00D31A51">
            <w:pPr>
              <w:rPr>
                <w:rFonts w:cstheme="minorHAnsi"/>
                <w:b/>
                <w:bCs/>
              </w:rPr>
            </w:pPr>
            <w:r w:rsidRPr="00D31A51">
              <w:rPr>
                <w:rFonts w:cstheme="minorHAnsi"/>
                <w:b/>
                <w:bCs/>
              </w:rPr>
              <w:t>p &lt; 0.001</w:t>
            </w:r>
          </w:p>
        </w:tc>
        <w:tc>
          <w:tcPr>
            <w:tcW w:w="1804" w:type="dxa"/>
          </w:tcPr>
          <w:p w14:paraId="262681C3" w14:textId="77777777" w:rsidR="007025B9" w:rsidRDefault="007025B9" w:rsidP="00D31A51">
            <w:pPr>
              <w:rPr>
                <w:rFonts w:cstheme="minorHAnsi"/>
              </w:rPr>
            </w:pPr>
          </w:p>
        </w:tc>
      </w:tr>
      <w:tr w:rsidR="00E51F86" w14:paraId="0DF1FD71" w14:textId="77777777" w:rsidTr="00F355E1">
        <w:tc>
          <w:tcPr>
            <w:tcW w:w="1803" w:type="dxa"/>
          </w:tcPr>
          <w:p w14:paraId="26BAF6A9" w14:textId="04390EB1" w:rsidR="00E51F86" w:rsidRDefault="00E51F86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RNAi</w:t>
            </w:r>
          </w:p>
        </w:tc>
        <w:tc>
          <w:tcPr>
            <w:tcW w:w="1803" w:type="dxa"/>
          </w:tcPr>
          <w:p w14:paraId="6D957A4C" w14:textId="311EB9C7" w:rsidR="00E51F86" w:rsidRDefault="004A298E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0.060</w:t>
            </w:r>
          </w:p>
        </w:tc>
        <w:tc>
          <w:tcPr>
            <w:tcW w:w="1803" w:type="dxa"/>
          </w:tcPr>
          <w:p w14:paraId="1A81ABB3" w14:textId="7EFB3515" w:rsidR="00E51F86" w:rsidRDefault="004A298E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0.390</w:t>
            </w:r>
          </w:p>
        </w:tc>
        <w:tc>
          <w:tcPr>
            <w:tcW w:w="1803" w:type="dxa"/>
          </w:tcPr>
          <w:p w14:paraId="7BA4AFB1" w14:textId="4ED92C37" w:rsidR="00E51F86" w:rsidRPr="00D31A51" w:rsidRDefault="004A298E" w:rsidP="00D31A51">
            <w:pPr>
              <w:rPr>
                <w:rFonts w:cstheme="minorHAnsi"/>
                <w:b/>
                <w:bCs/>
              </w:rPr>
            </w:pPr>
            <w:r w:rsidRPr="00D31A51">
              <w:rPr>
                <w:rFonts w:cstheme="minorHAnsi"/>
                <w:b/>
                <w:bCs/>
              </w:rPr>
              <w:t>p &lt; 0.001</w:t>
            </w:r>
          </w:p>
        </w:tc>
        <w:tc>
          <w:tcPr>
            <w:tcW w:w="1804" w:type="dxa"/>
          </w:tcPr>
          <w:p w14:paraId="77F505F2" w14:textId="77777777" w:rsidR="00E51F86" w:rsidRDefault="00E51F86" w:rsidP="00D31A51">
            <w:pPr>
              <w:rPr>
                <w:rFonts w:cstheme="minorHAnsi"/>
              </w:rPr>
            </w:pPr>
          </w:p>
        </w:tc>
      </w:tr>
      <w:tr w:rsidR="00E51F86" w14:paraId="08E87CC1" w14:textId="77777777" w:rsidTr="00F355E1">
        <w:tc>
          <w:tcPr>
            <w:tcW w:w="1803" w:type="dxa"/>
          </w:tcPr>
          <w:p w14:paraId="40AADD79" w14:textId="0BECA2E7" w:rsidR="00E51F86" w:rsidRDefault="00E51F86" w:rsidP="00D31A51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lateID</w:t>
            </w:r>
            <w:proofErr w:type="spellEnd"/>
          </w:p>
        </w:tc>
        <w:tc>
          <w:tcPr>
            <w:tcW w:w="1803" w:type="dxa"/>
          </w:tcPr>
          <w:p w14:paraId="75FF3B94" w14:textId="77777777" w:rsidR="00E51F86" w:rsidRDefault="00E51F86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5B9D87B0" w14:textId="77777777" w:rsidR="00E51F86" w:rsidRDefault="00E51F86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456B4C92" w14:textId="77777777" w:rsidR="00E51F86" w:rsidRDefault="00E51F86" w:rsidP="00D31A51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40654A84" w14:textId="6600C321" w:rsidR="00E51F86" w:rsidRDefault="004A298E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4.716</w:t>
            </w:r>
          </w:p>
        </w:tc>
      </w:tr>
      <w:tr w:rsidR="00E51F86" w14:paraId="13D388B1" w14:textId="77777777" w:rsidTr="00F355E1">
        <w:tc>
          <w:tcPr>
            <w:tcW w:w="1803" w:type="dxa"/>
          </w:tcPr>
          <w:p w14:paraId="5907786A" w14:textId="2AB967DF" w:rsidR="00E51F86" w:rsidRDefault="00E51F86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Block</w:t>
            </w:r>
          </w:p>
        </w:tc>
        <w:tc>
          <w:tcPr>
            <w:tcW w:w="1803" w:type="dxa"/>
          </w:tcPr>
          <w:p w14:paraId="0EA35673" w14:textId="77777777" w:rsidR="00E51F86" w:rsidRDefault="00E51F86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2B382862" w14:textId="77777777" w:rsidR="00E51F86" w:rsidRDefault="00E51F86" w:rsidP="00D31A51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247210B1" w14:textId="77777777" w:rsidR="00E51F86" w:rsidRDefault="00E51F86" w:rsidP="00D31A51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46F72F04" w14:textId="3930D90B" w:rsidR="00E51F86" w:rsidRDefault="004A298E" w:rsidP="00D31A51">
            <w:pPr>
              <w:rPr>
                <w:rFonts w:cstheme="minorHAnsi"/>
              </w:rPr>
            </w:pPr>
            <w:r>
              <w:rPr>
                <w:rFonts w:cstheme="minorHAnsi"/>
              </w:rPr>
              <w:t>0.639</w:t>
            </w:r>
          </w:p>
        </w:tc>
      </w:tr>
    </w:tbl>
    <w:p w14:paraId="69CEB32B" w14:textId="77777777" w:rsidR="00F628BA" w:rsidRDefault="00F628BA" w:rsidP="00AE1FEC">
      <w:pPr>
        <w:spacing w:line="480" w:lineRule="auto"/>
        <w:rPr>
          <w:rFonts w:cstheme="minorHAnsi"/>
          <w:b/>
          <w:bCs/>
        </w:rPr>
      </w:pPr>
    </w:p>
    <w:p w14:paraId="5C2C090C" w14:textId="77777777" w:rsidR="00F628BA" w:rsidRDefault="00F628BA" w:rsidP="00AE1FEC">
      <w:pPr>
        <w:spacing w:line="480" w:lineRule="auto"/>
        <w:rPr>
          <w:rFonts w:cstheme="minorHAnsi"/>
          <w:b/>
          <w:bCs/>
        </w:rPr>
      </w:pPr>
    </w:p>
    <w:p w14:paraId="43AF7513" w14:textId="77777777" w:rsidR="00F355E1" w:rsidRPr="00C151D8" w:rsidRDefault="00F355E1" w:rsidP="00F355E1">
      <w:pPr>
        <w:spacing w:line="480" w:lineRule="auto"/>
        <w:rPr>
          <w:rFonts w:cstheme="minorHAnsi"/>
          <w:sz w:val="24"/>
          <w:szCs w:val="24"/>
        </w:rPr>
      </w:pPr>
      <w:r w:rsidRPr="002B054E">
        <w:rPr>
          <w:rFonts w:cstheme="minorHAnsi"/>
          <w:b/>
          <w:bCs/>
        </w:rPr>
        <w:t xml:space="preserve">Table </w:t>
      </w:r>
      <w:r w:rsidRPr="00C151D8">
        <w:rPr>
          <w:rFonts w:cstheme="minorHAnsi"/>
          <w:b/>
          <w:bCs/>
        </w:rPr>
        <w:t>S2.</w:t>
      </w:r>
      <w:r w:rsidRPr="002B054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 xml:space="preserve">Parameter estimates for each treatment from the Gompertz </w:t>
      </w:r>
      <w:proofErr w:type="spellStart"/>
      <w:r>
        <w:rPr>
          <w:rFonts w:cstheme="minorHAnsi"/>
          <w:b/>
          <w:bCs/>
        </w:rPr>
        <w:t>Makeham</w:t>
      </w:r>
      <w:proofErr w:type="spellEnd"/>
      <w:r>
        <w:rPr>
          <w:rFonts w:cstheme="minorHAnsi"/>
          <w:b/>
          <w:bCs/>
        </w:rPr>
        <w:t xml:space="preserve"> best fitting model. </w:t>
      </w:r>
      <w:r>
        <w:rPr>
          <w:rFonts w:cstheme="minorHAnsi"/>
        </w:rPr>
        <w:t xml:space="preserve">RNAi treatments were adulthood </w:t>
      </w:r>
      <w:r w:rsidRPr="00C151D8">
        <w:rPr>
          <w:rFonts w:cstheme="minorHAnsi"/>
          <w:i/>
          <w:iCs/>
        </w:rPr>
        <w:t>daf-2</w:t>
      </w:r>
      <w:r>
        <w:rPr>
          <w:rFonts w:cstheme="minorHAnsi"/>
        </w:rPr>
        <w:t xml:space="preserve"> RNAi (“daf-2”) or empty vector (ev) and nematodes were either virally infected or not. Serial autocorrelation is shown. Convergence was reached for all paramete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500"/>
        <w:gridCol w:w="1033"/>
        <w:gridCol w:w="1033"/>
        <w:gridCol w:w="1033"/>
        <w:gridCol w:w="1033"/>
        <w:gridCol w:w="1088"/>
        <w:gridCol w:w="1033"/>
      </w:tblGrid>
      <w:tr w:rsidR="00F355E1" w:rsidRPr="000D45F6" w14:paraId="25094D05" w14:textId="77777777" w:rsidTr="00FB61CD">
        <w:trPr>
          <w:trHeight w:val="300"/>
        </w:trPr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2B40C8" w14:textId="77777777" w:rsidR="00F355E1" w:rsidRPr="00C151D8" w:rsidRDefault="00F355E1" w:rsidP="00C151D8">
            <w:pPr>
              <w:rPr>
                <w:rFonts w:cstheme="minorHAnsi"/>
                <w:b/>
                <w:bCs/>
              </w:rPr>
            </w:pPr>
            <w:r w:rsidRPr="00C151D8">
              <w:rPr>
                <w:rFonts w:cstheme="minorHAnsi"/>
                <w:b/>
                <w:bCs/>
              </w:rPr>
              <w:t>Parameter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60FB31" w14:textId="77777777" w:rsidR="00F355E1" w:rsidRPr="00C151D8" w:rsidRDefault="00F355E1" w:rsidP="00C151D8">
            <w:pPr>
              <w:rPr>
                <w:rFonts w:cstheme="minorHAnsi"/>
                <w:b/>
                <w:bCs/>
              </w:rPr>
            </w:pPr>
            <w:r w:rsidRPr="00C151D8">
              <w:rPr>
                <w:rFonts w:cstheme="minorHAnsi"/>
                <w:b/>
                <w:bCs/>
              </w:rPr>
              <w:t>Treatment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6916C08" w14:textId="77777777" w:rsidR="00F355E1" w:rsidRPr="00C151D8" w:rsidRDefault="00F355E1" w:rsidP="00C151D8">
            <w:pPr>
              <w:rPr>
                <w:rFonts w:cstheme="minorHAnsi"/>
                <w:b/>
                <w:bCs/>
              </w:rPr>
            </w:pPr>
            <w:r w:rsidRPr="00C151D8">
              <w:rPr>
                <w:rFonts w:cstheme="minorHAnsi"/>
                <w:b/>
                <w:bCs/>
              </w:rPr>
              <w:t>Estimate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EA3198" w14:textId="77777777" w:rsidR="00F355E1" w:rsidRPr="00C151D8" w:rsidRDefault="00F355E1" w:rsidP="00C151D8">
            <w:pPr>
              <w:rPr>
                <w:rFonts w:cstheme="minorHAnsi"/>
                <w:b/>
                <w:bCs/>
              </w:rPr>
            </w:pPr>
            <w:r w:rsidRPr="00C151D8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7D6106" w14:textId="77777777" w:rsidR="00F355E1" w:rsidRDefault="00F355E1" w:rsidP="00C151D8">
            <w:pPr>
              <w:rPr>
                <w:rFonts w:cstheme="minorHAnsi"/>
                <w:b/>
                <w:bCs/>
              </w:rPr>
            </w:pPr>
            <w:r w:rsidRPr="00C151D8">
              <w:rPr>
                <w:rFonts w:cstheme="minorHAnsi"/>
                <w:b/>
                <w:bCs/>
              </w:rPr>
              <w:t>Lower</w:t>
            </w:r>
          </w:p>
          <w:p w14:paraId="56FFDD9F" w14:textId="77777777" w:rsidR="00F355E1" w:rsidRPr="00C151D8" w:rsidRDefault="00F355E1" w:rsidP="00C151D8">
            <w:pPr>
              <w:rPr>
                <w:rFonts w:cstheme="minorHAnsi"/>
                <w:b/>
                <w:bCs/>
              </w:rPr>
            </w:pPr>
            <w:r w:rsidRPr="00C151D8">
              <w:rPr>
                <w:rFonts w:cstheme="minorHAnsi"/>
                <w:b/>
                <w:bCs/>
              </w:rPr>
              <w:t>95%CI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0E610AD" w14:textId="77777777" w:rsidR="00F355E1" w:rsidRDefault="00F355E1" w:rsidP="00C151D8">
            <w:pPr>
              <w:rPr>
                <w:rFonts w:cstheme="minorHAnsi"/>
                <w:b/>
                <w:bCs/>
              </w:rPr>
            </w:pPr>
            <w:r w:rsidRPr="00C151D8">
              <w:rPr>
                <w:rFonts w:cstheme="minorHAnsi"/>
                <w:b/>
                <w:bCs/>
              </w:rPr>
              <w:t>Upper</w:t>
            </w:r>
          </w:p>
          <w:p w14:paraId="051A969E" w14:textId="77777777" w:rsidR="00F355E1" w:rsidRPr="00C151D8" w:rsidRDefault="00F355E1" w:rsidP="00C151D8">
            <w:pPr>
              <w:rPr>
                <w:rFonts w:cstheme="minorHAnsi"/>
                <w:b/>
                <w:bCs/>
              </w:rPr>
            </w:pPr>
            <w:r w:rsidRPr="00C151D8">
              <w:rPr>
                <w:rFonts w:cstheme="minorHAnsi"/>
                <w:b/>
                <w:bCs/>
              </w:rPr>
              <w:t>95%CI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810CFBD" w14:textId="77777777" w:rsidR="00F355E1" w:rsidRPr="00C151D8" w:rsidRDefault="00F355E1" w:rsidP="00C151D8">
            <w:pPr>
              <w:rPr>
                <w:rFonts w:cstheme="minorHAnsi"/>
                <w:b/>
                <w:bCs/>
              </w:rPr>
            </w:pPr>
            <w:r w:rsidRPr="00C151D8">
              <w:rPr>
                <w:rFonts w:cstheme="minorHAnsi"/>
                <w:b/>
                <w:bCs/>
              </w:rPr>
              <w:t xml:space="preserve">Serial </w:t>
            </w:r>
            <w:proofErr w:type="spellStart"/>
            <w:r w:rsidRPr="00C151D8">
              <w:rPr>
                <w:rFonts w:cstheme="minorHAnsi"/>
                <w:b/>
                <w:bCs/>
              </w:rPr>
              <w:t>Autocorr</w:t>
            </w:r>
            <w:proofErr w:type="spellEnd"/>
            <w:r>
              <w:rPr>
                <w:rFonts w:cstheme="minorHAnsi"/>
                <w:b/>
                <w:bCs/>
              </w:rPr>
              <w:t>.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7FE632B" w14:textId="77777777" w:rsidR="00F355E1" w:rsidRDefault="00F355E1" w:rsidP="00C151D8">
            <w:pPr>
              <w:rPr>
                <w:rFonts w:cstheme="minorHAnsi"/>
                <w:b/>
                <w:bCs/>
              </w:rPr>
            </w:pPr>
            <w:r w:rsidRPr="00C151D8">
              <w:rPr>
                <w:rFonts w:cstheme="minorHAnsi"/>
                <w:b/>
                <w:bCs/>
              </w:rPr>
              <w:t>Update</w:t>
            </w:r>
          </w:p>
          <w:p w14:paraId="252F5CD6" w14:textId="77777777" w:rsidR="00F355E1" w:rsidRPr="00C151D8" w:rsidRDefault="00F355E1" w:rsidP="00C151D8">
            <w:pPr>
              <w:rPr>
                <w:rFonts w:cstheme="minorHAnsi"/>
                <w:b/>
                <w:bCs/>
              </w:rPr>
            </w:pPr>
            <w:r w:rsidRPr="00C151D8">
              <w:rPr>
                <w:rFonts w:cstheme="minorHAnsi"/>
                <w:b/>
                <w:bCs/>
              </w:rPr>
              <w:t>Rate</w:t>
            </w:r>
          </w:p>
        </w:tc>
      </w:tr>
      <w:tr w:rsidR="001144ED" w:rsidRPr="000D45F6" w14:paraId="2FC5F166" w14:textId="77777777" w:rsidTr="00FB61CD">
        <w:trPr>
          <w:trHeight w:val="300"/>
        </w:trPr>
        <w:tc>
          <w:tcPr>
            <w:tcW w:w="1274" w:type="dxa"/>
            <w:tcBorders>
              <w:top w:val="single" w:sz="12" w:space="0" w:color="auto"/>
            </w:tcBorders>
            <w:noWrap/>
            <w:hideMark/>
          </w:tcPr>
          <w:p w14:paraId="70DC7308" w14:textId="07DA6475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c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noWrap/>
            <w:hideMark/>
          </w:tcPr>
          <w:p w14:paraId="5435FF47" w14:textId="604C7F32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ev</w:t>
            </w:r>
          </w:p>
        </w:tc>
        <w:tc>
          <w:tcPr>
            <w:tcW w:w="1033" w:type="dxa"/>
            <w:tcBorders>
              <w:top w:val="single" w:sz="12" w:space="0" w:color="auto"/>
            </w:tcBorders>
            <w:noWrap/>
            <w:hideMark/>
          </w:tcPr>
          <w:p w14:paraId="368F2CEC" w14:textId="64697D48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3</w:t>
            </w:r>
            <w:r w:rsidR="002143F6">
              <w:t>7</w:t>
            </w:r>
          </w:p>
        </w:tc>
        <w:tc>
          <w:tcPr>
            <w:tcW w:w="1033" w:type="dxa"/>
            <w:tcBorders>
              <w:top w:val="single" w:sz="12" w:space="0" w:color="auto"/>
            </w:tcBorders>
            <w:noWrap/>
            <w:hideMark/>
          </w:tcPr>
          <w:p w14:paraId="2DBB2351" w14:textId="4F9F7C8D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05</w:t>
            </w:r>
          </w:p>
        </w:tc>
        <w:tc>
          <w:tcPr>
            <w:tcW w:w="1033" w:type="dxa"/>
            <w:tcBorders>
              <w:top w:val="single" w:sz="12" w:space="0" w:color="auto"/>
            </w:tcBorders>
            <w:noWrap/>
            <w:hideMark/>
          </w:tcPr>
          <w:p w14:paraId="7F469C22" w14:textId="743CCC49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2</w:t>
            </w:r>
            <w:r w:rsidR="002143F6">
              <w:t>3</w:t>
            </w:r>
          </w:p>
        </w:tc>
        <w:tc>
          <w:tcPr>
            <w:tcW w:w="1033" w:type="dxa"/>
            <w:tcBorders>
              <w:top w:val="single" w:sz="12" w:space="0" w:color="auto"/>
            </w:tcBorders>
            <w:noWrap/>
            <w:hideMark/>
          </w:tcPr>
          <w:p w14:paraId="52E0D004" w14:textId="48064724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43</w:t>
            </w:r>
          </w:p>
        </w:tc>
        <w:tc>
          <w:tcPr>
            <w:tcW w:w="1087" w:type="dxa"/>
            <w:tcBorders>
              <w:top w:val="single" w:sz="12" w:space="0" w:color="auto"/>
            </w:tcBorders>
            <w:noWrap/>
            <w:hideMark/>
          </w:tcPr>
          <w:p w14:paraId="15991979" w14:textId="5DAE4D93" w:rsidR="001144ED" w:rsidRPr="00C151D8" w:rsidRDefault="00541981" w:rsidP="001144ED">
            <w:pPr>
              <w:rPr>
                <w:rFonts w:cstheme="minorHAnsi"/>
              </w:rPr>
            </w:pPr>
            <w:r>
              <w:t>&lt;0.001</w:t>
            </w:r>
          </w:p>
        </w:tc>
        <w:tc>
          <w:tcPr>
            <w:tcW w:w="1033" w:type="dxa"/>
            <w:tcBorders>
              <w:top w:val="single" w:sz="12" w:space="0" w:color="auto"/>
            </w:tcBorders>
            <w:noWrap/>
            <w:hideMark/>
          </w:tcPr>
          <w:p w14:paraId="2D72FFA4" w14:textId="14565036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25</w:t>
            </w:r>
            <w:r w:rsidR="00541981">
              <w:t>7</w:t>
            </w:r>
          </w:p>
        </w:tc>
      </w:tr>
      <w:tr w:rsidR="001144ED" w:rsidRPr="000D45F6" w14:paraId="75F83419" w14:textId="77777777" w:rsidTr="00FB61CD">
        <w:trPr>
          <w:trHeight w:val="300"/>
        </w:trPr>
        <w:tc>
          <w:tcPr>
            <w:tcW w:w="1274" w:type="dxa"/>
            <w:noWrap/>
            <w:hideMark/>
          </w:tcPr>
          <w:p w14:paraId="57CAA015" w14:textId="0C2D397B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c</w:t>
            </w:r>
          </w:p>
        </w:tc>
        <w:tc>
          <w:tcPr>
            <w:tcW w:w="1500" w:type="dxa"/>
            <w:noWrap/>
            <w:hideMark/>
          </w:tcPr>
          <w:p w14:paraId="136C3127" w14:textId="3E02D630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ev + virus</w:t>
            </w:r>
          </w:p>
        </w:tc>
        <w:tc>
          <w:tcPr>
            <w:tcW w:w="1033" w:type="dxa"/>
            <w:noWrap/>
            <w:hideMark/>
          </w:tcPr>
          <w:p w14:paraId="38A671BF" w14:textId="0DDFB340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50</w:t>
            </w:r>
          </w:p>
        </w:tc>
        <w:tc>
          <w:tcPr>
            <w:tcW w:w="1033" w:type="dxa"/>
            <w:noWrap/>
            <w:hideMark/>
          </w:tcPr>
          <w:p w14:paraId="6466784A" w14:textId="59EC607C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13</w:t>
            </w:r>
          </w:p>
        </w:tc>
        <w:tc>
          <w:tcPr>
            <w:tcW w:w="1033" w:type="dxa"/>
            <w:noWrap/>
            <w:hideMark/>
          </w:tcPr>
          <w:p w14:paraId="4A2188CC" w14:textId="5C3E64C3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17</w:t>
            </w:r>
          </w:p>
        </w:tc>
        <w:tc>
          <w:tcPr>
            <w:tcW w:w="1033" w:type="dxa"/>
            <w:noWrap/>
            <w:hideMark/>
          </w:tcPr>
          <w:p w14:paraId="0389D2C1" w14:textId="63CF5154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</w:t>
            </w:r>
            <w:r w:rsidR="00565860">
              <w:t>69</w:t>
            </w:r>
          </w:p>
        </w:tc>
        <w:tc>
          <w:tcPr>
            <w:tcW w:w="1087" w:type="dxa"/>
            <w:noWrap/>
            <w:hideMark/>
          </w:tcPr>
          <w:p w14:paraId="5966E504" w14:textId="5827715A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</w:t>
            </w:r>
            <w:r w:rsidR="007D0D41">
              <w:t>12</w:t>
            </w:r>
          </w:p>
        </w:tc>
        <w:tc>
          <w:tcPr>
            <w:tcW w:w="1033" w:type="dxa"/>
            <w:noWrap/>
            <w:hideMark/>
          </w:tcPr>
          <w:p w14:paraId="5B6CBF6A" w14:textId="4C8B85B4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2</w:t>
            </w:r>
            <w:r w:rsidR="004D5F27">
              <w:t>62</w:t>
            </w:r>
          </w:p>
        </w:tc>
      </w:tr>
      <w:tr w:rsidR="001144ED" w:rsidRPr="000D45F6" w14:paraId="5F5967BE" w14:textId="77777777" w:rsidTr="00FB61CD">
        <w:trPr>
          <w:trHeight w:val="300"/>
        </w:trPr>
        <w:tc>
          <w:tcPr>
            <w:tcW w:w="1274" w:type="dxa"/>
            <w:noWrap/>
            <w:hideMark/>
          </w:tcPr>
          <w:p w14:paraId="4DF3A72E" w14:textId="2645B2C5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lastRenderedPageBreak/>
              <w:t>c</w:t>
            </w:r>
          </w:p>
        </w:tc>
        <w:tc>
          <w:tcPr>
            <w:tcW w:w="1500" w:type="dxa"/>
            <w:noWrap/>
            <w:hideMark/>
          </w:tcPr>
          <w:p w14:paraId="1761728B" w14:textId="5AE801D6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daf-2</w:t>
            </w:r>
          </w:p>
        </w:tc>
        <w:tc>
          <w:tcPr>
            <w:tcW w:w="1033" w:type="dxa"/>
            <w:noWrap/>
            <w:hideMark/>
          </w:tcPr>
          <w:p w14:paraId="10740861" w14:textId="119B5985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43</w:t>
            </w:r>
          </w:p>
        </w:tc>
        <w:tc>
          <w:tcPr>
            <w:tcW w:w="1033" w:type="dxa"/>
            <w:noWrap/>
            <w:hideMark/>
          </w:tcPr>
          <w:p w14:paraId="4E722876" w14:textId="0FC5F094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04</w:t>
            </w:r>
          </w:p>
        </w:tc>
        <w:tc>
          <w:tcPr>
            <w:tcW w:w="1033" w:type="dxa"/>
            <w:noWrap/>
            <w:hideMark/>
          </w:tcPr>
          <w:p w14:paraId="0C870BB1" w14:textId="37AB0627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34</w:t>
            </w:r>
          </w:p>
        </w:tc>
        <w:tc>
          <w:tcPr>
            <w:tcW w:w="1033" w:type="dxa"/>
            <w:noWrap/>
            <w:hideMark/>
          </w:tcPr>
          <w:p w14:paraId="33D82A17" w14:textId="0EDF5F50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5</w:t>
            </w:r>
            <w:r w:rsidR="00565860">
              <w:t>1</w:t>
            </w:r>
          </w:p>
        </w:tc>
        <w:tc>
          <w:tcPr>
            <w:tcW w:w="1087" w:type="dxa"/>
            <w:noWrap/>
            <w:hideMark/>
          </w:tcPr>
          <w:p w14:paraId="06D39551" w14:textId="7ABD8BB6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</w:t>
            </w:r>
            <w:r w:rsidR="007D0D41">
              <w:t>18</w:t>
            </w:r>
          </w:p>
        </w:tc>
        <w:tc>
          <w:tcPr>
            <w:tcW w:w="1033" w:type="dxa"/>
            <w:noWrap/>
            <w:hideMark/>
          </w:tcPr>
          <w:p w14:paraId="7E13F98C" w14:textId="3BE99535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2</w:t>
            </w:r>
            <w:r w:rsidR="004D5F27">
              <w:t>53</w:t>
            </w:r>
          </w:p>
        </w:tc>
      </w:tr>
      <w:tr w:rsidR="001144ED" w:rsidRPr="000D45F6" w14:paraId="37B5E3B8" w14:textId="77777777" w:rsidTr="00FB61CD">
        <w:trPr>
          <w:trHeight w:val="271"/>
        </w:trPr>
        <w:tc>
          <w:tcPr>
            <w:tcW w:w="1274" w:type="dxa"/>
            <w:noWrap/>
            <w:hideMark/>
          </w:tcPr>
          <w:p w14:paraId="03EDD5D8" w14:textId="28B0D1B5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c</w:t>
            </w:r>
          </w:p>
        </w:tc>
        <w:tc>
          <w:tcPr>
            <w:tcW w:w="1500" w:type="dxa"/>
            <w:noWrap/>
            <w:hideMark/>
          </w:tcPr>
          <w:p w14:paraId="56316F92" w14:textId="2269C541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daf-2 + virus</w:t>
            </w:r>
          </w:p>
        </w:tc>
        <w:tc>
          <w:tcPr>
            <w:tcW w:w="1033" w:type="dxa"/>
            <w:noWrap/>
            <w:hideMark/>
          </w:tcPr>
          <w:p w14:paraId="41922568" w14:textId="4EC10071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57</w:t>
            </w:r>
          </w:p>
        </w:tc>
        <w:tc>
          <w:tcPr>
            <w:tcW w:w="1033" w:type="dxa"/>
            <w:noWrap/>
            <w:hideMark/>
          </w:tcPr>
          <w:p w14:paraId="1EB1D9CE" w14:textId="5D3AC0DF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11</w:t>
            </w:r>
          </w:p>
        </w:tc>
        <w:tc>
          <w:tcPr>
            <w:tcW w:w="1033" w:type="dxa"/>
            <w:noWrap/>
            <w:hideMark/>
          </w:tcPr>
          <w:p w14:paraId="27FD7134" w14:textId="7EB8A69F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2</w:t>
            </w:r>
            <w:r w:rsidR="00CE415B">
              <w:t>9</w:t>
            </w:r>
          </w:p>
        </w:tc>
        <w:tc>
          <w:tcPr>
            <w:tcW w:w="1033" w:type="dxa"/>
            <w:noWrap/>
            <w:hideMark/>
          </w:tcPr>
          <w:p w14:paraId="40ECA8AA" w14:textId="2DFA5997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73</w:t>
            </w:r>
          </w:p>
        </w:tc>
        <w:tc>
          <w:tcPr>
            <w:tcW w:w="1087" w:type="dxa"/>
            <w:noWrap/>
            <w:hideMark/>
          </w:tcPr>
          <w:p w14:paraId="520F5441" w14:textId="58576C17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</w:t>
            </w:r>
            <w:r w:rsidR="00E66778">
              <w:t>11</w:t>
            </w:r>
          </w:p>
        </w:tc>
        <w:tc>
          <w:tcPr>
            <w:tcW w:w="1033" w:type="dxa"/>
            <w:noWrap/>
            <w:hideMark/>
          </w:tcPr>
          <w:p w14:paraId="31201AEE" w14:textId="75E16555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2</w:t>
            </w:r>
            <w:r w:rsidR="004D5F27">
              <w:t>50</w:t>
            </w:r>
          </w:p>
        </w:tc>
      </w:tr>
      <w:tr w:rsidR="001144ED" w:rsidRPr="000D45F6" w14:paraId="14BB8672" w14:textId="77777777" w:rsidTr="00FB61CD">
        <w:trPr>
          <w:trHeight w:val="300"/>
        </w:trPr>
        <w:tc>
          <w:tcPr>
            <w:tcW w:w="1274" w:type="dxa"/>
            <w:noWrap/>
            <w:hideMark/>
          </w:tcPr>
          <w:p w14:paraId="57EDD9B7" w14:textId="04896919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b0</w:t>
            </w:r>
          </w:p>
        </w:tc>
        <w:tc>
          <w:tcPr>
            <w:tcW w:w="1500" w:type="dxa"/>
            <w:noWrap/>
            <w:hideMark/>
          </w:tcPr>
          <w:p w14:paraId="5AC63372" w14:textId="269195FC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ev</w:t>
            </w:r>
          </w:p>
        </w:tc>
        <w:tc>
          <w:tcPr>
            <w:tcW w:w="1033" w:type="dxa"/>
            <w:noWrap/>
            <w:hideMark/>
          </w:tcPr>
          <w:p w14:paraId="00B080D2" w14:textId="4410927E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-6.2</w:t>
            </w:r>
            <w:r w:rsidR="00C62CED">
              <w:t>10</w:t>
            </w:r>
          </w:p>
        </w:tc>
        <w:tc>
          <w:tcPr>
            <w:tcW w:w="1033" w:type="dxa"/>
            <w:noWrap/>
            <w:hideMark/>
          </w:tcPr>
          <w:p w14:paraId="0E4ABB0E" w14:textId="1971765A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5</w:t>
            </w:r>
            <w:r w:rsidR="00AA24E6">
              <w:t>54</w:t>
            </w:r>
          </w:p>
        </w:tc>
        <w:tc>
          <w:tcPr>
            <w:tcW w:w="1033" w:type="dxa"/>
            <w:noWrap/>
            <w:hideMark/>
          </w:tcPr>
          <w:p w14:paraId="63F6B57E" w14:textId="6F599C7A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-7.2</w:t>
            </w:r>
            <w:r w:rsidR="00CE415B">
              <w:t>7</w:t>
            </w:r>
            <w:r w:rsidRPr="000F3CE6">
              <w:t>7</w:t>
            </w:r>
          </w:p>
        </w:tc>
        <w:tc>
          <w:tcPr>
            <w:tcW w:w="1033" w:type="dxa"/>
            <w:noWrap/>
            <w:hideMark/>
          </w:tcPr>
          <w:p w14:paraId="0A9D8AF7" w14:textId="423110F5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-5.1</w:t>
            </w:r>
            <w:r w:rsidR="00565860">
              <w:t>04</w:t>
            </w:r>
          </w:p>
        </w:tc>
        <w:tc>
          <w:tcPr>
            <w:tcW w:w="1087" w:type="dxa"/>
            <w:noWrap/>
            <w:hideMark/>
          </w:tcPr>
          <w:p w14:paraId="58E8DBFA" w14:textId="4533DACF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18</w:t>
            </w:r>
          </w:p>
        </w:tc>
        <w:tc>
          <w:tcPr>
            <w:tcW w:w="1033" w:type="dxa"/>
            <w:noWrap/>
            <w:hideMark/>
          </w:tcPr>
          <w:p w14:paraId="784BF323" w14:textId="7E20C5BD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25</w:t>
            </w:r>
            <w:r w:rsidR="004D5F27">
              <w:t>6</w:t>
            </w:r>
          </w:p>
        </w:tc>
      </w:tr>
      <w:tr w:rsidR="001144ED" w:rsidRPr="000D45F6" w14:paraId="4EBD73DB" w14:textId="77777777" w:rsidTr="00FB61CD">
        <w:trPr>
          <w:trHeight w:val="300"/>
        </w:trPr>
        <w:tc>
          <w:tcPr>
            <w:tcW w:w="1274" w:type="dxa"/>
            <w:noWrap/>
            <w:hideMark/>
          </w:tcPr>
          <w:p w14:paraId="79217949" w14:textId="7B29DDF3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b0</w:t>
            </w:r>
          </w:p>
        </w:tc>
        <w:tc>
          <w:tcPr>
            <w:tcW w:w="1500" w:type="dxa"/>
            <w:noWrap/>
            <w:hideMark/>
          </w:tcPr>
          <w:p w14:paraId="1436D65D" w14:textId="1034BAFA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ev + virus</w:t>
            </w:r>
          </w:p>
        </w:tc>
        <w:tc>
          <w:tcPr>
            <w:tcW w:w="1033" w:type="dxa"/>
            <w:noWrap/>
            <w:hideMark/>
          </w:tcPr>
          <w:p w14:paraId="16CA768B" w14:textId="15BA1E7B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-4.7</w:t>
            </w:r>
            <w:r w:rsidR="00DC5B25">
              <w:t>63</w:t>
            </w:r>
          </w:p>
        </w:tc>
        <w:tc>
          <w:tcPr>
            <w:tcW w:w="1033" w:type="dxa"/>
            <w:noWrap/>
            <w:hideMark/>
          </w:tcPr>
          <w:p w14:paraId="70327448" w14:textId="70566DB6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7</w:t>
            </w:r>
            <w:r w:rsidR="00AA24E6">
              <w:t>47</w:t>
            </w:r>
          </w:p>
        </w:tc>
        <w:tc>
          <w:tcPr>
            <w:tcW w:w="1033" w:type="dxa"/>
            <w:noWrap/>
            <w:hideMark/>
          </w:tcPr>
          <w:p w14:paraId="5AA3DA6D" w14:textId="476B66A2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-6.</w:t>
            </w:r>
            <w:r w:rsidR="00CE415B">
              <w:t>187</w:t>
            </w:r>
          </w:p>
        </w:tc>
        <w:tc>
          <w:tcPr>
            <w:tcW w:w="1033" w:type="dxa"/>
            <w:noWrap/>
            <w:hideMark/>
          </w:tcPr>
          <w:p w14:paraId="5AFF7391" w14:textId="5BECFA06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-3.3</w:t>
            </w:r>
            <w:r w:rsidR="005311D5">
              <w:t>26</w:t>
            </w:r>
          </w:p>
        </w:tc>
        <w:tc>
          <w:tcPr>
            <w:tcW w:w="1087" w:type="dxa"/>
            <w:noWrap/>
            <w:hideMark/>
          </w:tcPr>
          <w:p w14:paraId="15017811" w14:textId="21A6C850" w:rsidR="001144ED" w:rsidRPr="00C151D8" w:rsidRDefault="00E66778" w:rsidP="001144ED">
            <w:pPr>
              <w:rPr>
                <w:rFonts w:cstheme="minorHAnsi"/>
              </w:rPr>
            </w:pPr>
            <w:r>
              <w:t>&lt;0.001</w:t>
            </w:r>
          </w:p>
        </w:tc>
        <w:tc>
          <w:tcPr>
            <w:tcW w:w="1033" w:type="dxa"/>
            <w:noWrap/>
            <w:hideMark/>
          </w:tcPr>
          <w:p w14:paraId="7467D759" w14:textId="4D846EC4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2</w:t>
            </w:r>
            <w:r w:rsidR="00737520">
              <w:t>53</w:t>
            </w:r>
          </w:p>
        </w:tc>
      </w:tr>
      <w:tr w:rsidR="001144ED" w:rsidRPr="000D45F6" w14:paraId="2D02AAE8" w14:textId="77777777" w:rsidTr="00FB61CD">
        <w:trPr>
          <w:trHeight w:val="300"/>
        </w:trPr>
        <w:tc>
          <w:tcPr>
            <w:tcW w:w="1274" w:type="dxa"/>
            <w:noWrap/>
            <w:hideMark/>
          </w:tcPr>
          <w:p w14:paraId="55128295" w14:textId="2F5A27F6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b0</w:t>
            </w:r>
          </w:p>
        </w:tc>
        <w:tc>
          <w:tcPr>
            <w:tcW w:w="1500" w:type="dxa"/>
            <w:noWrap/>
            <w:hideMark/>
          </w:tcPr>
          <w:p w14:paraId="422868CB" w14:textId="30BBDD7D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daf-2</w:t>
            </w:r>
          </w:p>
        </w:tc>
        <w:tc>
          <w:tcPr>
            <w:tcW w:w="1033" w:type="dxa"/>
            <w:noWrap/>
            <w:hideMark/>
          </w:tcPr>
          <w:p w14:paraId="23490558" w14:textId="37E09551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-6.62</w:t>
            </w:r>
            <w:r w:rsidR="00DC5B25">
              <w:t>5</w:t>
            </w:r>
          </w:p>
        </w:tc>
        <w:tc>
          <w:tcPr>
            <w:tcW w:w="1033" w:type="dxa"/>
            <w:noWrap/>
            <w:hideMark/>
          </w:tcPr>
          <w:p w14:paraId="435ED364" w14:textId="108BFEC5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67</w:t>
            </w:r>
            <w:r w:rsidR="00AA24E6">
              <w:t>5</w:t>
            </w:r>
          </w:p>
        </w:tc>
        <w:tc>
          <w:tcPr>
            <w:tcW w:w="1033" w:type="dxa"/>
            <w:noWrap/>
            <w:hideMark/>
          </w:tcPr>
          <w:p w14:paraId="27E075AD" w14:textId="70DEDDFF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-7.9</w:t>
            </w:r>
            <w:r w:rsidR="00CE415B">
              <w:t>04</w:t>
            </w:r>
          </w:p>
        </w:tc>
        <w:tc>
          <w:tcPr>
            <w:tcW w:w="1033" w:type="dxa"/>
            <w:noWrap/>
            <w:hideMark/>
          </w:tcPr>
          <w:p w14:paraId="690F3939" w14:textId="359AAFFA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-5.2</w:t>
            </w:r>
            <w:r w:rsidR="005311D5">
              <w:t>15</w:t>
            </w:r>
          </w:p>
        </w:tc>
        <w:tc>
          <w:tcPr>
            <w:tcW w:w="1087" w:type="dxa"/>
            <w:noWrap/>
            <w:hideMark/>
          </w:tcPr>
          <w:p w14:paraId="08133593" w14:textId="266EC537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</w:t>
            </w:r>
            <w:r w:rsidR="006B276D">
              <w:t>29</w:t>
            </w:r>
          </w:p>
        </w:tc>
        <w:tc>
          <w:tcPr>
            <w:tcW w:w="1033" w:type="dxa"/>
            <w:noWrap/>
            <w:hideMark/>
          </w:tcPr>
          <w:p w14:paraId="63FAF129" w14:textId="2B2C597A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2</w:t>
            </w:r>
            <w:r w:rsidR="00737520">
              <w:t>47</w:t>
            </w:r>
          </w:p>
        </w:tc>
      </w:tr>
      <w:tr w:rsidR="001144ED" w:rsidRPr="000D45F6" w14:paraId="1A94753F" w14:textId="77777777" w:rsidTr="00FB61CD">
        <w:trPr>
          <w:trHeight w:val="300"/>
        </w:trPr>
        <w:tc>
          <w:tcPr>
            <w:tcW w:w="1274" w:type="dxa"/>
            <w:noWrap/>
            <w:hideMark/>
          </w:tcPr>
          <w:p w14:paraId="5A63472B" w14:textId="7618D8CC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b0</w:t>
            </w:r>
          </w:p>
        </w:tc>
        <w:tc>
          <w:tcPr>
            <w:tcW w:w="1500" w:type="dxa"/>
            <w:noWrap/>
            <w:hideMark/>
          </w:tcPr>
          <w:p w14:paraId="2DAE2200" w14:textId="32420A03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daf-2 + virus</w:t>
            </w:r>
          </w:p>
        </w:tc>
        <w:tc>
          <w:tcPr>
            <w:tcW w:w="1033" w:type="dxa"/>
            <w:noWrap/>
            <w:hideMark/>
          </w:tcPr>
          <w:p w14:paraId="0C5B2AA0" w14:textId="6A4ACE18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-4.9</w:t>
            </w:r>
            <w:r w:rsidR="00DC5B25">
              <w:t>79</w:t>
            </w:r>
          </w:p>
        </w:tc>
        <w:tc>
          <w:tcPr>
            <w:tcW w:w="1033" w:type="dxa"/>
            <w:noWrap/>
            <w:hideMark/>
          </w:tcPr>
          <w:p w14:paraId="207F00B0" w14:textId="6AF38A76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8</w:t>
            </w:r>
            <w:r w:rsidR="00AA24E6">
              <w:t>45</w:t>
            </w:r>
          </w:p>
        </w:tc>
        <w:tc>
          <w:tcPr>
            <w:tcW w:w="1033" w:type="dxa"/>
            <w:noWrap/>
            <w:hideMark/>
          </w:tcPr>
          <w:p w14:paraId="434A1B22" w14:textId="583825AE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-6.</w:t>
            </w:r>
            <w:r w:rsidR="00CE415B">
              <w:t>560</w:t>
            </w:r>
          </w:p>
        </w:tc>
        <w:tc>
          <w:tcPr>
            <w:tcW w:w="1033" w:type="dxa"/>
            <w:noWrap/>
            <w:hideMark/>
          </w:tcPr>
          <w:p w14:paraId="0CFFADDD" w14:textId="3B6F6826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-3.</w:t>
            </w:r>
            <w:r w:rsidR="00AB0128">
              <w:t>350</w:t>
            </w:r>
          </w:p>
        </w:tc>
        <w:tc>
          <w:tcPr>
            <w:tcW w:w="1087" w:type="dxa"/>
            <w:noWrap/>
            <w:hideMark/>
          </w:tcPr>
          <w:p w14:paraId="47BDA7D7" w14:textId="56CB0D4B" w:rsidR="001144ED" w:rsidRPr="00C151D8" w:rsidRDefault="006B276D" w:rsidP="001144ED">
            <w:pPr>
              <w:rPr>
                <w:rFonts w:cstheme="minorHAnsi"/>
              </w:rPr>
            </w:pPr>
            <w:r>
              <w:t>&lt;0.001</w:t>
            </w:r>
          </w:p>
        </w:tc>
        <w:tc>
          <w:tcPr>
            <w:tcW w:w="1033" w:type="dxa"/>
            <w:noWrap/>
            <w:hideMark/>
          </w:tcPr>
          <w:p w14:paraId="51DCB18E" w14:textId="742F000F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26</w:t>
            </w:r>
            <w:r w:rsidR="00737520">
              <w:t>2</w:t>
            </w:r>
          </w:p>
        </w:tc>
      </w:tr>
      <w:tr w:rsidR="001144ED" w:rsidRPr="000D45F6" w14:paraId="0F4DFF40" w14:textId="77777777" w:rsidTr="00FB61CD">
        <w:trPr>
          <w:trHeight w:val="300"/>
        </w:trPr>
        <w:tc>
          <w:tcPr>
            <w:tcW w:w="1274" w:type="dxa"/>
            <w:noWrap/>
            <w:hideMark/>
          </w:tcPr>
          <w:p w14:paraId="4C62B180" w14:textId="215FC26F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b1</w:t>
            </w:r>
          </w:p>
        </w:tc>
        <w:tc>
          <w:tcPr>
            <w:tcW w:w="1500" w:type="dxa"/>
            <w:noWrap/>
            <w:hideMark/>
          </w:tcPr>
          <w:p w14:paraId="01405D83" w14:textId="71B2D677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ev</w:t>
            </w:r>
          </w:p>
        </w:tc>
        <w:tc>
          <w:tcPr>
            <w:tcW w:w="1033" w:type="dxa"/>
            <w:noWrap/>
            <w:hideMark/>
          </w:tcPr>
          <w:p w14:paraId="1D500E2F" w14:textId="4FD602BC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19</w:t>
            </w:r>
            <w:r w:rsidR="00DC5B25">
              <w:t>7</w:t>
            </w:r>
          </w:p>
        </w:tc>
        <w:tc>
          <w:tcPr>
            <w:tcW w:w="1033" w:type="dxa"/>
            <w:noWrap/>
            <w:hideMark/>
          </w:tcPr>
          <w:p w14:paraId="233CDF45" w14:textId="0011DE2E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24</w:t>
            </w:r>
          </w:p>
        </w:tc>
        <w:tc>
          <w:tcPr>
            <w:tcW w:w="1033" w:type="dxa"/>
            <w:noWrap/>
            <w:hideMark/>
          </w:tcPr>
          <w:p w14:paraId="714E0FE6" w14:textId="0C821EE7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1</w:t>
            </w:r>
            <w:r w:rsidR="00A30CCC">
              <w:t>48</w:t>
            </w:r>
          </w:p>
        </w:tc>
        <w:tc>
          <w:tcPr>
            <w:tcW w:w="1033" w:type="dxa"/>
            <w:noWrap/>
            <w:hideMark/>
          </w:tcPr>
          <w:p w14:paraId="5AC4EB18" w14:textId="091E3501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24</w:t>
            </w:r>
            <w:r w:rsidR="00AB0128">
              <w:t>4</w:t>
            </w:r>
          </w:p>
        </w:tc>
        <w:tc>
          <w:tcPr>
            <w:tcW w:w="1087" w:type="dxa"/>
            <w:noWrap/>
            <w:hideMark/>
          </w:tcPr>
          <w:p w14:paraId="4F7BD59A" w14:textId="568D77A3" w:rsidR="001144ED" w:rsidRPr="00C151D8" w:rsidRDefault="00D634EC" w:rsidP="001144ED">
            <w:pPr>
              <w:rPr>
                <w:rFonts w:cstheme="minorHAnsi"/>
              </w:rPr>
            </w:pPr>
            <w:r>
              <w:t>&lt;0.001</w:t>
            </w:r>
          </w:p>
        </w:tc>
        <w:tc>
          <w:tcPr>
            <w:tcW w:w="1033" w:type="dxa"/>
            <w:noWrap/>
            <w:hideMark/>
          </w:tcPr>
          <w:p w14:paraId="5CBE65A3" w14:textId="79AE3CFB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2</w:t>
            </w:r>
            <w:r w:rsidR="00737520">
              <w:t>49</w:t>
            </w:r>
          </w:p>
        </w:tc>
      </w:tr>
      <w:tr w:rsidR="001144ED" w:rsidRPr="000D45F6" w14:paraId="35FF7127" w14:textId="77777777" w:rsidTr="00FB61CD">
        <w:trPr>
          <w:trHeight w:val="300"/>
        </w:trPr>
        <w:tc>
          <w:tcPr>
            <w:tcW w:w="1274" w:type="dxa"/>
            <w:noWrap/>
            <w:hideMark/>
          </w:tcPr>
          <w:p w14:paraId="3E45F658" w14:textId="64C4FCC1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b1</w:t>
            </w:r>
          </w:p>
        </w:tc>
        <w:tc>
          <w:tcPr>
            <w:tcW w:w="1500" w:type="dxa"/>
            <w:noWrap/>
            <w:hideMark/>
          </w:tcPr>
          <w:p w14:paraId="1D085B5F" w14:textId="74215851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ev + virus</w:t>
            </w:r>
          </w:p>
        </w:tc>
        <w:tc>
          <w:tcPr>
            <w:tcW w:w="1033" w:type="dxa"/>
            <w:noWrap/>
            <w:hideMark/>
          </w:tcPr>
          <w:p w14:paraId="64A61756" w14:textId="676F23BC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12</w:t>
            </w:r>
            <w:r w:rsidR="00DC5B25">
              <w:t>3</w:t>
            </w:r>
          </w:p>
        </w:tc>
        <w:tc>
          <w:tcPr>
            <w:tcW w:w="1033" w:type="dxa"/>
            <w:noWrap/>
            <w:hideMark/>
          </w:tcPr>
          <w:p w14:paraId="52DA378D" w14:textId="23EC323C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31</w:t>
            </w:r>
          </w:p>
        </w:tc>
        <w:tc>
          <w:tcPr>
            <w:tcW w:w="1033" w:type="dxa"/>
            <w:noWrap/>
            <w:hideMark/>
          </w:tcPr>
          <w:p w14:paraId="1891F8FD" w14:textId="374FF679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63</w:t>
            </w:r>
          </w:p>
        </w:tc>
        <w:tc>
          <w:tcPr>
            <w:tcW w:w="1033" w:type="dxa"/>
            <w:noWrap/>
            <w:hideMark/>
          </w:tcPr>
          <w:p w14:paraId="3309B071" w14:textId="11AF4F29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182</w:t>
            </w:r>
          </w:p>
        </w:tc>
        <w:tc>
          <w:tcPr>
            <w:tcW w:w="1087" w:type="dxa"/>
            <w:noWrap/>
            <w:hideMark/>
          </w:tcPr>
          <w:p w14:paraId="15C2B12D" w14:textId="2D1BF5EA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</w:t>
            </w:r>
            <w:r w:rsidR="00D634EC">
              <w:t>16</w:t>
            </w:r>
          </w:p>
        </w:tc>
        <w:tc>
          <w:tcPr>
            <w:tcW w:w="1033" w:type="dxa"/>
            <w:noWrap/>
            <w:hideMark/>
          </w:tcPr>
          <w:p w14:paraId="6913C1D1" w14:textId="10E1CB72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2</w:t>
            </w:r>
            <w:r w:rsidR="007220FF">
              <w:t>59</w:t>
            </w:r>
          </w:p>
        </w:tc>
      </w:tr>
      <w:tr w:rsidR="001144ED" w:rsidRPr="000D45F6" w14:paraId="4F7B2EB2" w14:textId="77777777" w:rsidTr="00FB61CD">
        <w:trPr>
          <w:trHeight w:val="300"/>
        </w:trPr>
        <w:tc>
          <w:tcPr>
            <w:tcW w:w="1274" w:type="dxa"/>
            <w:noWrap/>
            <w:hideMark/>
          </w:tcPr>
          <w:p w14:paraId="23A4B32C" w14:textId="6B90DFCA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b1</w:t>
            </w:r>
          </w:p>
        </w:tc>
        <w:tc>
          <w:tcPr>
            <w:tcW w:w="1500" w:type="dxa"/>
            <w:noWrap/>
            <w:hideMark/>
          </w:tcPr>
          <w:p w14:paraId="007A55D6" w14:textId="2FE63C00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daf-2</w:t>
            </w:r>
          </w:p>
        </w:tc>
        <w:tc>
          <w:tcPr>
            <w:tcW w:w="1033" w:type="dxa"/>
            <w:noWrap/>
            <w:hideMark/>
          </w:tcPr>
          <w:p w14:paraId="703BA4B7" w14:textId="2E9889F8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122</w:t>
            </w:r>
          </w:p>
        </w:tc>
        <w:tc>
          <w:tcPr>
            <w:tcW w:w="1033" w:type="dxa"/>
            <w:noWrap/>
            <w:hideMark/>
          </w:tcPr>
          <w:p w14:paraId="3B2B069B" w14:textId="2CF1AAE3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20</w:t>
            </w:r>
          </w:p>
        </w:tc>
        <w:tc>
          <w:tcPr>
            <w:tcW w:w="1033" w:type="dxa"/>
            <w:noWrap/>
            <w:hideMark/>
          </w:tcPr>
          <w:p w14:paraId="7CA92C91" w14:textId="49A8FD7C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</w:t>
            </w:r>
            <w:r w:rsidR="00A30CCC">
              <w:t>78</w:t>
            </w:r>
          </w:p>
        </w:tc>
        <w:tc>
          <w:tcPr>
            <w:tcW w:w="1033" w:type="dxa"/>
            <w:noWrap/>
            <w:hideMark/>
          </w:tcPr>
          <w:p w14:paraId="011FA2BA" w14:textId="7A08E55E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159</w:t>
            </w:r>
          </w:p>
        </w:tc>
        <w:tc>
          <w:tcPr>
            <w:tcW w:w="1087" w:type="dxa"/>
            <w:noWrap/>
            <w:hideMark/>
          </w:tcPr>
          <w:p w14:paraId="35B26A59" w14:textId="08C28159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</w:t>
            </w:r>
            <w:r w:rsidR="00397997">
              <w:t>28</w:t>
            </w:r>
          </w:p>
        </w:tc>
        <w:tc>
          <w:tcPr>
            <w:tcW w:w="1033" w:type="dxa"/>
            <w:noWrap/>
            <w:hideMark/>
          </w:tcPr>
          <w:p w14:paraId="18A6BBB1" w14:textId="6EC7C065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2</w:t>
            </w:r>
            <w:r w:rsidR="007220FF">
              <w:t>47</w:t>
            </w:r>
          </w:p>
        </w:tc>
      </w:tr>
      <w:tr w:rsidR="001144ED" w:rsidRPr="000D45F6" w14:paraId="34412F93" w14:textId="77777777" w:rsidTr="00FB61CD">
        <w:trPr>
          <w:trHeight w:val="300"/>
        </w:trPr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43BB41C0" w14:textId="620890A7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b1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14:paraId="01D6297D" w14:textId="7DA24389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daf-2 + virus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14:paraId="10023F82" w14:textId="5505DC0C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73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14:paraId="414B2051" w14:textId="5CD7AD2C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27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14:paraId="7A2395D8" w14:textId="02DFC837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2</w:t>
            </w:r>
            <w:r w:rsidR="00A30CCC">
              <w:t>3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14:paraId="4238782E" w14:textId="12157474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12</w:t>
            </w:r>
            <w:r w:rsidR="00AB0128">
              <w:t>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0B67482B" w14:textId="3BEC09F5" w:rsidR="001144ED" w:rsidRPr="00C151D8" w:rsidRDefault="00397997" w:rsidP="001144ED">
            <w:pPr>
              <w:rPr>
                <w:rFonts w:cstheme="minorHAnsi"/>
              </w:rPr>
            </w:pPr>
            <w:r>
              <w:t>&lt;0.001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14:paraId="144849BA" w14:textId="13FEDC95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24</w:t>
            </w:r>
            <w:r w:rsidR="007220FF">
              <w:t>8</w:t>
            </w:r>
          </w:p>
        </w:tc>
      </w:tr>
      <w:tr w:rsidR="001144ED" w:rsidRPr="000D45F6" w14:paraId="114AFFD1" w14:textId="77777777" w:rsidTr="00FB61CD">
        <w:trPr>
          <w:trHeight w:val="300"/>
        </w:trPr>
        <w:tc>
          <w:tcPr>
            <w:tcW w:w="1274" w:type="dxa"/>
            <w:tcBorders>
              <w:bottom w:val="single" w:sz="12" w:space="0" w:color="auto"/>
            </w:tcBorders>
            <w:noWrap/>
            <w:hideMark/>
          </w:tcPr>
          <w:p w14:paraId="43CAED6C" w14:textId="41C3D88A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pi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noWrap/>
            <w:hideMark/>
          </w:tcPr>
          <w:p w14:paraId="5B032BF6" w14:textId="1156F6D5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pi.1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noWrap/>
            <w:hideMark/>
          </w:tcPr>
          <w:p w14:paraId="23BA7381" w14:textId="504814E8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960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noWrap/>
            <w:hideMark/>
          </w:tcPr>
          <w:p w14:paraId="42EDEE5C" w14:textId="7856E5B7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02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noWrap/>
            <w:hideMark/>
          </w:tcPr>
          <w:p w14:paraId="3CDE18BD" w14:textId="38B78ABA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957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noWrap/>
            <w:hideMark/>
          </w:tcPr>
          <w:p w14:paraId="2F67D1EB" w14:textId="7451D51D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963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noWrap/>
            <w:hideMark/>
          </w:tcPr>
          <w:p w14:paraId="3CECF43F" w14:textId="729C681A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0.00</w:t>
            </w:r>
            <w:r w:rsidR="007220FF">
              <w:t>7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noWrap/>
            <w:hideMark/>
          </w:tcPr>
          <w:p w14:paraId="6962E07D" w14:textId="2A5298A7" w:rsidR="001144ED" w:rsidRPr="00C151D8" w:rsidRDefault="001144ED" w:rsidP="001144ED">
            <w:pPr>
              <w:rPr>
                <w:rFonts w:cstheme="minorHAnsi"/>
              </w:rPr>
            </w:pPr>
            <w:r w:rsidRPr="000F3CE6">
              <w:t>1.000</w:t>
            </w:r>
          </w:p>
        </w:tc>
      </w:tr>
    </w:tbl>
    <w:p w14:paraId="0544B7B1" w14:textId="77777777" w:rsidR="00F355E1" w:rsidRDefault="00F355E1" w:rsidP="00F355E1">
      <w:pPr>
        <w:spacing w:line="480" w:lineRule="auto"/>
        <w:rPr>
          <w:rFonts w:cstheme="minorHAnsi"/>
          <w:color w:val="000000"/>
          <w:sz w:val="28"/>
          <w:szCs w:val="28"/>
        </w:rPr>
      </w:pPr>
    </w:p>
    <w:p w14:paraId="3847AEB5" w14:textId="0BB7701E" w:rsidR="00F355E1" w:rsidRPr="00C151D8" w:rsidRDefault="00F355E1" w:rsidP="00F355E1">
      <w:pPr>
        <w:spacing w:line="480" w:lineRule="auto"/>
        <w:rPr>
          <w:rFonts w:cstheme="minorHAnsi"/>
          <w:sz w:val="24"/>
          <w:szCs w:val="24"/>
        </w:rPr>
      </w:pPr>
      <w:r w:rsidRPr="002B054E">
        <w:rPr>
          <w:rFonts w:cstheme="minorHAnsi"/>
          <w:b/>
          <w:bCs/>
        </w:rPr>
        <w:t xml:space="preserve">Table </w:t>
      </w:r>
      <w:r w:rsidRPr="00C151D8">
        <w:rPr>
          <w:rFonts w:cstheme="minorHAnsi"/>
          <w:b/>
          <w:bCs/>
        </w:rPr>
        <w:t>S3.</w:t>
      </w:r>
      <w:r w:rsidRPr="002B054E">
        <w:rPr>
          <w:rFonts w:cstheme="minorHAnsi"/>
          <w:b/>
          <w:bCs/>
        </w:rPr>
        <w:t xml:space="preserve"> </w:t>
      </w:r>
      <w:proofErr w:type="spellStart"/>
      <w:r>
        <w:rPr>
          <w:rFonts w:cstheme="minorHAnsi"/>
          <w:b/>
          <w:bCs/>
        </w:rPr>
        <w:t>Kullback-Leibler</w:t>
      </w:r>
      <w:proofErr w:type="spellEnd"/>
      <w:r>
        <w:rPr>
          <w:rFonts w:cstheme="minorHAnsi"/>
          <w:b/>
          <w:bCs/>
        </w:rPr>
        <w:t xml:space="preserve"> divergence calibration (KLDC) values for all pairwise comparisons of  treatments for each mortality parameter from Gompertz </w:t>
      </w:r>
      <w:proofErr w:type="spellStart"/>
      <w:r>
        <w:rPr>
          <w:rFonts w:cstheme="minorHAnsi"/>
          <w:b/>
          <w:bCs/>
        </w:rPr>
        <w:t>Makeham</w:t>
      </w:r>
      <w:proofErr w:type="spellEnd"/>
      <w:r>
        <w:rPr>
          <w:rFonts w:cstheme="minorHAnsi"/>
          <w:b/>
          <w:bCs/>
        </w:rPr>
        <w:t xml:space="preserve"> model. </w:t>
      </w:r>
      <w:r>
        <w:rPr>
          <w:rFonts w:cstheme="minorHAnsi"/>
        </w:rPr>
        <w:t xml:space="preserve">RNAi treatments were adulthood </w:t>
      </w:r>
      <w:r w:rsidRPr="00C151D8">
        <w:rPr>
          <w:rFonts w:cstheme="minorHAnsi"/>
          <w:i/>
          <w:iCs/>
        </w:rPr>
        <w:t>daf-2</w:t>
      </w:r>
      <w:r>
        <w:rPr>
          <w:rFonts w:cstheme="minorHAnsi"/>
        </w:rPr>
        <w:t xml:space="preserve"> RNAi (“daf-2”) or empty vector (ev) and nematodes were either virally infected or not. See Method</w:t>
      </w:r>
      <w:r w:rsidR="00A16574">
        <w:rPr>
          <w:rFonts w:cstheme="minorHAnsi"/>
        </w:rPr>
        <w:t>s</w:t>
      </w:r>
      <w:r>
        <w:rPr>
          <w:rFonts w:cstheme="minorHAnsi"/>
        </w:rPr>
        <w:t xml:space="preserve"> for detail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2254"/>
      </w:tblGrid>
      <w:tr w:rsidR="00F355E1" w14:paraId="1E6749D1" w14:textId="77777777" w:rsidTr="00C151D8"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</w:tcPr>
          <w:p w14:paraId="31063271" w14:textId="77777777" w:rsidR="00F355E1" w:rsidRPr="00C151D8" w:rsidRDefault="00F355E1" w:rsidP="00C151D8">
            <w:pPr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C151D8">
              <w:rPr>
                <w:b/>
                <w:bCs/>
              </w:rPr>
              <w:t>Treatment Comparison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12" w:space="0" w:color="auto"/>
            </w:tcBorders>
          </w:tcPr>
          <w:p w14:paraId="55C9E6FA" w14:textId="77777777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b0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14:paraId="3DAEDB10" w14:textId="77777777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b1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14:paraId="7816D145" w14:textId="77777777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c</w:t>
            </w:r>
          </w:p>
        </w:tc>
      </w:tr>
      <w:tr w:rsidR="00F355E1" w14:paraId="392F037B" w14:textId="77777777" w:rsidTr="00C151D8">
        <w:tc>
          <w:tcPr>
            <w:tcW w:w="2547" w:type="dxa"/>
            <w:tcBorders>
              <w:top w:val="single" w:sz="12" w:space="0" w:color="auto"/>
            </w:tcBorders>
          </w:tcPr>
          <w:p w14:paraId="7B87933D" w14:textId="77777777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ev</w:t>
            </w:r>
            <w:r>
              <w:t xml:space="preserve"> + </w:t>
            </w:r>
            <w:r w:rsidRPr="0086081F">
              <w:t xml:space="preserve">virus </w:t>
            </w:r>
            <w:r>
              <w:t>vs</w:t>
            </w:r>
            <w:r w:rsidRPr="0086081F">
              <w:t xml:space="preserve"> e</w:t>
            </w:r>
            <w:r>
              <w:t>v</w:t>
            </w:r>
          </w:p>
        </w:tc>
        <w:tc>
          <w:tcPr>
            <w:tcW w:w="1961" w:type="dxa"/>
            <w:tcBorders>
              <w:top w:val="single" w:sz="12" w:space="0" w:color="auto"/>
            </w:tcBorders>
          </w:tcPr>
          <w:p w14:paraId="1B2893D5" w14:textId="68DA5024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9</w:t>
            </w:r>
            <w:r w:rsidR="00247D08">
              <w:t>57</w:t>
            </w:r>
          </w:p>
        </w:tc>
        <w:tc>
          <w:tcPr>
            <w:tcW w:w="2254" w:type="dxa"/>
            <w:tcBorders>
              <w:top w:val="single" w:sz="12" w:space="0" w:color="auto"/>
            </w:tcBorders>
          </w:tcPr>
          <w:p w14:paraId="7EBC11D7" w14:textId="739A7FDD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98</w:t>
            </w:r>
            <w:r w:rsidR="00EA52B6">
              <w:t>5</w:t>
            </w:r>
          </w:p>
        </w:tc>
        <w:tc>
          <w:tcPr>
            <w:tcW w:w="2254" w:type="dxa"/>
            <w:tcBorders>
              <w:top w:val="single" w:sz="12" w:space="0" w:color="auto"/>
            </w:tcBorders>
          </w:tcPr>
          <w:p w14:paraId="10055F8B" w14:textId="488F49DD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93</w:t>
            </w:r>
            <w:r w:rsidR="00AF3865">
              <w:t>1</w:t>
            </w:r>
          </w:p>
        </w:tc>
      </w:tr>
      <w:tr w:rsidR="00F355E1" w14:paraId="4043D6E1" w14:textId="77777777" w:rsidTr="00C151D8">
        <w:tc>
          <w:tcPr>
            <w:tcW w:w="2547" w:type="dxa"/>
          </w:tcPr>
          <w:p w14:paraId="5BA5510F" w14:textId="77777777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daf</w:t>
            </w:r>
            <w:r>
              <w:t>-</w:t>
            </w:r>
            <w:r w:rsidRPr="0086081F">
              <w:t>2</w:t>
            </w:r>
            <w:r>
              <w:t xml:space="preserve"> vs </w:t>
            </w:r>
            <w:r w:rsidRPr="0086081F">
              <w:t>e</w:t>
            </w:r>
            <w:r>
              <w:t>v</w:t>
            </w:r>
            <w:r w:rsidRPr="0086081F">
              <w:t xml:space="preserve">  </w:t>
            </w:r>
          </w:p>
        </w:tc>
        <w:tc>
          <w:tcPr>
            <w:tcW w:w="1961" w:type="dxa"/>
          </w:tcPr>
          <w:p w14:paraId="7023A24F" w14:textId="5EAA4856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6</w:t>
            </w:r>
            <w:r w:rsidR="00D44C81">
              <w:t>1</w:t>
            </w:r>
            <w:r w:rsidR="00755E7F">
              <w:t>9</w:t>
            </w:r>
          </w:p>
        </w:tc>
        <w:tc>
          <w:tcPr>
            <w:tcW w:w="2254" w:type="dxa"/>
          </w:tcPr>
          <w:p w14:paraId="2216A630" w14:textId="77777777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998</w:t>
            </w:r>
          </w:p>
        </w:tc>
        <w:tc>
          <w:tcPr>
            <w:tcW w:w="2254" w:type="dxa"/>
          </w:tcPr>
          <w:p w14:paraId="59F25215" w14:textId="0406C5BF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9</w:t>
            </w:r>
            <w:r w:rsidR="00D44C81">
              <w:t>2</w:t>
            </w:r>
            <w:r w:rsidR="00AF3865">
              <w:t>9</w:t>
            </w:r>
          </w:p>
        </w:tc>
      </w:tr>
      <w:tr w:rsidR="00F355E1" w14:paraId="2B22615A" w14:textId="77777777" w:rsidTr="00C151D8">
        <w:tc>
          <w:tcPr>
            <w:tcW w:w="2547" w:type="dxa"/>
          </w:tcPr>
          <w:p w14:paraId="05975B1F" w14:textId="77777777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daf</w:t>
            </w:r>
            <w:r>
              <w:t>-</w:t>
            </w:r>
            <w:r w:rsidRPr="0086081F">
              <w:t>2</w:t>
            </w:r>
            <w:r>
              <w:t xml:space="preserve"> + </w:t>
            </w:r>
            <w:r w:rsidRPr="0086081F">
              <w:t xml:space="preserve">virus </w:t>
            </w:r>
            <w:r>
              <w:t xml:space="preserve">vs </w:t>
            </w:r>
            <w:r w:rsidRPr="0086081F">
              <w:t>ev</w:t>
            </w:r>
          </w:p>
        </w:tc>
        <w:tc>
          <w:tcPr>
            <w:tcW w:w="1961" w:type="dxa"/>
          </w:tcPr>
          <w:p w14:paraId="1A8F5E86" w14:textId="57482F63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9</w:t>
            </w:r>
            <w:r w:rsidR="00755E7F">
              <w:t>08</w:t>
            </w:r>
          </w:p>
        </w:tc>
        <w:tc>
          <w:tcPr>
            <w:tcW w:w="2254" w:type="dxa"/>
          </w:tcPr>
          <w:p w14:paraId="0929FF3E" w14:textId="77777777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1</w:t>
            </w:r>
            <w:r>
              <w:t>.000</w:t>
            </w:r>
          </w:p>
        </w:tc>
        <w:tc>
          <w:tcPr>
            <w:tcW w:w="2254" w:type="dxa"/>
          </w:tcPr>
          <w:p w14:paraId="2B31A8B8" w14:textId="71246551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9</w:t>
            </w:r>
            <w:r w:rsidR="00F52C40">
              <w:t>81</w:t>
            </w:r>
          </w:p>
        </w:tc>
      </w:tr>
      <w:tr w:rsidR="00F355E1" w14:paraId="60DAD0E5" w14:textId="77777777" w:rsidTr="00C151D8">
        <w:tc>
          <w:tcPr>
            <w:tcW w:w="2547" w:type="dxa"/>
          </w:tcPr>
          <w:p w14:paraId="60FD909C" w14:textId="77777777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daf</w:t>
            </w:r>
            <w:r>
              <w:t>-</w:t>
            </w:r>
            <w:r w:rsidRPr="0086081F">
              <w:t>2</w:t>
            </w:r>
            <w:r>
              <w:t xml:space="preserve"> + </w:t>
            </w:r>
            <w:r w:rsidRPr="0086081F">
              <w:t xml:space="preserve">virus </w:t>
            </w:r>
            <w:r>
              <w:t>vs daf-2</w:t>
            </w:r>
            <w:r w:rsidRPr="0086081F">
              <w:t xml:space="preserve"> </w:t>
            </w:r>
          </w:p>
        </w:tc>
        <w:tc>
          <w:tcPr>
            <w:tcW w:w="1961" w:type="dxa"/>
          </w:tcPr>
          <w:p w14:paraId="7AA1A57B" w14:textId="39751A2A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95</w:t>
            </w:r>
            <w:r w:rsidR="002D7DBD">
              <w:t>2</w:t>
            </w:r>
          </w:p>
        </w:tc>
        <w:tc>
          <w:tcPr>
            <w:tcW w:w="2254" w:type="dxa"/>
          </w:tcPr>
          <w:p w14:paraId="265666B5" w14:textId="42467D12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94</w:t>
            </w:r>
            <w:r w:rsidR="00D244BE">
              <w:t>2</w:t>
            </w:r>
          </w:p>
        </w:tc>
        <w:tc>
          <w:tcPr>
            <w:tcW w:w="2254" w:type="dxa"/>
          </w:tcPr>
          <w:p w14:paraId="5BAEED84" w14:textId="284405B0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93</w:t>
            </w:r>
            <w:r w:rsidR="000B0F66">
              <w:t>6</w:t>
            </w:r>
          </w:p>
        </w:tc>
      </w:tr>
      <w:tr w:rsidR="00F355E1" w14:paraId="17D91057" w14:textId="77777777" w:rsidTr="00C151D8">
        <w:tc>
          <w:tcPr>
            <w:tcW w:w="2547" w:type="dxa"/>
          </w:tcPr>
          <w:p w14:paraId="458CC944" w14:textId="77777777" w:rsidR="00F355E1" w:rsidRPr="00A7252D" w:rsidRDefault="00F355E1" w:rsidP="00C151D8">
            <w:pPr>
              <w:rPr>
                <w:rFonts w:cstheme="minorHAnsi"/>
                <w:color w:val="000000"/>
                <w:sz w:val="28"/>
                <w:szCs w:val="28"/>
                <w:lang w:val="sv-SE"/>
              </w:rPr>
            </w:pPr>
            <w:r w:rsidRPr="00A7252D">
              <w:rPr>
                <w:lang w:val="sv-SE"/>
              </w:rPr>
              <w:t>daf-2 + virus vs ev + virus</w:t>
            </w:r>
          </w:p>
        </w:tc>
        <w:tc>
          <w:tcPr>
            <w:tcW w:w="1961" w:type="dxa"/>
          </w:tcPr>
          <w:p w14:paraId="45121B02" w14:textId="176B3FA6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52</w:t>
            </w:r>
            <w:r w:rsidR="00755E7F">
              <w:t>5</w:t>
            </w:r>
          </w:p>
        </w:tc>
        <w:tc>
          <w:tcPr>
            <w:tcW w:w="2254" w:type="dxa"/>
          </w:tcPr>
          <w:p w14:paraId="62A2E561" w14:textId="693208BA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8</w:t>
            </w:r>
            <w:r w:rsidR="00EA52B6">
              <w:t>90</w:t>
            </w:r>
          </w:p>
        </w:tc>
        <w:tc>
          <w:tcPr>
            <w:tcW w:w="2254" w:type="dxa"/>
          </w:tcPr>
          <w:p w14:paraId="1E46A949" w14:textId="37A67641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5</w:t>
            </w:r>
            <w:r w:rsidR="000B0F66">
              <w:t>90</w:t>
            </w:r>
          </w:p>
        </w:tc>
      </w:tr>
      <w:tr w:rsidR="00F355E1" w14:paraId="55A293F3" w14:textId="77777777" w:rsidTr="00C151D8">
        <w:tc>
          <w:tcPr>
            <w:tcW w:w="2547" w:type="dxa"/>
          </w:tcPr>
          <w:p w14:paraId="7D54A3A2" w14:textId="77777777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daf</w:t>
            </w:r>
            <w:r>
              <w:t>-</w:t>
            </w:r>
            <w:r w:rsidRPr="0086081F">
              <w:t>2</w:t>
            </w:r>
            <w:r>
              <w:t xml:space="preserve"> vs </w:t>
            </w:r>
            <w:r w:rsidRPr="0086081F">
              <w:t>ev</w:t>
            </w:r>
            <w:r>
              <w:t xml:space="preserve"> + </w:t>
            </w:r>
            <w:r w:rsidRPr="0086081F">
              <w:t>virus</w:t>
            </w:r>
          </w:p>
        </w:tc>
        <w:tc>
          <w:tcPr>
            <w:tcW w:w="1961" w:type="dxa"/>
          </w:tcPr>
          <w:p w14:paraId="33166960" w14:textId="41715BA9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98</w:t>
            </w:r>
            <w:r w:rsidR="00755E7F">
              <w:t>3</w:t>
            </w:r>
          </w:p>
        </w:tc>
        <w:tc>
          <w:tcPr>
            <w:tcW w:w="2254" w:type="dxa"/>
          </w:tcPr>
          <w:p w14:paraId="7DD55486" w14:textId="572CD124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5</w:t>
            </w:r>
            <w:r w:rsidR="00EA52B6">
              <w:t>83</w:t>
            </w:r>
          </w:p>
        </w:tc>
        <w:tc>
          <w:tcPr>
            <w:tcW w:w="2254" w:type="dxa"/>
          </w:tcPr>
          <w:p w14:paraId="7C1891E9" w14:textId="63F5433C" w:rsidR="00F355E1" w:rsidRDefault="00F355E1" w:rsidP="00C151D8">
            <w:pPr>
              <w:rPr>
                <w:rFonts w:cstheme="minorHAnsi"/>
                <w:color w:val="000000"/>
                <w:sz w:val="28"/>
                <w:szCs w:val="28"/>
              </w:rPr>
            </w:pPr>
            <w:r w:rsidRPr="0086081F">
              <w:t>0.8</w:t>
            </w:r>
            <w:r w:rsidR="00F52C40">
              <w:t>90</w:t>
            </w:r>
          </w:p>
        </w:tc>
      </w:tr>
    </w:tbl>
    <w:p w14:paraId="2C2221EA" w14:textId="4F340C01" w:rsidR="00F355E1" w:rsidRDefault="00F355E1" w:rsidP="00AE1FEC">
      <w:pPr>
        <w:spacing w:line="480" w:lineRule="auto"/>
        <w:rPr>
          <w:rFonts w:cstheme="minorHAnsi"/>
          <w:b/>
          <w:bCs/>
        </w:rPr>
      </w:pPr>
    </w:p>
    <w:p w14:paraId="2C3666C8" w14:textId="77777777" w:rsidR="00855AFC" w:rsidRDefault="00855AF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0ED3BD5" w14:textId="65D2B5E1" w:rsidR="00680643" w:rsidRPr="00F13807" w:rsidRDefault="00680643" w:rsidP="00680643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Table S4. Generalised linear mixed-effects model outputs for age-specific reproduction analyses. </w:t>
      </w:r>
      <w:r>
        <w:rPr>
          <w:rFonts w:cstheme="minorHAnsi"/>
        </w:rPr>
        <w:t xml:space="preserve">Models were fitted using the </w:t>
      </w:r>
      <w:proofErr w:type="spellStart"/>
      <w:r>
        <w:rPr>
          <w:rFonts w:cstheme="minorHAnsi"/>
        </w:rPr>
        <w:t>glmmTMB</w:t>
      </w:r>
      <w:proofErr w:type="spellEnd"/>
      <w:r>
        <w:rPr>
          <w:rFonts w:cstheme="minorHAnsi"/>
        </w:rPr>
        <w:t xml:space="preserve"> package</w:t>
      </w:r>
      <w:r w:rsidR="00A16574">
        <w:rPr>
          <w:rFonts w:cstheme="minorHAnsi"/>
        </w:rPr>
        <w:t>.</w:t>
      </w:r>
      <w:r w:rsidR="00864D04">
        <w:rPr>
          <w:rFonts w:cstheme="minorHAnsi"/>
        </w:rPr>
        <w:t xml:space="preserve"> The reference levels are no virus infection </w:t>
      </w:r>
      <w:r w:rsidR="009C0877">
        <w:rPr>
          <w:rFonts w:cstheme="minorHAnsi"/>
        </w:rPr>
        <w:t xml:space="preserve">and </w:t>
      </w:r>
      <w:r w:rsidR="00F246A6" w:rsidRPr="00F13807">
        <w:rPr>
          <w:rFonts w:cstheme="minorHAnsi"/>
          <w:i/>
          <w:iCs/>
        </w:rPr>
        <w:t xml:space="preserve">daf-2 </w:t>
      </w:r>
      <w:r w:rsidR="00F246A6">
        <w:rPr>
          <w:rFonts w:cstheme="minorHAnsi"/>
        </w:rPr>
        <w:t>RNAi</w:t>
      </w:r>
      <w:r w:rsidR="009C0877">
        <w:rPr>
          <w:rFonts w:cstheme="minorHAnsi"/>
        </w:rPr>
        <w:t>. Significant effects are in bold. More details in the Methods.</w:t>
      </w:r>
      <w:r w:rsidR="00F73498">
        <w:rPr>
          <w:rFonts w:cstheme="minorHAnsi"/>
        </w:rPr>
        <w:t xml:space="preserve"> Model 2 had best fit with lowest AIC (</w:t>
      </w:r>
      <w:proofErr w:type="spellStart"/>
      <w:r w:rsidR="00F73498">
        <w:rPr>
          <w:rFonts w:cstheme="minorHAnsi"/>
        </w:rPr>
        <w:t>dAIC</w:t>
      </w:r>
      <w:proofErr w:type="spellEnd"/>
      <w:r w:rsidR="00F73498">
        <w:rPr>
          <w:rFonts w:cstheme="minorHAnsi"/>
        </w:rPr>
        <w:t xml:space="preserve"> = 188.9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80643" w14:paraId="6B661BF7" w14:textId="77777777" w:rsidTr="00482AC6"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781D1CB0" w14:textId="77777777" w:rsidR="00680643" w:rsidRDefault="00680643" w:rsidP="00482AC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0FE282A1" w14:textId="64D05158" w:rsidR="00680643" w:rsidRDefault="00864D04" w:rsidP="00482AC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stimate +/- SE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7FBA032C" w14:textId="77777777" w:rsidR="00680643" w:rsidRDefault="00680643" w:rsidP="00482AC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z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1E18A107" w14:textId="77777777" w:rsidR="00680643" w:rsidRDefault="00680643" w:rsidP="00482AC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</w:tcPr>
          <w:p w14:paraId="31E64EB4" w14:textId="77777777" w:rsidR="00680643" w:rsidRDefault="00680643" w:rsidP="00482AC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nce</w:t>
            </w:r>
          </w:p>
        </w:tc>
      </w:tr>
      <w:tr w:rsidR="00680643" w14:paraId="40D144A0" w14:textId="77777777" w:rsidTr="00482AC6">
        <w:tc>
          <w:tcPr>
            <w:tcW w:w="9016" w:type="dxa"/>
            <w:gridSpan w:val="5"/>
            <w:tcBorders>
              <w:top w:val="single" w:sz="12" w:space="0" w:color="auto"/>
            </w:tcBorders>
          </w:tcPr>
          <w:p w14:paraId="474BC4FF" w14:textId="595C6294" w:rsidR="00680643" w:rsidRPr="00482AC6" w:rsidRDefault="00680643" w:rsidP="00482AC6">
            <w:pPr>
              <w:rPr>
                <w:rFonts w:cstheme="minorHAnsi"/>
              </w:rPr>
            </w:pPr>
            <w:r w:rsidRPr="00482AC6">
              <w:rPr>
                <w:rFonts w:cstheme="minorHAnsi"/>
              </w:rPr>
              <w:t>Model 1: Full</w:t>
            </w:r>
            <w:r w:rsidR="00864D04">
              <w:rPr>
                <w:rFonts w:cstheme="minorHAnsi"/>
              </w:rPr>
              <w:t xml:space="preserve"> Generalised Poisson model</w:t>
            </w:r>
          </w:p>
        </w:tc>
      </w:tr>
      <w:tr w:rsidR="009C0877" w14:paraId="768B3AD4" w14:textId="77777777" w:rsidTr="00482AC6">
        <w:tc>
          <w:tcPr>
            <w:tcW w:w="1803" w:type="dxa"/>
          </w:tcPr>
          <w:p w14:paraId="1FF9931C" w14:textId="1DDD8EF4" w:rsidR="009C0877" w:rsidRPr="00F13807" w:rsidRDefault="009C0877" w:rsidP="00482AC6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Intercept</w:t>
            </w:r>
          </w:p>
        </w:tc>
        <w:tc>
          <w:tcPr>
            <w:tcW w:w="1803" w:type="dxa"/>
          </w:tcPr>
          <w:p w14:paraId="448D4CCC" w14:textId="2026FFD6" w:rsidR="009C0877" w:rsidRPr="00F13807" w:rsidRDefault="009C0877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F13807">
              <w:rPr>
                <w:rFonts w:cstheme="minorHAnsi"/>
              </w:rPr>
              <w:t>3.87 +/- 0.31</w:t>
            </w:r>
          </w:p>
        </w:tc>
        <w:tc>
          <w:tcPr>
            <w:tcW w:w="1803" w:type="dxa"/>
          </w:tcPr>
          <w:p w14:paraId="7BC80DB7" w14:textId="7C649A8B" w:rsidR="009C0877" w:rsidRPr="00F13807" w:rsidRDefault="009C0877" w:rsidP="00482AC6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12.680</w:t>
            </w:r>
          </w:p>
        </w:tc>
        <w:tc>
          <w:tcPr>
            <w:tcW w:w="1803" w:type="dxa"/>
          </w:tcPr>
          <w:p w14:paraId="44C31CFE" w14:textId="23E05587" w:rsidR="009C0877" w:rsidRPr="00F13807" w:rsidRDefault="009C0877" w:rsidP="00482AC6">
            <w:pPr>
              <w:rPr>
                <w:rFonts w:cstheme="minorHAnsi"/>
                <w:b/>
                <w:bCs/>
              </w:rPr>
            </w:pPr>
            <w:r w:rsidRPr="00F13807">
              <w:rPr>
                <w:rFonts w:cstheme="minorHAnsi"/>
                <w:b/>
                <w:bCs/>
              </w:rPr>
              <w:t>&lt;</w:t>
            </w:r>
            <w:r w:rsidR="00AE466A">
              <w:rPr>
                <w:rFonts w:cstheme="minorHAnsi"/>
                <w:b/>
                <w:bCs/>
              </w:rPr>
              <w:t xml:space="preserve"> </w:t>
            </w:r>
            <w:r w:rsidRPr="00F13807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1804" w:type="dxa"/>
          </w:tcPr>
          <w:p w14:paraId="0C3C0B54" w14:textId="77777777" w:rsidR="009C0877" w:rsidRPr="009C0877" w:rsidRDefault="009C0877" w:rsidP="00482AC6">
            <w:pPr>
              <w:rPr>
                <w:rFonts w:cstheme="minorHAnsi"/>
                <w:highlight w:val="yellow"/>
              </w:rPr>
            </w:pPr>
          </w:p>
        </w:tc>
      </w:tr>
      <w:tr w:rsidR="00680643" w14:paraId="49715878" w14:textId="77777777" w:rsidTr="00482AC6">
        <w:tc>
          <w:tcPr>
            <w:tcW w:w="1803" w:type="dxa"/>
          </w:tcPr>
          <w:p w14:paraId="37428DBC" w14:textId="77777777" w:rsidR="00680643" w:rsidRPr="009C0877" w:rsidRDefault="00680643" w:rsidP="00482AC6">
            <w:pPr>
              <w:rPr>
                <w:rFonts w:cstheme="minorHAnsi"/>
              </w:rPr>
            </w:pPr>
            <w:r w:rsidRPr="009C0877">
              <w:rPr>
                <w:rFonts w:cstheme="minorHAnsi"/>
              </w:rPr>
              <w:t>Virus</w:t>
            </w:r>
          </w:p>
        </w:tc>
        <w:tc>
          <w:tcPr>
            <w:tcW w:w="1803" w:type="dxa"/>
          </w:tcPr>
          <w:p w14:paraId="0F443673" w14:textId="16D6013F" w:rsidR="00680643" w:rsidRPr="009C0877" w:rsidRDefault="00680643" w:rsidP="00482AC6">
            <w:pPr>
              <w:rPr>
                <w:rFonts w:cstheme="minorHAnsi"/>
              </w:rPr>
            </w:pPr>
            <w:r w:rsidRPr="009C0877">
              <w:rPr>
                <w:rFonts w:cstheme="minorHAnsi"/>
              </w:rPr>
              <w:t xml:space="preserve"> </w:t>
            </w:r>
            <w:r w:rsidR="009C0877" w:rsidRPr="00F13807">
              <w:rPr>
                <w:rFonts w:cstheme="minorHAnsi"/>
              </w:rPr>
              <w:t>-1.24 +/- 0.15</w:t>
            </w:r>
          </w:p>
        </w:tc>
        <w:tc>
          <w:tcPr>
            <w:tcW w:w="1803" w:type="dxa"/>
          </w:tcPr>
          <w:p w14:paraId="46E98263" w14:textId="0E46B430" w:rsidR="00680643" w:rsidRPr="009C0877" w:rsidRDefault="009C0877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F13807">
              <w:rPr>
                <w:rFonts w:cstheme="minorHAnsi"/>
              </w:rPr>
              <w:t>-8.355</w:t>
            </w:r>
          </w:p>
        </w:tc>
        <w:tc>
          <w:tcPr>
            <w:tcW w:w="1803" w:type="dxa"/>
          </w:tcPr>
          <w:p w14:paraId="073BFB0B" w14:textId="77777777" w:rsidR="00680643" w:rsidRPr="009C0877" w:rsidRDefault="00680643" w:rsidP="00482AC6">
            <w:pPr>
              <w:rPr>
                <w:rFonts w:cstheme="minorHAnsi"/>
                <w:b/>
                <w:bCs/>
              </w:rPr>
            </w:pPr>
            <w:r w:rsidRPr="009C0877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804" w:type="dxa"/>
          </w:tcPr>
          <w:p w14:paraId="231A77C4" w14:textId="77777777" w:rsidR="00680643" w:rsidRPr="00F13807" w:rsidRDefault="00680643" w:rsidP="00482AC6">
            <w:pPr>
              <w:rPr>
                <w:rFonts w:cstheme="minorHAnsi"/>
                <w:highlight w:val="yellow"/>
              </w:rPr>
            </w:pPr>
          </w:p>
        </w:tc>
      </w:tr>
      <w:tr w:rsidR="00680643" w14:paraId="2613147B" w14:textId="77777777" w:rsidTr="00482AC6">
        <w:tc>
          <w:tcPr>
            <w:tcW w:w="1803" w:type="dxa"/>
          </w:tcPr>
          <w:p w14:paraId="1C5BCB43" w14:textId="77777777" w:rsidR="00680643" w:rsidRPr="002407E0" w:rsidRDefault="00680643" w:rsidP="00482AC6">
            <w:pPr>
              <w:rPr>
                <w:rFonts w:cstheme="minorHAnsi"/>
              </w:rPr>
            </w:pPr>
            <w:r w:rsidRPr="002407E0">
              <w:rPr>
                <w:rFonts w:cstheme="minorHAnsi"/>
              </w:rPr>
              <w:t>RNAi</w:t>
            </w:r>
          </w:p>
        </w:tc>
        <w:tc>
          <w:tcPr>
            <w:tcW w:w="1803" w:type="dxa"/>
          </w:tcPr>
          <w:p w14:paraId="089190C0" w14:textId="0F359526" w:rsidR="00680643" w:rsidRPr="002407E0" w:rsidRDefault="00680643" w:rsidP="00482AC6">
            <w:pPr>
              <w:rPr>
                <w:rFonts w:cstheme="minorHAnsi"/>
              </w:rPr>
            </w:pPr>
            <w:r w:rsidRPr="002407E0">
              <w:rPr>
                <w:rFonts w:cstheme="minorHAnsi"/>
              </w:rPr>
              <w:t xml:space="preserve"> </w:t>
            </w:r>
            <w:r w:rsidR="009C0877" w:rsidRPr="00F13807">
              <w:rPr>
                <w:rFonts w:cstheme="minorHAnsi"/>
              </w:rPr>
              <w:t>-0.18 +/- 0.15</w:t>
            </w:r>
          </w:p>
        </w:tc>
        <w:tc>
          <w:tcPr>
            <w:tcW w:w="1803" w:type="dxa"/>
          </w:tcPr>
          <w:p w14:paraId="536ACD32" w14:textId="1A4C7306" w:rsidR="00680643" w:rsidRPr="002407E0" w:rsidRDefault="009C0877" w:rsidP="00482AC6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-1.247</w:t>
            </w:r>
          </w:p>
        </w:tc>
        <w:tc>
          <w:tcPr>
            <w:tcW w:w="1803" w:type="dxa"/>
          </w:tcPr>
          <w:p w14:paraId="434EE0E3" w14:textId="1C5F80E0" w:rsidR="00680643" w:rsidRPr="00F13807" w:rsidRDefault="002407E0" w:rsidP="00482AC6">
            <w:pPr>
              <w:rPr>
                <w:rFonts w:cstheme="minorHAnsi"/>
              </w:rPr>
            </w:pPr>
            <w:r w:rsidRPr="00F13807">
              <w:rPr>
                <w:rFonts w:cstheme="minorHAnsi"/>
                <w:b/>
                <w:bCs/>
              </w:rPr>
              <w:t xml:space="preserve">  </w:t>
            </w:r>
            <w:r w:rsidRPr="00F13807">
              <w:rPr>
                <w:rFonts w:cstheme="minorHAnsi"/>
              </w:rPr>
              <w:t xml:space="preserve"> 0.212</w:t>
            </w:r>
          </w:p>
        </w:tc>
        <w:tc>
          <w:tcPr>
            <w:tcW w:w="1804" w:type="dxa"/>
          </w:tcPr>
          <w:p w14:paraId="4416499E" w14:textId="77777777" w:rsidR="00680643" w:rsidRPr="00F13807" w:rsidRDefault="00680643" w:rsidP="00482AC6">
            <w:pPr>
              <w:rPr>
                <w:rFonts w:cstheme="minorHAnsi"/>
                <w:highlight w:val="yellow"/>
              </w:rPr>
            </w:pPr>
          </w:p>
        </w:tc>
      </w:tr>
      <w:tr w:rsidR="002407E0" w14:paraId="3943CB21" w14:textId="77777777" w:rsidTr="00482AC6">
        <w:tc>
          <w:tcPr>
            <w:tcW w:w="1803" w:type="dxa"/>
          </w:tcPr>
          <w:p w14:paraId="22C4AEFC" w14:textId="7BA758EC" w:rsidR="002407E0" w:rsidRPr="002407E0" w:rsidRDefault="002407E0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803" w:type="dxa"/>
          </w:tcPr>
          <w:p w14:paraId="6E79BC9B" w14:textId="5708580C" w:rsidR="002407E0" w:rsidRPr="002407E0" w:rsidRDefault="00AE466A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0.48 +/- 0.09</w:t>
            </w:r>
          </w:p>
        </w:tc>
        <w:tc>
          <w:tcPr>
            <w:tcW w:w="1803" w:type="dxa"/>
          </w:tcPr>
          <w:p w14:paraId="4F4575F3" w14:textId="655969D6" w:rsidR="002407E0" w:rsidRPr="002407E0" w:rsidRDefault="00AE466A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5.448</w:t>
            </w:r>
          </w:p>
        </w:tc>
        <w:tc>
          <w:tcPr>
            <w:tcW w:w="1803" w:type="dxa"/>
          </w:tcPr>
          <w:p w14:paraId="36CADDFE" w14:textId="5B3CCFEC" w:rsidR="002407E0" w:rsidRPr="002407E0" w:rsidRDefault="00AE466A" w:rsidP="00482AC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804" w:type="dxa"/>
          </w:tcPr>
          <w:p w14:paraId="1FB336A3" w14:textId="77777777" w:rsidR="002407E0" w:rsidRPr="002407E0" w:rsidRDefault="002407E0" w:rsidP="00482AC6">
            <w:pPr>
              <w:rPr>
                <w:rFonts w:cstheme="minorHAnsi"/>
                <w:highlight w:val="yellow"/>
              </w:rPr>
            </w:pPr>
          </w:p>
        </w:tc>
      </w:tr>
      <w:tr w:rsidR="00AE466A" w14:paraId="30702384" w14:textId="77777777" w:rsidTr="00482AC6">
        <w:tc>
          <w:tcPr>
            <w:tcW w:w="1803" w:type="dxa"/>
          </w:tcPr>
          <w:p w14:paraId="5FC74E24" w14:textId="0112F536" w:rsidR="00AE466A" w:rsidRDefault="00AE466A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  <w:r w:rsidRPr="00F13807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7C0DAB3E" w14:textId="5E36C215" w:rsidR="00AE466A" w:rsidRDefault="00AE466A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-0.20 +/- 0.02</w:t>
            </w:r>
          </w:p>
        </w:tc>
        <w:tc>
          <w:tcPr>
            <w:tcW w:w="1803" w:type="dxa"/>
          </w:tcPr>
          <w:p w14:paraId="336F6681" w14:textId="7B5DC3FB" w:rsidR="00AE466A" w:rsidRDefault="00AE466A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-12.214</w:t>
            </w:r>
          </w:p>
        </w:tc>
        <w:tc>
          <w:tcPr>
            <w:tcW w:w="1803" w:type="dxa"/>
          </w:tcPr>
          <w:p w14:paraId="53BC3BCD" w14:textId="538E6420" w:rsidR="00AE466A" w:rsidRDefault="00AE466A" w:rsidP="00482AC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804" w:type="dxa"/>
          </w:tcPr>
          <w:p w14:paraId="774F189C" w14:textId="77777777" w:rsidR="00AE466A" w:rsidRPr="002407E0" w:rsidRDefault="00AE466A" w:rsidP="00482AC6">
            <w:pPr>
              <w:rPr>
                <w:rFonts w:cstheme="minorHAnsi"/>
                <w:highlight w:val="yellow"/>
              </w:rPr>
            </w:pPr>
          </w:p>
        </w:tc>
      </w:tr>
      <w:tr w:rsidR="00680643" w14:paraId="14C92EFA" w14:textId="77777777" w:rsidTr="00482AC6">
        <w:tc>
          <w:tcPr>
            <w:tcW w:w="1803" w:type="dxa"/>
          </w:tcPr>
          <w:p w14:paraId="4505839B" w14:textId="77777777" w:rsidR="00680643" w:rsidRPr="00AE466A" w:rsidRDefault="00680643" w:rsidP="00482AC6">
            <w:pPr>
              <w:rPr>
                <w:rFonts w:cstheme="minorHAnsi"/>
              </w:rPr>
            </w:pPr>
            <w:r w:rsidRPr="00AE466A">
              <w:rPr>
                <w:rFonts w:cstheme="minorHAnsi"/>
              </w:rPr>
              <w:t>Virus x RNAi</w:t>
            </w:r>
          </w:p>
        </w:tc>
        <w:tc>
          <w:tcPr>
            <w:tcW w:w="1803" w:type="dxa"/>
          </w:tcPr>
          <w:p w14:paraId="7F96B1BD" w14:textId="4F3C3F71" w:rsidR="00680643" w:rsidRPr="00AE466A" w:rsidRDefault="00680643" w:rsidP="00482AC6">
            <w:pPr>
              <w:rPr>
                <w:rFonts w:cstheme="minorHAnsi"/>
              </w:rPr>
            </w:pPr>
            <w:r w:rsidRPr="00AE466A">
              <w:rPr>
                <w:rFonts w:cstheme="minorHAnsi"/>
              </w:rPr>
              <w:t>-0.</w:t>
            </w:r>
            <w:r w:rsidR="00AE466A" w:rsidRPr="00F13807">
              <w:rPr>
                <w:rFonts w:cstheme="minorHAnsi"/>
              </w:rPr>
              <w:t>04 +/- 0.21</w:t>
            </w:r>
          </w:p>
        </w:tc>
        <w:tc>
          <w:tcPr>
            <w:tcW w:w="1803" w:type="dxa"/>
          </w:tcPr>
          <w:p w14:paraId="532D9718" w14:textId="7B7BD307" w:rsidR="00680643" w:rsidRPr="00AE466A" w:rsidRDefault="00AE466A" w:rsidP="00482AC6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-0.211</w:t>
            </w:r>
          </w:p>
        </w:tc>
        <w:tc>
          <w:tcPr>
            <w:tcW w:w="1803" w:type="dxa"/>
          </w:tcPr>
          <w:p w14:paraId="170A623E" w14:textId="1F314E1E" w:rsidR="00680643" w:rsidRPr="00AE466A" w:rsidRDefault="00680643" w:rsidP="00482AC6">
            <w:pPr>
              <w:rPr>
                <w:rFonts w:cstheme="minorHAnsi"/>
                <w:b/>
                <w:bCs/>
              </w:rPr>
            </w:pPr>
            <w:r w:rsidRPr="00AE466A">
              <w:rPr>
                <w:rFonts w:cstheme="minorHAnsi"/>
              </w:rPr>
              <w:t xml:space="preserve"> </w:t>
            </w:r>
            <w:r w:rsidR="00AE466A" w:rsidRPr="00F13807">
              <w:rPr>
                <w:rFonts w:cstheme="minorHAnsi"/>
              </w:rPr>
              <w:t xml:space="preserve">  0.833</w:t>
            </w:r>
          </w:p>
        </w:tc>
        <w:tc>
          <w:tcPr>
            <w:tcW w:w="1804" w:type="dxa"/>
          </w:tcPr>
          <w:p w14:paraId="046794EE" w14:textId="77777777" w:rsidR="00680643" w:rsidRPr="00F13807" w:rsidRDefault="00680643" w:rsidP="00482AC6">
            <w:pPr>
              <w:rPr>
                <w:rFonts w:cstheme="minorHAnsi"/>
                <w:highlight w:val="yellow"/>
              </w:rPr>
            </w:pPr>
          </w:p>
        </w:tc>
      </w:tr>
      <w:tr w:rsidR="00AE466A" w14:paraId="2A612EEB" w14:textId="77777777" w:rsidTr="00482AC6">
        <w:tc>
          <w:tcPr>
            <w:tcW w:w="1803" w:type="dxa"/>
          </w:tcPr>
          <w:p w14:paraId="75C5A26D" w14:textId="458F901B" w:rsidR="00AE466A" w:rsidRPr="00AE466A" w:rsidRDefault="00AE466A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RNAi x Age</w:t>
            </w:r>
          </w:p>
        </w:tc>
        <w:tc>
          <w:tcPr>
            <w:tcW w:w="1803" w:type="dxa"/>
          </w:tcPr>
          <w:p w14:paraId="39F52589" w14:textId="2F80D964" w:rsidR="00AE466A" w:rsidRPr="00AE466A" w:rsidRDefault="00AE466A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0.18 +/- 0.13</w:t>
            </w:r>
          </w:p>
        </w:tc>
        <w:tc>
          <w:tcPr>
            <w:tcW w:w="1803" w:type="dxa"/>
          </w:tcPr>
          <w:p w14:paraId="0CADCF04" w14:textId="7789A5BA" w:rsidR="00AE466A" w:rsidRPr="00AE466A" w:rsidRDefault="00AE466A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1.412</w:t>
            </w:r>
          </w:p>
        </w:tc>
        <w:tc>
          <w:tcPr>
            <w:tcW w:w="1803" w:type="dxa"/>
          </w:tcPr>
          <w:p w14:paraId="02EB828E" w14:textId="5A7F7C1A" w:rsidR="00AE466A" w:rsidRPr="00AE466A" w:rsidRDefault="00AE466A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0.158</w:t>
            </w:r>
          </w:p>
        </w:tc>
        <w:tc>
          <w:tcPr>
            <w:tcW w:w="1804" w:type="dxa"/>
          </w:tcPr>
          <w:p w14:paraId="1FFC3A9C" w14:textId="77777777" w:rsidR="00AE466A" w:rsidRPr="00AE466A" w:rsidRDefault="00AE466A" w:rsidP="00482AC6">
            <w:pPr>
              <w:rPr>
                <w:rFonts w:cstheme="minorHAnsi"/>
                <w:highlight w:val="yellow"/>
              </w:rPr>
            </w:pPr>
          </w:p>
        </w:tc>
      </w:tr>
      <w:tr w:rsidR="00AE466A" w14:paraId="781F9029" w14:textId="77777777" w:rsidTr="00482AC6">
        <w:tc>
          <w:tcPr>
            <w:tcW w:w="1803" w:type="dxa"/>
          </w:tcPr>
          <w:p w14:paraId="30B19B49" w14:textId="7B45DB32" w:rsidR="00AE466A" w:rsidRDefault="00AE466A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Virus  Age</w:t>
            </w:r>
          </w:p>
        </w:tc>
        <w:tc>
          <w:tcPr>
            <w:tcW w:w="1803" w:type="dxa"/>
          </w:tcPr>
          <w:p w14:paraId="289F0A00" w14:textId="166D5DAC" w:rsidR="00AE466A" w:rsidRDefault="00AE466A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0.</w:t>
            </w:r>
            <w:r w:rsidR="00855AFC">
              <w:rPr>
                <w:rFonts w:cstheme="minorHAnsi"/>
              </w:rPr>
              <w:t>32 +/- 0.12</w:t>
            </w:r>
          </w:p>
        </w:tc>
        <w:tc>
          <w:tcPr>
            <w:tcW w:w="1803" w:type="dxa"/>
          </w:tcPr>
          <w:p w14:paraId="784F6A9A" w14:textId="14760D44" w:rsidR="00AE466A" w:rsidRDefault="00855AFC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2.645</w:t>
            </w:r>
          </w:p>
        </w:tc>
        <w:tc>
          <w:tcPr>
            <w:tcW w:w="1803" w:type="dxa"/>
          </w:tcPr>
          <w:p w14:paraId="19B99686" w14:textId="6F6B62D9" w:rsidR="00AE466A" w:rsidRPr="00F13807" w:rsidRDefault="00855AFC" w:rsidP="00482AC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 </w:t>
            </w:r>
            <w:r w:rsidRPr="00F13807">
              <w:rPr>
                <w:rFonts w:cstheme="minorHAnsi"/>
                <w:b/>
                <w:bCs/>
              </w:rPr>
              <w:t xml:space="preserve">  0.008</w:t>
            </w:r>
          </w:p>
        </w:tc>
        <w:tc>
          <w:tcPr>
            <w:tcW w:w="1804" w:type="dxa"/>
          </w:tcPr>
          <w:p w14:paraId="7FD060D4" w14:textId="77777777" w:rsidR="00AE466A" w:rsidRPr="00AE466A" w:rsidRDefault="00AE466A" w:rsidP="00482AC6">
            <w:pPr>
              <w:rPr>
                <w:rFonts w:cstheme="minorHAnsi"/>
                <w:highlight w:val="yellow"/>
              </w:rPr>
            </w:pPr>
          </w:p>
        </w:tc>
      </w:tr>
      <w:tr w:rsidR="00855AFC" w14:paraId="1D77B961" w14:textId="77777777" w:rsidTr="00482AC6">
        <w:tc>
          <w:tcPr>
            <w:tcW w:w="1803" w:type="dxa"/>
          </w:tcPr>
          <w:p w14:paraId="44B855DA" w14:textId="26E724DD" w:rsidR="00855AFC" w:rsidRDefault="00855AFC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RNAi x Age</w:t>
            </w:r>
            <w:r w:rsidRPr="00482AC6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6EC2685B" w14:textId="2E6B066C" w:rsidR="00855AFC" w:rsidRDefault="00855AFC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-0.04 +/- 0.02</w:t>
            </w:r>
          </w:p>
        </w:tc>
        <w:tc>
          <w:tcPr>
            <w:tcW w:w="1803" w:type="dxa"/>
          </w:tcPr>
          <w:p w14:paraId="332A54EF" w14:textId="729026CA" w:rsidR="00855AFC" w:rsidRDefault="00855AFC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-1.598</w:t>
            </w:r>
          </w:p>
        </w:tc>
        <w:tc>
          <w:tcPr>
            <w:tcW w:w="1803" w:type="dxa"/>
          </w:tcPr>
          <w:p w14:paraId="7A09219F" w14:textId="10287CDF" w:rsidR="00855AFC" w:rsidRDefault="00855AFC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0.110</w:t>
            </w:r>
          </w:p>
        </w:tc>
        <w:tc>
          <w:tcPr>
            <w:tcW w:w="1804" w:type="dxa"/>
          </w:tcPr>
          <w:p w14:paraId="4B5BD7EF" w14:textId="77777777" w:rsidR="00855AFC" w:rsidRPr="00AE466A" w:rsidRDefault="00855AFC" w:rsidP="00482AC6">
            <w:pPr>
              <w:rPr>
                <w:rFonts w:cstheme="minorHAnsi"/>
                <w:highlight w:val="yellow"/>
              </w:rPr>
            </w:pPr>
          </w:p>
        </w:tc>
      </w:tr>
      <w:tr w:rsidR="00855AFC" w14:paraId="0B5B2567" w14:textId="77777777" w:rsidTr="00482AC6">
        <w:tc>
          <w:tcPr>
            <w:tcW w:w="1803" w:type="dxa"/>
          </w:tcPr>
          <w:p w14:paraId="5A85C8BC" w14:textId="0D7E9D25" w:rsidR="00855AFC" w:rsidRDefault="002072C2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Virus x Age</w:t>
            </w:r>
            <w:r w:rsidRPr="00482AC6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5972BB8C" w14:textId="608DD49D" w:rsidR="00855AFC" w:rsidRDefault="002072C2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0.01 +/- 0.02</w:t>
            </w:r>
          </w:p>
        </w:tc>
        <w:tc>
          <w:tcPr>
            <w:tcW w:w="1803" w:type="dxa"/>
          </w:tcPr>
          <w:p w14:paraId="2191CF3D" w14:textId="7AF29AE3" w:rsidR="00855AFC" w:rsidRDefault="002072C2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0.470</w:t>
            </w:r>
          </w:p>
        </w:tc>
        <w:tc>
          <w:tcPr>
            <w:tcW w:w="1803" w:type="dxa"/>
          </w:tcPr>
          <w:p w14:paraId="71C827C8" w14:textId="41CD2DE8" w:rsidR="00855AFC" w:rsidRDefault="002072C2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0.638</w:t>
            </w:r>
          </w:p>
        </w:tc>
        <w:tc>
          <w:tcPr>
            <w:tcW w:w="1804" w:type="dxa"/>
          </w:tcPr>
          <w:p w14:paraId="26AB0E95" w14:textId="77777777" w:rsidR="00855AFC" w:rsidRPr="00AE466A" w:rsidRDefault="00855AFC" w:rsidP="00482AC6">
            <w:pPr>
              <w:rPr>
                <w:rFonts w:cstheme="minorHAnsi"/>
                <w:highlight w:val="yellow"/>
              </w:rPr>
            </w:pPr>
          </w:p>
        </w:tc>
      </w:tr>
      <w:tr w:rsidR="002072C2" w14:paraId="7FBD4924" w14:textId="77777777" w:rsidTr="00482AC6">
        <w:tc>
          <w:tcPr>
            <w:tcW w:w="1803" w:type="dxa"/>
          </w:tcPr>
          <w:p w14:paraId="6C3F6CC5" w14:textId="4377F9E6" w:rsidR="002072C2" w:rsidRDefault="002072C2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RNAi x Virus x Age</w:t>
            </w:r>
          </w:p>
        </w:tc>
        <w:tc>
          <w:tcPr>
            <w:tcW w:w="1803" w:type="dxa"/>
          </w:tcPr>
          <w:p w14:paraId="583CB88D" w14:textId="5787CD93" w:rsidR="002072C2" w:rsidRDefault="002072C2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0.05 +/- 0.17</w:t>
            </w:r>
          </w:p>
        </w:tc>
        <w:tc>
          <w:tcPr>
            <w:tcW w:w="1803" w:type="dxa"/>
          </w:tcPr>
          <w:p w14:paraId="2C80E426" w14:textId="75AA4040" w:rsidR="002072C2" w:rsidRDefault="002072C2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0.280</w:t>
            </w:r>
          </w:p>
        </w:tc>
        <w:tc>
          <w:tcPr>
            <w:tcW w:w="1803" w:type="dxa"/>
          </w:tcPr>
          <w:p w14:paraId="67BD40FF" w14:textId="3523D4E2" w:rsidR="002072C2" w:rsidRDefault="002072C2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0.779</w:t>
            </w:r>
          </w:p>
        </w:tc>
        <w:tc>
          <w:tcPr>
            <w:tcW w:w="1804" w:type="dxa"/>
          </w:tcPr>
          <w:p w14:paraId="62736381" w14:textId="77777777" w:rsidR="002072C2" w:rsidRPr="00AE466A" w:rsidRDefault="002072C2" w:rsidP="00482AC6">
            <w:pPr>
              <w:rPr>
                <w:rFonts w:cstheme="minorHAnsi"/>
                <w:highlight w:val="yellow"/>
              </w:rPr>
            </w:pPr>
          </w:p>
        </w:tc>
      </w:tr>
      <w:tr w:rsidR="002072C2" w14:paraId="5E687E82" w14:textId="77777777" w:rsidTr="00482AC6">
        <w:tc>
          <w:tcPr>
            <w:tcW w:w="1803" w:type="dxa"/>
          </w:tcPr>
          <w:p w14:paraId="7FAFDB8B" w14:textId="72E1D7A6" w:rsidR="002072C2" w:rsidRDefault="002072C2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RNAi x Virus x Age</w:t>
            </w:r>
            <w:r w:rsidRPr="00F13807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18864E1F" w14:textId="53233257" w:rsidR="002072C2" w:rsidRDefault="002072C2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-0.01 +/- 0.03</w:t>
            </w:r>
          </w:p>
        </w:tc>
        <w:tc>
          <w:tcPr>
            <w:tcW w:w="1803" w:type="dxa"/>
          </w:tcPr>
          <w:p w14:paraId="736FC104" w14:textId="64BF5093" w:rsidR="002072C2" w:rsidRDefault="002072C2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-0.354</w:t>
            </w:r>
          </w:p>
        </w:tc>
        <w:tc>
          <w:tcPr>
            <w:tcW w:w="1803" w:type="dxa"/>
          </w:tcPr>
          <w:p w14:paraId="214CBAC7" w14:textId="7E3E2205" w:rsidR="002072C2" w:rsidRDefault="002072C2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0.723</w:t>
            </w:r>
          </w:p>
        </w:tc>
        <w:tc>
          <w:tcPr>
            <w:tcW w:w="1804" w:type="dxa"/>
          </w:tcPr>
          <w:p w14:paraId="17A635BE" w14:textId="77777777" w:rsidR="002072C2" w:rsidRPr="00AE466A" w:rsidRDefault="002072C2" w:rsidP="00482AC6">
            <w:pPr>
              <w:rPr>
                <w:rFonts w:cstheme="minorHAnsi"/>
                <w:highlight w:val="yellow"/>
              </w:rPr>
            </w:pPr>
          </w:p>
        </w:tc>
      </w:tr>
      <w:tr w:rsidR="00680643" w14:paraId="28D4F38F" w14:textId="77777777" w:rsidTr="00482AC6">
        <w:tc>
          <w:tcPr>
            <w:tcW w:w="1803" w:type="dxa"/>
          </w:tcPr>
          <w:p w14:paraId="051BEF5C" w14:textId="77777777" w:rsidR="00680643" w:rsidRPr="005D489B" w:rsidRDefault="00680643" w:rsidP="00482AC6">
            <w:pPr>
              <w:rPr>
                <w:rFonts w:cstheme="minorHAnsi"/>
              </w:rPr>
            </w:pPr>
            <w:proofErr w:type="spellStart"/>
            <w:r w:rsidRPr="005D489B">
              <w:rPr>
                <w:rFonts w:cstheme="minorHAnsi"/>
              </w:rPr>
              <w:t>PlateID</w:t>
            </w:r>
            <w:proofErr w:type="spellEnd"/>
          </w:p>
        </w:tc>
        <w:tc>
          <w:tcPr>
            <w:tcW w:w="1803" w:type="dxa"/>
          </w:tcPr>
          <w:p w14:paraId="1BBA5B4A" w14:textId="77777777" w:rsidR="00680643" w:rsidRPr="005D489B" w:rsidRDefault="00680643" w:rsidP="00482AC6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574CE891" w14:textId="77777777" w:rsidR="00680643" w:rsidRPr="005D489B" w:rsidRDefault="00680643" w:rsidP="00482AC6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3C82F5D7" w14:textId="77777777" w:rsidR="00680643" w:rsidRPr="005D489B" w:rsidRDefault="00680643" w:rsidP="00482AC6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071E19EB" w14:textId="48465381" w:rsidR="00680643" w:rsidRPr="005D489B" w:rsidRDefault="00680643" w:rsidP="00482AC6">
            <w:pPr>
              <w:rPr>
                <w:rFonts w:cstheme="minorHAnsi"/>
              </w:rPr>
            </w:pPr>
            <w:r w:rsidRPr="005D489B">
              <w:rPr>
                <w:rFonts w:cstheme="minorHAnsi"/>
              </w:rPr>
              <w:t>0.</w:t>
            </w:r>
            <w:r w:rsidR="005D489B" w:rsidRPr="00F13807">
              <w:rPr>
                <w:rFonts w:cstheme="minorHAnsi"/>
              </w:rPr>
              <w:t>178</w:t>
            </w:r>
          </w:p>
        </w:tc>
      </w:tr>
      <w:tr w:rsidR="00680643" w14:paraId="36F51AFA" w14:textId="77777777" w:rsidTr="00482AC6">
        <w:tc>
          <w:tcPr>
            <w:tcW w:w="1803" w:type="dxa"/>
          </w:tcPr>
          <w:p w14:paraId="0C908EB7" w14:textId="77777777" w:rsidR="00680643" w:rsidRPr="005D489B" w:rsidRDefault="00680643" w:rsidP="00482AC6">
            <w:pPr>
              <w:rPr>
                <w:rFonts w:cstheme="minorHAnsi"/>
              </w:rPr>
            </w:pPr>
            <w:r w:rsidRPr="005D489B">
              <w:rPr>
                <w:rFonts w:cstheme="minorHAnsi"/>
              </w:rPr>
              <w:t>Block</w:t>
            </w:r>
          </w:p>
        </w:tc>
        <w:tc>
          <w:tcPr>
            <w:tcW w:w="1803" w:type="dxa"/>
          </w:tcPr>
          <w:p w14:paraId="20BFCD30" w14:textId="77777777" w:rsidR="00680643" w:rsidRPr="005D489B" w:rsidRDefault="00680643" w:rsidP="00482AC6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792F6195" w14:textId="77777777" w:rsidR="00680643" w:rsidRPr="005D489B" w:rsidRDefault="00680643" w:rsidP="00482AC6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29BF8558" w14:textId="77777777" w:rsidR="00680643" w:rsidRPr="005D489B" w:rsidRDefault="00680643" w:rsidP="00482AC6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336B5052" w14:textId="1826409B" w:rsidR="00680643" w:rsidRPr="005D489B" w:rsidRDefault="00680643" w:rsidP="00482AC6">
            <w:pPr>
              <w:rPr>
                <w:rFonts w:cstheme="minorHAnsi"/>
              </w:rPr>
            </w:pPr>
            <w:r w:rsidRPr="005D489B">
              <w:rPr>
                <w:rFonts w:cstheme="minorHAnsi"/>
              </w:rPr>
              <w:t>0.</w:t>
            </w:r>
            <w:r w:rsidR="005D489B" w:rsidRPr="00F13807">
              <w:rPr>
                <w:rFonts w:cstheme="minorHAnsi"/>
              </w:rPr>
              <w:t>123</w:t>
            </w:r>
          </w:p>
        </w:tc>
      </w:tr>
      <w:tr w:rsidR="005D489B" w14:paraId="5EBA128B" w14:textId="77777777" w:rsidTr="00482AC6">
        <w:tc>
          <w:tcPr>
            <w:tcW w:w="1803" w:type="dxa"/>
          </w:tcPr>
          <w:p w14:paraId="4C3D195F" w14:textId="1B4A2A7C" w:rsidR="005D489B" w:rsidRPr="005D489B" w:rsidRDefault="005D489B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Experimenter</w:t>
            </w:r>
          </w:p>
        </w:tc>
        <w:tc>
          <w:tcPr>
            <w:tcW w:w="1803" w:type="dxa"/>
          </w:tcPr>
          <w:p w14:paraId="5F033970" w14:textId="3A8B76C8" w:rsidR="005D489B" w:rsidRPr="005D489B" w:rsidRDefault="005D489B" w:rsidP="00482AC6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19BF550E" w14:textId="77777777" w:rsidR="005D489B" w:rsidRPr="005D489B" w:rsidRDefault="005D489B" w:rsidP="00482AC6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5C2ECBFB" w14:textId="77777777" w:rsidR="005D489B" w:rsidRPr="005D489B" w:rsidRDefault="005D489B" w:rsidP="00482AC6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0A544A7B" w14:textId="53015F64" w:rsidR="005D489B" w:rsidRPr="005D489B" w:rsidRDefault="008736FD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0.338</w:t>
            </w:r>
          </w:p>
        </w:tc>
      </w:tr>
      <w:tr w:rsidR="00680643" w14:paraId="7518DD41" w14:textId="77777777" w:rsidTr="00482AC6">
        <w:tc>
          <w:tcPr>
            <w:tcW w:w="9016" w:type="dxa"/>
            <w:gridSpan w:val="5"/>
          </w:tcPr>
          <w:p w14:paraId="7418C3B5" w14:textId="6C64B96B" w:rsidR="00680643" w:rsidRPr="00F13807" w:rsidRDefault="00680643" w:rsidP="00482AC6">
            <w:pPr>
              <w:rPr>
                <w:rFonts w:cstheme="minorHAnsi"/>
                <w:highlight w:val="yellow"/>
              </w:rPr>
            </w:pPr>
            <w:r w:rsidRPr="003F22BD">
              <w:rPr>
                <w:rFonts w:cstheme="minorHAnsi"/>
              </w:rPr>
              <w:t xml:space="preserve">Model 2: </w:t>
            </w:r>
            <w:r w:rsidR="003F22BD" w:rsidRPr="00F13807">
              <w:rPr>
                <w:rFonts w:cstheme="minorHAnsi"/>
              </w:rPr>
              <w:t>Full Zero-Inflated Generalised Poisson model</w:t>
            </w:r>
            <w:r w:rsidR="003F22BD">
              <w:rPr>
                <w:rFonts w:cstheme="minorHAnsi"/>
              </w:rPr>
              <w:t xml:space="preserve"> (zi = </w:t>
            </w:r>
            <w:r w:rsidR="003F22BD" w:rsidRPr="003F22BD">
              <w:rPr>
                <w:rFonts w:cstheme="minorHAnsi"/>
              </w:rPr>
              <w:t>~</w:t>
            </w:r>
            <w:r w:rsidR="003F22BD">
              <w:rPr>
                <w:rFonts w:cstheme="minorHAnsi"/>
              </w:rPr>
              <w:t>Age</w:t>
            </w:r>
            <w:r w:rsidR="003F22BD" w:rsidRPr="003F22BD">
              <w:rPr>
                <w:rFonts w:cstheme="minorHAnsi"/>
              </w:rPr>
              <w:t xml:space="preserve"> + </w:t>
            </w:r>
            <w:r w:rsidR="003F22BD">
              <w:rPr>
                <w:rFonts w:cstheme="minorHAnsi"/>
              </w:rPr>
              <w:t>Age</w:t>
            </w:r>
            <w:r w:rsidR="003F22BD" w:rsidRPr="00F13807">
              <w:rPr>
                <w:rFonts w:cstheme="minorHAnsi"/>
                <w:vertAlign w:val="superscript"/>
              </w:rPr>
              <w:t>2</w:t>
            </w:r>
            <w:r w:rsidR="003F22BD" w:rsidRPr="003F22BD">
              <w:rPr>
                <w:rFonts w:cstheme="minorHAnsi"/>
              </w:rPr>
              <w:t>)</w:t>
            </w:r>
          </w:p>
        </w:tc>
      </w:tr>
      <w:tr w:rsidR="00D75288" w14:paraId="67936C57" w14:textId="77777777" w:rsidTr="00482AC6">
        <w:tc>
          <w:tcPr>
            <w:tcW w:w="1803" w:type="dxa"/>
          </w:tcPr>
          <w:p w14:paraId="55ECF309" w14:textId="4CC6D230" w:rsidR="00D75288" w:rsidRPr="00F13807" w:rsidRDefault="00D75288" w:rsidP="00D75288">
            <w:pPr>
              <w:rPr>
                <w:rFonts w:cstheme="minorHAnsi"/>
                <w:highlight w:val="yellow"/>
              </w:rPr>
            </w:pPr>
            <w:r w:rsidRPr="0059502B">
              <w:t>Intercept</w:t>
            </w:r>
          </w:p>
        </w:tc>
        <w:tc>
          <w:tcPr>
            <w:tcW w:w="1803" w:type="dxa"/>
          </w:tcPr>
          <w:p w14:paraId="7E3473D0" w14:textId="31835A7B" w:rsidR="00D75288" w:rsidRPr="00F73498" w:rsidRDefault="006526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3.76 +/- 0.33</w:t>
            </w:r>
          </w:p>
        </w:tc>
        <w:tc>
          <w:tcPr>
            <w:tcW w:w="1803" w:type="dxa"/>
          </w:tcPr>
          <w:p w14:paraId="3D4BE0B5" w14:textId="3A734E74" w:rsidR="00D75288" w:rsidRPr="00F73498" w:rsidRDefault="006526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11.514</w:t>
            </w:r>
          </w:p>
        </w:tc>
        <w:tc>
          <w:tcPr>
            <w:tcW w:w="1803" w:type="dxa"/>
          </w:tcPr>
          <w:p w14:paraId="22F85A32" w14:textId="08DB9C41" w:rsidR="00D75288" w:rsidRPr="00F73498" w:rsidRDefault="006526D7" w:rsidP="00D75288">
            <w:pPr>
              <w:rPr>
                <w:rFonts w:cstheme="minorHAnsi"/>
                <w:b/>
                <w:bCs/>
              </w:rPr>
            </w:pPr>
            <w:r w:rsidRPr="00F13807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804" w:type="dxa"/>
          </w:tcPr>
          <w:p w14:paraId="2CA8ECDC" w14:textId="4AD8C100" w:rsidR="00D75288" w:rsidRPr="00F73498" w:rsidRDefault="00D75288" w:rsidP="00D75288">
            <w:pPr>
              <w:rPr>
                <w:rFonts w:cstheme="minorHAnsi"/>
              </w:rPr>
            </w:pPr>
          </w:p>
        </w:tc>
      </w:tr>
      <w:tr w:rsidR="00D75288" w14:paraId="48928B67" w14:textId="77777777" w:rsidTr="00482AC6">
        <w:tc>
          <w:tcPr>
            <w:tcW w:w="1803" w:type="dxa"/>
          </w:tcPr>
          <w:p w14:paraId="1DB03D32" w14:textId="027A5CEC" w:rsidR="00D75288" w:rsidRPr="00F13807" w:rsidRDefault="00D75288" w:rsidP="00D75288">
            <w:pPr>
              <w:rPr>
                <w:rFonts w:cstheme="minorHAnsi"/>
                <w:highlight w:val="yellow"/>
              </w:rPr>
            </w:pPr>
            <w:r w:rsidRPr="0059502B">
              <w:t>Virus</w:t>
            </w:r>
          </w:p>
        </w:tc>
        <w:tc>
          <w:tcPr>
            <w:tcW w:w="1803" w:type="dxa"/>
          </w:tcPr>
          <w:p w14:paraId="0D2856BF" w14:textId="42DDAB6F" w:rsidR="00D75288" w:rsidRPr="00F73498" w:rsidRDefault="006526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-1.16 +/- 0.15</w:t>
            </w:r>
          </w:p>
        </w:tc>
        <w:tc>
          <w:tcPr>
            <w:tcW w:w="1803" w:type="dxa"/>
          </w:tcPr>
          <w:p w14:paraId="5F949DF9" w14:textId="57126B46" w:rsidR="00D75288" w:rsidRPr="00F73498" w:rsidRDefault="006526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-7.718</w:t>
            </w:r>
          </w:p>
        </w:tc>
        <w:tc>
          <w:tcPr>
            <w:tcW w:w="1803" w:type="dxa"/>
          </w:tcPr>
          <w:p w14:paraId="637D4953" w14:textId="36156759" w:rsidR="00D75288" w:rsidRPr="00F13807" w:rsidRDefault="006526D7" w:rsidP="00D75288">
            <w:pPr>
              <w:rPr>
                <w:rFonts w:cstheme="minorHAnsi"/>
                <w:b/>
                <w:bCs/>
              </w:rPr>
            </w:pPr>
            <w:r w:rsidRPr="00F13807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804" w:type="dxa"/>
          </w:tcPr>
          <w:p w14:paraId="5872D642" w14:textId="7870E800" w:rsidR="00D75288" w:rsidRPr="00F73498" w:rsidRDefault="00D75288" w:rsidP="00D75288">
            <w:pPr>
              <w:rPr>
                <w:rFonts w:cstheme="minorHAnsi"/>
              </w:rPr>
            </w:pPr>
          </w:p>
        </w:tc>
      </w:tr>
      <w:tr w:rsidR="00D75288" w14:paraId="272C0FC9" w14:textId="77777777" w:rsidTr="00482AC6">
        <w:tc>
          <w:tcPr>
            <w:tcW w:w="1803" w:type="dxa"/>
          </w:tcPr>
          <w:p w14:paraId="38FAB7B3" w14:textId="2B4B8946" w:rsidR="00D75288" w:rsidRPr="00F13807" w:rsidRDefault="00D75288" w:rsidP="00D75288">
            <w:pPr>
              <w:rPr>
                <w:rFonts w:cstheme="minorHAnsi"/>
                <w:highlight w:val="yellow"/>
              </w:rPr>
            </w:pPr>
            <w:r w:rsidRPr="0059502B">
              <w:t>RNAi</w:t>
            </w:r>
          </w:p>
        </w:tc>
        <w:tc>
          <w:tcPr>
            <w:tcW w:w="1803" w:type="dxa"/>
          </w:tcPr>
          <w:p w14:paraId="05661A3C" w14:textId="6CFC1360" w:rsidR="00D75288" w:rsidRPr="00F73498" w:rsidRDefault="006526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-0.22 +/- 0.14</w:t>
            </w:r>
          </w:p>
        </w:tc>
        <w:tc>
          <w:tcPr>
            <w:tcW w:w="1803" w:type="dxa"/>
          </w:tcPr>
          <w:p w14:paraId="390918DC" w14:textId="3B521590" w:rsidR="00D75288" w:rsidRPr="00F73498" w:rsidRDefault="006526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-1.642</w:t>
            </w:r>
          </w:p>
        </w:tc>
        <w:tc>
          <w:tcPr>
            <w:tcW w:w="1803" w:type="dxa"/>
          </w:tcPr>
          <w:p w14:paraId="2D0B7814" w14:textId="5B2940D2" w:rsidR="00D75288" w:rsidRPr="00F73498" w:rsidRDefault="006526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  0.101</w:t>
            </w:r>
          </w:p>
        </w:tc>
        <w:tc>
          <w:tcPr>
            <w:tcW w:w="1804" w:type="dxa"/>
          </w:tcPr>
          <w:p w14:paraId="2C0A6E09" w14:textId="1CDB753A" w:rsidR="00D75288" w:rsidRPr="00F73498" w:rsidRDefault="00D75288" w:rsidP="00D75288">
            <w:pPr>
              <w:rPr>
                <w:rFonts w:cstheme="minorHAnsi"/>
              </w:rPr>
            </w:pPr>
          </w:p>
        </w:tc>
      </w:tr>
      <w:tr w:rsidR="006526D7" w14:paraId="50C6B0D0" w14:textId="77777777" w:rsidTr="00883471">
        <w:tc>
          <w:tcPr>
            <w:tcW w:w="1803" w:type="dxa"/>
          </w:tcPr>
          <w:p w14:paraId="27C9A23A" w14:textId="77777777" w:rsidR="006526D7" w:rsidRPr="006526D7" w:rsidRDefault="006526D7" w:rsidP="00D75288">
            <w:pPr>
              <w:rPr>
                <w:rFonts w:cstheme="minorHAnsi"/>
                <w:highlight w:val="yellow"/>
              </w:rPr>
            </w:pPr>
            <w:r w:rsidRPr="0059502B">
              <w:t>Age</w:t>
            </w:r>
          </w:p>
        </w:tc>
        <w:tc>
          <w:tcPr>
            <w:tcW w:w="1803" w:type="dxa"/>
          </w:tcPr>
          <w:p w14:paraId="7D61515A" w14:textId="3DE03F31" w:rsidR="006526D7" w:rsidRPr="00F13807" w:rsidRDefault="006526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0.62 +/- 0.08</w:t>
            </w:r>
          </w:p>
        </w:tc>
        <w:tc>
          <w:tcPr>
            <w:tcW w:w="1803" w:type="dxa"/>
          </w:tcPr>
          <w:p w14:paraId="197ADD93" w14:textId="1C1BD4D8" w:rsidR="006526D7" w:rsidRPr="00F13807" w:rsidRDefault="006526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7.311</w:t>
            </w:r>
          </w:p>
        </w:tc>
        <w:tc>
          <w:tcPr>
            <w:tcW w:w="1803" w:type="dxa"/>
          </w:tcPr>
          <w:p w14:paraId="1993139E" w14:textId="1A39AD26" w:rsidR="006526D7" w:rsidRPr="00F13807" w:rsidRDefault="006526D7" w:rsidP="00D75288">
            <w:pPr>
              <w:rPr>
                <w:rFonts w:cstheme="minorHAnsi"/>
                <w:b/>
                <w:bCs/>
              </w:rPr>
            </w:pPr>
            <w:r w:rsidRPr="00F13807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804" w:type="dxa"/>
          </w:tcPr>
          <w:p w14:paraId="6066548E" w14:textId="00C52FDB" w:rsidR="006526D7" w:rsidRPr="00F73498" w:rsidRDefault="006526D7" w:rsidP="00D75288">
            <w:pPr>
              <w:rPr>
                <w:rFonts w:cstheme="minorHAnsi"/>
              </w:rPr>
            </w:pPr>
          </w:p>
        </w:tc>
      </w:tr>
      <w:tr w:rsidR="00D75288" w14:paraId="49279176" w14:textId="77777777" w:rsidTr="00482AC6">
        <w:tc>
          <w:tcPr>
            <w:tcW w:w="1803" w:type="dxa"/>
          </w:tcPr>
          <w:p w14:paraId="717A049C" w14:textId="631D69AC" w:rsidR="00D75288" w:rsidRPr="00F13807" w:rsidRDefault="00D75288" w:rsidP="00D75288">
            <w:pPr>
              <w:rPr>
                <w:rFonts w:cstheme="minorHAnsi"/>
                <w:highlight w:val="yellow"/>
              </w:rPr>
            </w:pPr>
            <w:r w:rsidRPr="0059502B">
              <w:t>Age</w:t>
            </w:r>
            <w:r w:rsidRPr="00F13807">
              <w:rPr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710FC7D6" w14:textId="11EFCB56" w:rsidR="00D75288" w:rsidRPr="00F73498" w:rsidRDefault="006526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-0.22 +/- 0.02</w:t>
            </w:r>
          </w:p>
        </w:tc>
        <w:tc>
          <w:tcPr>
            <w:tcW w:w="1803" w:type="dxa"/>
          </w:tcPr>
          <w:p w14:paraId="05723DA1" w14:textId="4F3A73CB" w:rsidR="00D75288" w:rsidRPr="00F73498" w:rsidRDefault="006526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-13.862</w:t>
            </w:r>
          </w:p>
        </w:tc>
        <w:tc>
          <w:tcPr>
            <w:tcW w:w="1803" w:type="dxa"/>
          </w:tcPr>
          <w:p w14:paraId="0AB2F7B9" w14:textId="2DA47A9D" w:rsidR="00D75288" w:rsidRPr="00F73498" w:rsidRDefault="006526D7" w:rsidP="00D75288">
            <w:pPr>
              <w:rPr>
                <w:rFonts w:cstheme="minorHAnsi"/>
                <w:b/>
                <w:bCs/>
              </w:rPr>
            </w:pPr>
            <w:r w:rsidRPr="00F13807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804" w:type="dxa"/>
          </w:tcPr>
          <w:p w14:paraId="0ED62A75" w14:textId="77777777" w:rsidR="00D75288" w:rsidRPr="00F73498" w:rsidRDefault="00D75288" w:rsidP="00D75288">
            <w:pPr>
              <w:rPr>
                <w:rFonts w:cstheme="minorHAnsi"/>
              </w:rPr>
            </w:pPr>
          </w:p>
        </w:tc>
      </w:tr>
      <w:tr w:rsidR="00D75288" w14:paraId="5F846DEA" w14:textId="77777777" w:rsidTr="00482AC6">
        <w:tc>
          <w:tcPr>
            <w:tcW w:w="1803" w:type="dxa"/>
          </w:tcPr>
          <w:p w14:paraId="0E04363C" w14:textId="7A6BC698" w:rsidR="00D75288" w:rsidRPr="00F13807" w:rsidRDefault="00D75288" w:rsidP="00D75288">
            <w:pPr>
              <w:rPr>
                <w:rFonts w:cstheme="minorHAnsi"/>
                <w:highlight w:val="yellow"/>
              </w:rPr>
            </w:pPr>
            <w:r w:rsidRPr="0059502B">
              <w:t>Virus x RNAi</w:t>
            </w:r>
          </w:p>
        </w:tc>
        <w:tc>
          <w:tcPr>
            <w:tcW w:w="1803" w:type="dxa"/>
          </w:tcPr>
          <w:p w14:paraId="52A15185" w14:textId="4D5C3AE7" w:rsidR="00D75288" w:rsidRPr="00F73498" w:rsidRDefault="00F807B1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-0.08 +/- 0.22</w:t>
            </w:r>
          </w:p>
        </w:tc>
        <w:tc>
          <w:tcPr>
            <w:tcW w:w="1803" w:type="dxa"/>
          </w:tcPr>
          <w:p w14:paraId="11C13E3A" w14:textId="22EC03BA" w:rsidR="00D75288" w:rsidRPr="00F73498" w:rsidRDefault="00F807B1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-0.380</w:t>
            </w:r>
          </w:p>
        </w:tc>
        <w:tc>
          <w:tcPr>
            <w:tcW w:w="1803" w:type="dxa"/>
          </w:tcPr>
          <w:p w14:paraId="3D7CE18E" w14:textId="052FB8C6" w:rsidR="00D75288" w:rsidRPr="00F73498" w:rsidRDefault="00F807B1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  0.704</w:t>
            </w:r>
          </w:p>
        </w:tc>
        <w:tc>
          <w:tcPr>
            <w:tcW w:w="1804" w:type="dxa"/>
          </w:tcPr>
          <w:p w14:paraId="7AE5DE0C" w14:textId="4627B313" w:rsidR="00D75288" w:rsidRPr="00F73498" w:rsidRDefault="00D75288" w:rsidP="00D75288">
            <w:pPr>
              <w:rPr>
                <w:rFonts w:cstheme="minorHAnsi"/>
              </w:rPr>
            </w:pPr>
          </w:p>
        </w:tc>
      </w:tr>
      <w:tr w:rsidR="00D75288" w14:paraId="5B0CB161" w14:textId="77777777" w:rsidTr="00482AC6">
        <w:tc>
          <w:tcPr>
            <w:tcW w:w="1803" w:type="dxa"/>
          </w:tcPr>
          <w:p w14:paraId="76799813" w14:textId="13AEB0A1" w:rsidR="00D75288" w:rsidRPr="00F13807" w:rsidRDefault="00D75288" w:rsidP="00D75288">
            <w:pPr>
              <w:rPr>
                <w:rFonts w:cstheme="minorHAnsi"/>
                <w:highlight w:val="yellow"/>
              </w:rPr>
            </w:pPr>
            <w:r w:rsidRPr="0059502B">
              <w:t>RNAi x Age</w:t>
            </w:r>
          </w:p>
        </w:tc>
        <w:tc>
          <w:tcPr>
            <w:tcW w:w="1803" w:type="dxa"/>
          </w:tcPr>
          <w:p w14:paraId="31CC0A96" w14:textId="174C60F3" w:rsidR="00D75288" w:rsidRPr="00F73498" w:rsidRDefault="00F807B1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0.22 +/- 0.12</w:t>
            </w:r>
          </w:p>
        </w:tc>
        <w:tc>
          <w:tcPr>
            <w:tcW w:w="1803" w:type="dxa"/>
          </w:tcPr>
          <w:p w14:paraId="7BBEF5BA" w14:textId="6E5B0601" w:rsidR="00D75288" w:rsidRPr="00F73498" w:rsidRDefault="00F807B1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1.865</w:t>
            </w:r>
          </w:p>
        </w:tc>
        <w:tc>
          <w:tcPr>
            <w:tcW w:w="1803" w:type="dxa"/>
          </w:tcPr>
          <w:p w14:paraId="67E5ED95" w14:textId="265DF462" w:rsidR="00D75288" w:rsidRPr="00F73498" w:rsidRDefault="00F807B1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  0.062</w:t>
            </w:r>
          </w:p>
        </w:tc>
        <w:tc>
          <w:tcPr>
            <w:tcW w:w="1804" w:type="dxa"/>
          </w:tcPr>
          <w:p w14:paraId="7AD867A2" w14:textId="3D9B97BB" w:rsidR="00D75288" w:rsidRPr="00F73498" w:rsidRDefault="00D75288" w:rsidP="00D75288">
            <w:pPr>
              <w:rPr>
                <w:rFonts w:cstheme="minorHAnsi"/>
              </w:rPr>
            </w:pPr>
          </w:p>
        </w:tc>
      </w:tr>
      <w:tr w:rsidR="00F807B1" w14:paraId="703EB697" w14:textId="77777777" w:rsidTr="00E46A7C">
        <w:tc>
          <w:tcPr>
            <w:tcW w:w="1803" w:type="dxa"/>
          </w:tcPr>
          <w:p w14:paraId="1966364F" w14:textId="77777777" w:rsidR="00F807B1" w:rsidRPr="00F807B1" w:rsidRDefault="00F807B1" w:rsidP="00D75288">
            <w:pPr>
              <w:rPr>
                <w:rFonts w:cstheme="minorHAnsi"/>
                <w:highlight w:val="yellow"/>
              </w:rPr>
            </w:pPr>
            <w:r w:rsidRPr="0059502B">
              <w:t xml:space="preserve">Virus </w:t>
            </w:r>
            <w:r>
              <w:t xml:space="preserve">x </w:t>
            </w:r>
            <w:r w:rsidRPr="0059502B">
              <w:t>Age</w:t>
            </w:r>
            <w:r>
              <w:t xml:space="preserve"> </w:t>
            </w:r>
          </w:p>
        </w:tc>
        <w:tc>
          <w:tcPr>
            <w:tcW w:w="1803" w:type="dxa"/>
          </w:tcPr>
          <w:p w14:paraId="013E2987" w14:textId="475806B3" w:rsidR="00F807B1" w:rsidRPr="00F13807" w:rsidRDefault="00F807B1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0.25 +/- 0.12</w:t>
            </w:r>
          </w:p>
        </w:tc>
        <w:tc>
          <w:tcPr>
            <w:tcW w:w="1803" w:type="dxa"/>
          </w:tcPr>
          <w:p w14:paraId="48CBD5B1" w14:textId="49183058" w:rsidR="00F807B1" w:rsidRPr="00F13807" w:rsidRDefault="00F807B1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2.048</w:t>
            </w:r>
          </w:p>
        </w:tc>
        <w:tc>
          <w:tcPr>
            <w:tcW w:w="1803" w:type="dxa"/>
          </w:tcPr>
          <w:p w14:paraId="4ED1C33D" w14:textId="2828052B" w:rsidR="00F807B1" w:rsidRPr="00F13807" w:rsidRDefault="00F807B1" w:rsidP="00D75288">
            <w:pPr>
              <w:rPr>
                <w:rFonts w:cstheme="minorHAnsi"/>
                <w:b/>
                <w:bCs/>
              </w:rPr>
            </w:pPr>
            <w:r w:rsidRPr="00F13807">
              <w:rPr>
                <w:rFonts w:cstheme="minorHAnsi"/>
              </w:rPr>
              <w:t xml:space="preserve">  </w:t>
            </w:r>
            <w:r w:rsidRPr="00F13807">
              <w:rPr>
                <w:rFonts w:cstheme="minorHAnsi"/>
                <w:b/>
                <w:bCs/>
              </w:rPr>
              <w:t xml:space="preserve"> 0.041</w:t>
            </w:r>
          </w:p>
        </w:tc>
        <w:tc>
          <w:tcPr>
            <w:tcW w:w="1804" w:type="dxa"/>
          </w:tcPr>
          <w:p w14:paraId="10FDB613" w14:textId="5BBDBF71" w:rsidR="00F807B1" w:rsidRPr="00F73498" w:rsidRDefault="00F807B1" w:rsidP="00D75288">
            <w:pPr>
              <w:rPr>
                <w:rFonts w:cstheme="minorHAnsi"/>
              </w:rPr>
            </w:pPr>
          </w:p>
        </w:tc>
      </w:tr>
      <w:tr w:rsidR="00D75288" w14:paraId="419CAC44" w14:textId="77777777" w:rsidTr="00482AC6">
        <w:tc>
          <w:tcPr>
            <w:tcW w:w="1803" w:type="dxa"/>
          </w:tcPr>
          <w:p w14:paraId="30EFA7D5" w14:textId="2BEE218A" w:rsidR="00D75288" w:rsidRPr="00F13807" w:rsidRDefault="00D75288" w:rsidP="00D75288">
            <w:pPr>
              <w:rPr>
                <w:rFonts w:cstheme="minorHAnsi"/>
                <w:highlight w:val="yellow"/>
              </w:rPr>
            </w:pPr>
            <w:r w:rsidRPr="0059502B">
              <w:t>RNAi x Age</w:t>
            </w:r>
            <w:r w:rsidRPr="00F13807">
              <w:rPr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75065C49" w14:textId="743536D5" w:rsidR="00D75288" w:rsidRPr="00F73498" w:rsidRDefault="00B219E2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-0.04 +/- 0.02</w:t>
            </w:r>
          </w:p>
        </w:tc>
        <w:tc>
          <w:tcPr>
            <w:tcW w:w="1803" w:type="dxa"/>
          </w:tcPr>
          <w:p w14:paraId="100F486B" w14:textId="5E637741" w:rsidR="00D75288" w:rsidRPr="00F73498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-1.932</w:t>
            </w:r>
          </w:p>
        </w:tc>
        <w:tc>
          <w:tcPr>
            <w:tcW w:w="1803" w:type="dxa"/>
          </w:tcPr>
          <w:p w14:paraId="3559F9ED" w14:textId="4571B3DD" w:rsidR="00D75288" w:rsidRPr="00F13807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  <w:b/>
                <w:bCs/>
              </w:rPr>
              <w:t xml:space="preserve">   </w:t>
            </w:r>
            <w:r w:rsidRPr="00F13807">
              <w:rPr>
                <w:rFonts w:cstheme="minorHAnsi"/>
              </w:rPr>
              <w:t>0.053</w:t>
            </w:r>
          </w:p>
        </w:tc>
        <w:tc>
          <w:tcPr>
            <w:tcW w:w="1804" w:type="dxa"/>
          </w:tcPr>
          <w:p w14:paraId="57D5D6C2" w14:textId="77777777" w:rsidR="00D75288" w:rsidRPr="00F73498" w:rsidRDefault="00D75288" w:rsidP="00D75288">
            <w:pPr>
              <w:rPr>
                <w:rFonts w:cstheme="minorHAnsi"/>
              </w:rPr>
            </w:pPr>
          </w:p>
        </w:tc>
      </w:tr>
      <w:tr w:rsidR="00D75288" w14:paraId="66B1FE2B" w14:textId="77777777" w:rsidTr="00482AC6">
        <w:tc>
          <w:tcPr>
            <w:tcW w:w="1803" w:type="dxa"/>
          </w:tcPr>
          <w:p w14:paraId="328973BC" w14:textId="6989839F" w:rsidR="00D75288" w:rsidRPr="00F13807" w:rsidRDefault="00D75288" w:rsidP="00D75288">
            <w:pPr>
              <w:rPr>
                <w:rFonts w:cstheme="minorHAnsi"/>
                <w:highlight w:val="yellow"/>
              </w:rPr>
            </w:pPr>
            <w:r w:rsidRPr="0059502B">
              <w:t>Virus x Age</w:t>
            </w:r>
            <w:r w:rsidRPr="00F13807">
              <w:rPr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5E29D4A1" w14:textId="72435596" w:rsidR="00D75288" w:rsidRPr="00F73498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0.02 +/- 0.02</w:t>
            </w:r>
          </w:p>
        </w:tc>
        <w:tc>
          <w:tcPr>
            <w:tcW w:w="1803" w:type="dxa"/>
          </w:tcPr>
          <w:p w14:paraId="05CEFC75" w14:textId="76061818" w:rsidR="00D75288" w:rsidRPr="00F73498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0.904</w:t>
            </w:r>
          </w:p>
        </w:tc>
        <w:tc>
          <w:tcPr>
            <w:tcW w:w="1803" w:type="dxa"/>
          </w:tcPr>
          <w:p w14:paraId="70B7D16B" w14:textId="211F37D7" w:rsidR="00D75288" w:rsidRPr="00F73498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  0.366</w:t>
            </w:r>
          </w:p>
        </w:tc>
        <w:tc>
          <w:tcPr>
            <w:tcW w:w="1804" w:type="dxa"/>
          </w:tcPr>
          <w:p w14:paraId="56E9E98F" w14:textId="77777777" w:rsidR="00D75288" w:rsidRPr="00F73498" w:rsidRDefault="00D75288" w:rsidP="00D75288">
            <w:pPr>
              <w:rPr>
                <w:rFonts w:cstheme="minorHAnsi"/>
              </w:rPr>
            </w:pPr>
          </w:p>
        </w:tc>
      </w:tr>
      <w:tr w:rsidR="00D75288" w14:paraId="4B5A4BC0" w14:textId="77777777" w:rsidTr="00482AC6">
        <w:tc>
          <w:tcPr>
            <w:tcW w:w="1803" w:type="dxa"/>
          </w:tcPr>
          <w:p w14:paraId="5570B50D" w14:textId="5B8B5875" w:rsidR="00D75288" w:rsidRPr="00F13807" w:rsidRDefault="00D75288" w:rsidP="00D75288">
            <w:pPr>
              <w:rPr>
                <w:rFonts w:cstheme="minorHAnsi"/>
                <w:highlight w:val="yellow"/>
              </w:rPr>
            </w:pPr>
            <w:r w:rsidRPr="0059502B">
              <w:t>RNAi x Virus x Age</w:t>
            </w:r>
          </w:p>
        </w:tc>
        <w:tc>
          <w:tcPr>
            <w:tcW w:w="1803" w:type="dxa"/>
          </w:tcPr>
          <w:p w14:paraId="5FDE901C" w14:textId="1443B22C" w:rsidR="00D75288" w:rsidRPr="00F73498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0.05 +/- 0.17</w:t>
            </w:r>
          </w:p>
        </w:tc>
        <w:tc>
          <w:tcPr>
            <w:tcW w:w="1803" w:type="dxa"/>
          </w:tcPr>
          <w:p w14:paraId="784B5A96" w14:textId="71705827" w:rsidR="00D75288" w:rsidRPr="00F73498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0.310</w:t>
            </w:r>
          </w:p>
        </w:tc>
        <w:tc>
          <w:tcPr>
            <w:tcW w:w="1803" w:type="dxa"/>
          </w:tcPr>
          <w:p w14:paraId="7DDF1337" w14:textId="6A5375A5" w:rsidR="00D75288" w:rsidRPr="00F73498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  0.757</w:t>
            </w:r>
          </w:p>
        </w:tc>
        <w:tc>
          <w:tcPr>
            <w:tcW w:w="1804" w:type="dxa"/>
          </w:tcPr>
          <w:p w14:paraId="71F12661" w14:textId="77777777" w:rsidR="00D75288" w:rsidRPr="00F73498" w:rsidRDefault="00D75288" w:rsidP="00D75288">
            <w:pPr>
              <w:rPr>
                <w:rFonts w:cstheme="minorHAnsi"/>
              </w:rPr>
            </w:pPr>
          </w:p>
        </w:tc>
      </w:tr>
      <w:tr w:rsidR="00D75288" w14:paraId="1E6DF6FC" w14:textId="77777777" w:rsidTr="00482AC6">
        <w:tc>
          <w:tcPr>
            <w:tcW w:w="1803" w:type="dxa"/>
          </w:tcPr>
          <w:p w14:paraId="6218EFF8" w14:textId="0BCD5759" w:rsidR="00D75288" w:rsidRPr="00F13807" w:rsidRDefault="00D75288" w:rsidP="00D75288">
            <w:pPr>
              <w:rPr>
                <w:rFonts w:cstheme="minorHAnsi"/>
                <w:highlight w:val="yellow"/>
              </w:rPr>
            </w:pPr>
            <w:r w:rsidRPr="0059502B">
              <w:t>RNAi x Virus x Age</w:t>
            </w:r>
            <w:r w:rsidRPr="00F13807">
              <w:rPr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71BAFA85" w14:textId="451795AA" w:rsidR="00D75288" w:rsidRPr="00F73498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-0.01 +/-0.03</w:t>
            </w:r>
          </w:p>
        </w:tc>
        <w:tc>
          <w:tcPr>
            <w:tcW w:w="1803" w:type="dxa"/>
          </w:tcPr>
          <w:p w14:paraId="2D29C311" w14:textId="7BF86231" w:rsidR="00D75288" w:rsidRPr="00F73498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-0.361</w:t>
            </w:r>
          </w:p>
        </w:tc>
        <w:tc>
          <w:tcPr>
            <w:tcW w:w="1803" w:type="dxa"/>
          </w:tcPr>
          <w:p w14:paraId="362D3BAB" w14:textId="31964F86" w:rsidR="00D75288" w:rsidRPr="00F73498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  0.718</w:t>
            </w:r>
          </w:p>
        </w:tc>
        <w:tc>
          <w:tcPr>
            <w:tcW w:w="1804" w:type="dxa"/>
          </w:tcPr>
          <w:p w14:paraId="0056D675" w14:textId="6B63E5BF" w:rsidR="00D75288" w:rsidRPr="00F73498" w:rsidRDefault="00D75288" w:rsidP="00D75288">
            <w:pPr>
              <w:rPr>
                <w:rFonts w:cstheme="minorHAnsi"/>
              </w:rPr>
            </w:pPr>
          </w:p>
        </w:tc>
      </w:tr>
      <w:tr w:rsidR="004D39D7" w14:paraId="5C1446F2" w14:textId="77777777" w:rsidTr="00482AC6">
        <w:tc>
          <w:tcPr>
            <w:tcW w:w="1803" w:type="dxa"/>
          </w:tcPr>
          <w:p w14:paraId="454BFE83" w14:textId="77777777" w:rsidR="004D39D7" w:rsidRDefault="004D39D7" w:rsidP="00D75288">
            <w:r>
              <w:t>zi model</w:t>
            </w:r>
          </w:p>
          <w:p w14:paraId="775D3800" w14:textId="38564D06" w:rsidR="004D39D7" w:rsidRDefault="004D39D7" w:rsidP="00D75288">
            <w:r>
              <w:t>Intercept</w:t>
            </w:r>
          </w:p>
          <w:p w14:paraId="037246BB" w14:textId="77777777" w:rsidR="004D39D7" w:rsidRDefault="004D39D7" w:rsidP="00D75288">
            <w:r>
              <w:t>Age</w:t>
            </w:r>
          </w:p>
          <w:p w14:paraId="1E8B40A9" w14:textId="33B3156E" w:rsidR="004D39D7" w:rsidRPr="0059502B" w:rsidRDefault="004D39D7" w:rsidP="00D75288">
            <w:r>
              <w:t>Age</w:t>
            </w:r>
            <w:r w:rsidRPr="00F13807">
              <w:rPr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5048EB35" w14:textId="0754FBCC" w:rsidR="004D39D7" w:rsidRPr="00F13807" w:rsidRDefault="004D39D7" w:rsidP="00D75288">
            <w:pPr>
              <w:rPr>
                <w:rFonts w:cstheme="minorHAnsi"/>
              </w:rPr>
            </w:pPr>
          </w:p>
          <w:p w14:paraId="624C74BC" w14:textId="31968994" w:rsidR="004D39D7" w:rsidRPr="00F13807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-10.40 +/- 0.76</w:t>
            </w:r>
          </w:p>
          <w:p w14:paraId="0CA1C1AF" w14:textId="41D2E424" w:rsidR="004D39D7" w:rsidRPr="00F13807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  4.14 +/- 0.40</w:t>
            </w:r>
          </w:p>
          <w:p w14:paraId="5F3C66CA" w14:textId="061F385E" w:rsidR="004D39D7" w:rsidRPr="00F13807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 -0.49 +/- 0.05</w:t>
            </w:r>
          </w:p>
        </w:tc>
        <w:tc>
          <w:tcPr>
            <w:tcW w:w="1803" w:type="dxa"/>
          </w:tcPr>
          <w:p w14:paraId="526D2936" w14:textId="77777777" w:rsidR="004D39D7" w:rsidRPr="00F13807" w:rsidRDefault="004D39D7" w:rsidP="00D75288">
            <w:pPr>
              <w:rPr>
                <w:rFonts w:cstheme="minorHAnsi"/>
              </w:rPr>
            </w:pPr>
          </w:p>
          <w:p w14:paraId="068CFB9D" w14:textId="77777777" w:rsidR="004D39D7" w:rsidRPr="00F13807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-13.664</w:t>
            </w:r>
          </w:p>
          <w:p w14:paraId="3F0ECEDE" w14:textId="2ED94BE5" w:rsidR="004D39D7" w:rsidRPr="00F13807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10.466</w:t>
            </w:r>
          </w:p>
          <w:p w14:paraId="2B403398" w14:textId="4A6E2116" w:rsidR="004D39D7" w:rsidRPr="00F13807" w:rsidRDefault="004D39D7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 xml:space="preserve"> -9.268</w:t>
            </w:r>
          </w:p>
        </w:tc>
        <w:tc>
          <w:tcPr>
            <w:tcW w:w="1803" w:type="dxa"/>
          </w:tcPr>
          <w:p w14:paraId="2AF9FDF8" w14:textId="77777777" w:rsidR="004D39D7" w:rsidRPr="00F13807" w:rsidRDefault="004D39D7" w:rsidP="00D75288">
            <w:pPr>
              <w:rPr>
                <w:rFonts w:cstheme="minorHAnsi"/>
              </w:rPr>
            </w:pPr>
          </w:p>
          <w:p w14:paraId="3710D6DA" w14:textId="77777777" w:rsidR="004D39D7" w:rsidRPr="00F13807" w:rsidRDefault="004D39D7" w:rsidP="00D75288">
            <w:pPr>
              <w:rPr>
                <w:rFonts w:cstheme="minorHAnsi"/>
                <w:b/>
                <w:bCs/>
              </w:rPr>
            </w:pPr>
            <w:r w:rsidRPr="00F13807">
              <w:rPr>
                <w:rFonts w:cstheme="minorHAnsi"/>
                <w:b/>
                <w:bCs/>
              </w:rPr>
              <w:t>&lt; 0.001</w:t>
            </w:r>
          </w:p>
          <w:p w14:paraId="3A692A87" w14:textId="1266D2E7" w:rsidR="004D39D7" w:rsidRPr="00F13807" w:rsidRDefault="004D39D7" w:rsidP="00D75288">
            <w:pPr>
              <w:rPr>
                <w:rFonts w:cstheme="minorHAnsi"/>
                <w:b/>
                <w:bCs/>
              </w:rPr>
            </w:pPr>
            <w:r w:rsidRPr="00F13807">
              <w:rPr>
                <w:rFonts w:cstheme="minorHAnsi"/>
                <w:b/>
                <w:bCs/>
              </w:rPr>
              <w:t>&lt; 0.001</w:t>
            </w:r>
          </w:p>
          <w:p w14:paraId="59080A63" w14:textId="5EB906A1" w:rsidR="003C4D93" w:rsidRPr="00F13807" w:rsidRDefault="003C4D93" w:rsidP="00D75288">
            <w:pPr>
              <w:rPr>
                <w:rFonts w:cstheme="minorHAnsi"/>
                <w:b/>
                <w:bCs/>
              </w:rPr>
            </w:pPr>
            <w:r w:rsidRPr="00F13807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804" w:type="dxa"/>
          </w:tcPr>
          <w:p w14:paraId="24834C56" w14:textId="77777777" w:rsidR="004D39D7" w:rsidRPr="00F13807" w:rsidRDefault="004D39D7" w:rsidP="00D75288">
            <w:pPr>
              <w:rPr>
                <w:rFonts w:cstheme="minorHAnsi"/>
              </w:rPr>
            </w:pPr>
          </w:p>
        </w:tc>
      </w:tr>
      <w:tr w:rsidR="00D75288" w14:paraId="23C332A2" w14:textId="77777777" w:rsidTr="00F13807">
        <w:trPr>
          <w:trHeight w:val="279"/>
        </w:trPr>
        <w:tc>
          <w:tcPr>
            <w:tcW w:w="1803" w:type="dxa"/>
          </w:tcPr>
          <w:p w14:paraId="7BA8E907" w14:textId="5F9CB8D0" w:rsidR="00D75288" w:rsidRPr="00F13807" w:rsidRDefault="00D75288" w:rsidP="00D75288">
            <w:pPr>
              <w:rPr>
                <w:rFonts w:cstheme="minorHAnsi"/>
                <w:highlight w:val="yellow"/>
              </w:rPr>
            </w:pPr>
            <w:proofErr w:type="spellStart"/>
            <w:r w:rsidRPr="0059502B">
              <w:t>PlateID</w:t>
            </w:r>
            <w:proofErr w:type="spellEnd"/>
          </w:p>
        </w:tc>
        <w:tc>
          <w:tcPr>
            <w:tcW w:w="1803" w:type="dxa"/>
          </w:tcPr>
          <w:p w14:paraId="1A00A4B6" w14:textId="377D3727" w:rsidR="004D39D7" w:rsidRPr="00F73498" w:rsidRDefault="004D39D7" w:rsidP="00D75288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25BB94A3" w14:textId="77777777" w:rsidR="00D75288" w:rsidRPr="00F73498" w:rsidRDefault="00D75288" w:rsidP="00D75288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284205BC" w14:textId="77777777" w:rsidR="00D75288" w:rsidRPr="00F73498" w:rsidRDefault="00D75288" w:rsidP="00D75288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07E2D2F2" w14:textId="66EFA143" w:rsidR="00D75288" w:rsidRPr="00F73498" w:rsidRDefault="008A101F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0.105</w:t>
            </w:r>
          </w:p>
        </w:tc>
      </w:tr>
      <w:tr w:rsidR="008A101F" w14:paraId="72D63BED" w14:textId="77777777" w:rsidTr="000F2384">
        <w:tc>
          <w:tcPr>
            <w:tcW w:w="1803" w:type="dxa"/>
          </w:tcPr>
          <w:p w14:paraId="22420402" w14:textId="77777777" w:rsidR="008A101F" w:rsidRPr="008A101F" w:rsidRDefault="008A101F" w:rsidP="00D75288">
            <w:pPr>
              <w:rPr>
                <w:rFonts w:cstheme="minorHAnsi"/>
                <w:highlight w:val="yellow"/>
              </w:rPr>
            </w:pPr>
            <w:r w:rsidRPr="0059502B">
              <w:t>Block</w:t>
            </w:r>
          </w:p>
        </w:tc>
        <w:tc>
          <w:tcPr>
            <w:tcW w:w="1803" w:type="dxa"/>
          </w:tcPr>
          <w:p w14:paraId="59A090F9" w14:textId="77777777" w:rsidR="008A101F" w:rsidRPr="00F13807" w:rsidRDefault="008A101F" w:rsidP="00D75288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7FE68EE6" w14:textId="77777777" w:rsidR="008A101F" w:rsidRPr="00F13807" w:rsidRDefault="008A101F" w:rsidP="00D75288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4B0503B7" w14:textId="77777777" w:rsidR="008A101F" w:rsidRPr="00F13807" w:rsidRDefault="008A101F" w:rsidP="00D75288">
            <w:pPr>
              <w:rPr>
                <w:rFonts w:cstheme="minorHAnsi"/>
              </w:rPr>
            </w:pPr>
          </w:p>
        </w:tc>
        <w:tc>
          <w:tcPr>
            <w:tcW w:w="1804" w:type="dxa"/>
          </w:tcPr>
          <w:p w14:paraId="127A247B" w14:textId="27066F73" w:rsidR="008A101F" w:rsidRPr="00F73498" w:rsidRDefault="001F5B7B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0.399</w:t>
            </w:r>
          </w:p>
        </w:tc>
      </w:tr>
      <w:tr w:rsidR="00D75288" w14:paraId="49EE2562" w14:textId="77777777" w:rsidTr="00482AC6">
        <w:tc>
          <w:tcPr>
            <w:tcW w:w="1803" w:type="dxa"/>
          </w:tcPr>
          <w:p w14:paraId="1FC5EA9C" w14:textId="12603736" w:rsidR="00D75288" w:rsidRPr="00F13807" w:rsidRDefault="00D75288" w:rsidP="00D75288">
            <w:pPr>
              <w:rPr>
                <w:rFonts w:cstheme="minorHAnsi"/>
                <w:highlight w:val="yellow"/>
              </w:rPr>
            </w:pPr>
            <w:r w:rsidRPr="0059502B">
              <w:t>Experimenter</w:t>
            </w:r>
          </w:p>
        </w:tc>
        <w:tc>
          <w:tcPr>
            <w:tcW w:w="1803" w:type="dxa"/>
          </w:tcPr>
          <w:p w14:paraId="06C631BA" w14:textId="1F8525D9" w:rsidR="00D75288" w:rsidRPr="00F73498" w:rsidRDefault="00D75288" w:rsidP="00D75288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7C6E51E2" w14:textId="529B0113" w:rsidR="00D75288" w:rsidRPr="00F73498" w:rsidRDefault="00D75288" w:rsidP="00D75288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2F48367A" w14:textId="50D6918F" w:rsidR="00D75288" w:rsidRPr="00F73498" w:rsidRDefault="00D75288" w:rsidP="00D7528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04" w:type="dxa"/>
          </w:tcPr>
          <w:p w14:paraId="005EA50A" w14:textId="173DC3B7" w:rsidR="00D75288" w:rsidRPr="00F73498" w:rsidRDefault="001F5B7B" w:rsidP="00D75288">
            <w:pPr>
              <w:rPr>
                <w:rFonts w:cstheme="minorHAnsi"/>
              </w:rPr>
            </w:pPr>
            <w:r w:rsidRPr="00F13807">
              <w:rPr>
                <w:rFonts w:cstheme="minorHAnsi"/>
              </w:rPr>
              <w:t>0.612</w:t>
            </w:r>
          </w:p>
        </w:tc>
      </w:tr>
    </w:tbl>
    <w:p w14:paraId="00E2E9D2" w14:textId="65D15AE7" w:rsidR="00F73498" w:rsidRDefault="00F73498" w:rsidP="00F73498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>Table S5. Generalised linear model outputs for total reproduction analyses.</w:t>
      </w:r>
      <w:r>
        <w:rPr>
          <w:rFonts w:cstheme="minorHAnsi"/>
        </w:rPr>
        <w:t xml:space="preserve"> The reference levels are no virus infection and </w:t>
      </w:r>
      <w:r w:rsidR="00F246A6" w:rsidRPr="002637C1">
        <w:rPr>
          <w:rFonts w:cstheme="minorHAnsi"/>
          <w:i/>
          <w:iCs/>
        </w:rPr>
        <w:t>daf-2</w:t>
      </w:r>
      <w:r w:rsidR="00F246A6">
        <w:rPr>
          <w:rFonts w:cstheme="minorHAnsi"/>
        </w:rPr>
        <w:t xml:space="preserve"> RNAi</w:t>
      </w:r>
      <w:r>
        <w:rPr>
          <w:rFonts w:cstheme="minorHAnsi"/>
        </w:rPr>
        <w:t xml:space="preserve">. Significant effects are in bold. </w:t>
      </w:r>
    </w:p>
    <w:tbl>
      <w:tblPr>
        <w:tblStyle w:val="TableGrid"/>
        <w:tblW w:w="80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418"/>
        <w:gridCol w:w="1559"/>
        <w:gridCol w:w="1417"/>
      </w:tblGrid>
      <w:tr w:rsidR="00CD2E14" w14:paraId="7DC215A8" w14:textId="77777777" w:rsidTr="002637C1"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56559832" w14:textId="77777777" w:rsidR="00CD2E14" w:rsidRDefault="00CD2E14" w:rsidP="00482AC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2CBC8E35" w14:textId="77777777" w:rsidR="00CD2E14" w:rsidRDefault="00CD2E14" w:rsidP="00482AC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stimate +/- S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B576D48" w14:textId="05DB3663" w:rsidR="00CD2E14" w:rsidRDefault="00CD2E14" w:rsidP="00482AC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73428E3" w14:textId="6A952FBF" w:rsidR="00CD2E14" w:rsidRDefault="00CD2E14" w:rsidP="00482AC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4084EC0" w14:textId="2858F177" w:rsidR="00CD2E14" w:rsidRDefault="00CD2E14" w:rsidP="00482AC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nce</w:t>
            </w:r>
          </w:p>
        </w:tc>
      </w:tr>
      <w:tr w:rsidR="00CD2E14" w:rsidRPr="009C0877" w14:paraId="5BA3B73C" w14:textId="77777777" w:rsidTr="002637C1">
        <w:tc>
          <w:tcPr>
            <w:tcW w:w="1803" w:type="dxa"/>
          </w:tcPr>
          <w:p w14:paraId="44296018" w14:textId="77777777" w:rsidR="00CD2E14" w:rsidRPr="00482AC6" w:rsidRDefault="00CD2E14" w:rsidP="00482AC6">
            <w:pPr>
              <w:rPr>
                <w:rFonts w:cstheme="minorHAnsi"/>
              </w:rPr>
            </w:pPr>
            <w:r w:rsidRPr="00482AC6">
              <w:rPr>
                <w:rFonts w:cstheme="minorHAnsi"/>
              </w:rPr>
              <w:t>Intercept</w:t>
            </w:r>
          </w:p>
        </w:tc>
        <w:tc>
          <w:tcPr>
            <w:tcW w:w="1803" w:type="dxa"/>
          </w:tcPr>
          <w:p w14:paraId="02585C01" w14:textId="30C2BF09" w:rsidR="00CD2E14" w:rsidRPr="00482AC6" w:rsidRDefault="00CD2E14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223 +/- 8.41</w:t>
            </w:r>
          </w:p>
        </w:tc>
        <w:tc>
          <w:tcPr>
            <w:tcW w:w="1418" w:type="dxa"/>
          </w:tcPr>
          <w:p w14:paraId="0C7A1061" w14:textId="17DBA4B8" w:rsidR="00CD2E14" w:rsidRPr="002637C1" w:rsidRDefault="00CD2E14" w:rsidP="00482AC6">
            <w:pPr>
              <w:rPr>
                <w:rFonts w:cstheme="minorHAnsi"/>
              </w:rPr>
            </w:pPr>
            <w:r w:rsidRPr="002637C1">
              <w:rPr>
                <w:rFonts w:cstheme="minorHAnsi"/>
              </w:rPr>
              <w:t xml:space="preserve"> 26.517</w:t>
            </w:r>
          </w:p>
        </w:tc>
        <w:tc>
          <w:tcPr>
            <w:tcW w:w="1559" w:type="dxa"/>
          </w:tcPr>
          <w:p w14:paraId="6D1A0CB6" w14:textId="63AEEAE5" w:rsidR="00CD2E14" w:rsidRPr="002637C1" w:rsidRDefault="00CD2E14" w:rsidP="00482AC6">
            <w:pPr>
              <w:rPr>
                <w:rFonts w:cstheme="minorHAnsi"/>
                <w:b/>
                <w:bCs/>
              </w:rPr>
            </w:pPr>
            <w:r w:rsidRPr="002637C1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417" w:type="dxa"/>
          </w:tcPr>
          <w:p w14:paraId="41D320F2" w14:textId="07AC03CA" w:rsidR="00CD2E14" w:rsidRPr="009C0877" w:rsidRDefault="00CD2E14" w:rsidP="00482AC6">
            <w:pPr>
              <w:rPr>
                <w:rFonts w:cstheme="minorHAnsi"/>
                <w:highlight w:val="yellow"/>
              </w:rPr>
            </w:pPr>
          </w:p>
        </w:tc>
      </w:tr>
      <w:tr w:rsidR="00CD2E14" w:rsidRPr="00482AC6" w14:paraId="363512A8" w14:textId="77777777" w:rsidTr="002637C1">
        <w:tc>
          <w:tcPr>
            <w:tcW w:w="1803" w:type="dxa"/>
          </w:tcPr>
          <w:p w14:paraId="32B9520A" w14:textId="77777777" w:rsidR="00CD2E14" w:rsidRPr="009C0877" w:rsidRDefault="00CD2E14" w:rsidP="00482AC6">
            <w:pPr>
              <w:rPr>
                <w:rFonts w:cstheme="minorHAnsi"/>
              </w:rPr>
            </w:pPr>
            <w:r w:rsidRPr="009C0877">
              <w:rPr>
                <w:rFonts w:cstheme="minorHAnsi"/>
              </w:rPr>
              <w:t>Virus</w:t>
            </w:r>
          </w:p>
        </w:tc>
        <w:tc>
          <w:tcPr>
            <w:tcW w:w="1803" w:type="dxa"/>
          </w:tcPr>
          <w:p w14:paraId="0A8D09ED" w14:textId="495D9292" w:rsidR="00CD2E14" w:rsidRPr="009C0877" w:rsidRDefault="00CD2E14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-84.30 +/- 6.42</w:t>
            </w:r>
          </w:p>
        </w:tc>
        <w:tc>
          <w:tcPr>
            <w:tcW w:w="1418" w:type="dxa"/>
          </w:tcPr>
          <w:p w14:paraId="4251AF29" w14:textId="0D3D2DDD" w:rsidR="00CD2E14" w:rsidRPr="002637C1" w:rsidRDefault="00CD2E14" w:rsidP="00482AC6">
            <w:pPr>
              <w:rPr>
                <w:rFonts w:cstheme="minorHAnsi"/>
              </w:rPr>
            </w:pPr>
            <w:r w:rsidRPr="002637C1">
              <w:rPr>
                <w:rFonts w:cstheme="minorHAnsi"/>
              </w:rPr>
              <w:t>-13.141</w:t>
            </w:r>
          </w:p>
        </w:tc>
        <w:tc>
          <w:tcPr>
            <w:tcW w:w="1559" w:type="dxa"/>
          </w:tcPr>
          <w:p w14:paraId="46970D33" w14:textId="47BB97E5" w:rsidR="00CD2E14" w:rsidRPr="002637C1" w:rsidRDefault="00CD2E14" w:rsidP="00482AC6">
            <w:pPr>
              <w:rPr>
                <w:rFonts w:cstheme="minorHAnsi"/>
                <w:b/>
                <w:bCs/>
              </w:rPr>
            </w:pPr>
            <w:r w:rsidRPr="002637C1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417" w:type="dxa"/>
          </w:tcPr>
          <w:p w14:paraId="52B99FD2" w14:textId="1B668207" w:rsidR="00CD2E14" w:rsidRPr="00482AC6" w:rsidRDefault="00CD2E14" w:rsidP="00482AC6">
            <w:pPr>
              <w:rPr>
                <w:rFonts w:cstheme="minorHAnsi"/>
                <w:highlight w:val="yellow"/>
              </w:rPr>
            </w:pPr>
          </w:p>
        </w:tc>
      </w:tr>
      <w:tr w:rsidR="00CD2E14" w:rsidRPr="00482AC6" w14:paraId="00A52360" w14:textId="77777777" w:rsidTr="002637C1">
        <w:tc>
          <w:tcPr>
            <w:tcW w:w="1803" w:type="dxa"/>
          </w:tcPr>
          <w:p w14:paraId="2D1988EE" w14:textId="77777777" w:rsidR="00CD2E14" w:rsidRPr="002407E0" w:rsidRDefault="00CD2E14" w:rsidP="00482AC6">
            <w:pPr>
              <w:rPr>
                <w:rFonts w:cstheme="minorHAnsi"/>
              </w:rPr>
            </w:pPr>
            <w:r w:rsidRPr="002407E0">
              <w:rPr>
                <w:rFonts w:cstheme="minorHAnsi"/>
              </w:rPr>
              <w:t>RNAi</w:t>
            </w:r>
          </w:p>
        </w:tc>
        <w:tc>
          <w:tcPr>
            <w:tcW w:w="1803" w:type="dxa"/>
          </w:tcPr>
          <w:p w14:paraId="47A6DA64" w14:textId="6080C034" w:rsidR="00CD2E14" w:rsidRPr="002407E0" w:rsidRDefault="00CD2E14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-1.47 +/- 6.61</w:t>
            </w:r>
          </w:p>
        </w:tc>
        <w:tc>
          <w:tcPr>
            <w:tcW w:w="1418" w:type="dxa"/>
          </w:tcPr>
          <w:p w14:paraId="2F0F1277" w14:textId="5A810235" w:rsidR="00CD2E14" w:rsidRPr="002B18B1" w:rsidRDefault="00CD2E14" w:rsidP="00482AC6">
            <w:pPr>
              <w:rPr>
                <w:rFonts w:cstheme="minorHAnsi"/>
              </w:rPr>
            </w:pPr>
            <w:r w:rsidRPr="002B18B1">
              <w:rPr>
                <w:rFonts w:cstheme="minorHAnsi"/>
              </w:rPr>
              <w:t xml:space="preserve">  -0.222</w:t>
            </w:r>
          </w:p>
        </w:tc>
        <w:tc>
          <w:tcPr>
            <w:tcW w:w="1559" w:type="dxa"/>
          </w:tcPr>
          <w:p w14:paraId="22196FD0" w14:textId="73928C37" w:rsidR="00CD2E14" w:rsidRPr="002637C1" w:rsidRDefault="00CD2E14" w:rsidP="00482AC6">
            <w:pPr>
              <w:rPr>
                <w:rFonts w:cstheme="minorHAnsi"/>
              </w:rPr>
            </w:pPr>
            <w:r w:rsidRPr="002637C1">
              <w:rPr>
                <w:rFonts w:cstheme="minorHAnsi"/>
              </w:rPr>
              <w:t xml:space="preserve">   0.825</w:t>
            </w:r>
          </w:p>
        </w:tc>
        <w:tc>
          <w:tcPr>
            <w:tcW w:w="1417" w:type="dxa"/>
          </w:tcPr>
          <w:p w14:paraId="704420A4" w14:textId="2BE24262" w:rsidR="00CD2E14" w:rsidRPr="00482AC6" w:rsidRDefault="00CD2E14" w:rsidP="00482AC6">
            <w:pPr>
              <w:rPr>
                <w:rFonts w:cstheme="minorHAnsi"/>
                <w:highlight w:val="yellow"/>
              </w:rPr>
            </w:pPr>
          </w:p>
        </w:tc>
      </w:tr>
      <w:tr w:rsidR="00CD2E14" w:rsidRPr="00482AC6" w14:paraId="286A3C34" w14:textId="77777777" w:rsidTr="002637C1">
        <w:tc>
          <w:tcPr>
            <w:tcW w:w="1803" w:type="dxa"/>
          </w:tcPr>
          <w:p w14:paraId="4C267237" w14:textId="77777777" w:rsidR="00CD2E14" w:rsidRPr="00AE466A" w:rsidRDefault="00CD2E14" w:rsidP="00482AC6">
            <w:pPr>
              <w:rPr>
                <w:rFonts w:cstheme="minorHAnsi"/>
              </w:rPr>
            </w:pPr>
            <w:r w:rsidRPr="00AE466A">
              <w:rPr>
                <w:rFonts w:cstheme="minorHAnsi"/>
              </w:rPr>
              <w:t>Virus x RNAi</w:t>
            </w:r>
          </w:p>
        </w:tc>
        <w:tc>
          <w:tcPr>
            <w:tcW w:w="1803" w:type="dxa"/>
          </w:tcPr>
          <w:p w14:paraId="79F8911A" w14:textId="2B1E99E2" w:rsidR="00CD2E14" w:rsidRPr="00AE466A" w:rsidRDefault="009C5A19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-1.97 +/- 8.97</w:t>
            </w:r>
          </w:p>
        </w:tc>
        <w:tc>
          <w:tcPr>
            <w:tcW w:w="1418" w:type="dxa"/>
          </w:tcPr>
          <w:p w14:paraId="6794E69A" w14:textId="092179DC" w:rsidR="00CD2E14" w:rsidRPr="002637C1" w:rsidRDefault="002B18B1" w:rsidP="00482AC6">
            <w:pPr>
              <w:rPr>
                <w:rFonts w:cstheme="minorHAnsi"/>
              </w:rPr>
            </w:pPr>
            <w:r w:rsidRPr="002637C1">
              <w:rPr>
                <w:rFonts w:cstheme="minorHAnsi"/>
              </w:rPr>
              <w:t xml:space="preserve">  -0.220</w:t>
            </w:r>
          </w:p>
        </w:tc>
        <w:tc>
          <w:tcPr>
            <w:tcW w:w="1559" w:type="dxa"/>
          </w:tcPr>
          <w:p w14:paraId="199505D1" w14:textId="0A18719D" w:rsidR="00CD2E14" w:rsidRPr="002637C1" w:rsidRDefault="002B18B1" w:rsidP="00482AC6">
            <w:pPr>
              <w:rPr>
                <w:rFonts w:cstheme="minorHAnsi"/>
              </w:rPr>
            </w:pPr>
            <w:r w:rsidRPr="002637C1">
              <w:rPr>
                <w:rFonts w:cstheme="minorHAnsi"/>
              </w:rPr>
              <w:t xml:space="preserve">   0.826</w:t>
            </w:r>
          </w:p>
        </w:tc>
        <w:tc>
          <w:tcPr>
            <w:tcW w:w="1417" w:type="dxa"/>
          </w:tcPr>
          <w:p w14:paraId="565F7DCE" w14:textId="1AA72722" w:rsidR="00CD2E14" w:rsidRPr="00482AC6" w:rsidRDefault="00CD2E14" w:rsidP="00482AC6">
            <w:pPr>
              <w:rPr>
                <w:rFonts w:cstheme="minorHAnsi"/>
                <w:highlight w:val="yellow"/>
              </w:rPr>
            </w:pPr>
          </w:p>
        </w:tc>
      </w:tr>
      <w:tr w:rsidR="00CD2E14" w:rsidRPr="005D489B" w14:paraId="03C606D0" w14:textId="77777777" w:rsidTr="002637C1">
        <w:tc>
          <w:tcPr>
            <w:tcW w:w="1803" w:type="dxa"/>
          </w:tcPr>
          <w:p w14:paraId="347872B7" w14:textId="77777777" w:rsidR="00CD2E14" w:rsidRPr="005D489B" w:rsidRDefault="00CD2E14" w:rsidP="00482AC6">
            <w:pPr>
              <w:rPr>
                <w:rFonts w:cstheme="minorHAnsi"/>
              </w:rPr>
            </w:pPr>
            <w:r w:rsidRPr="005D489B">
              <w:rPr>
                <w:rFonts w:cstheme="minorHAnsi"/>
              </w:rPr>
              <w:t>Block</w:t>
            </w:r>
          </w:p>
        </w:tc>
        <w:tc>
          <w:tcPr>
            <w:tcW w:w="1803" w:type="dxa"/>
          </w:tcPr>
          <w:p w14:paraId="0BD5B15F" w14:textId="77777777" w:rsidR="00CD2E14" w:rsidRPr="005D489B" w:rsidRDefault="00CD2E14" w:rsidP="00482AC6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2D051BB" w14:textId="77777777" w:rsidR="00CD2E14" w:rsidRPr="005D489B" w:rsidRDefault="00CD2E14" w:rsidP="00482AC6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39A890D2" w14:textId="77777777" w:rsidR="00CD2E14" w:rsidRPr="005D489B" w:rsidRDefault="00CD2E14" w:rsidP="00482AC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5CDC200A" w14:textId="729B1B5B" w:rsidR="00CD2E14" w:rsidRPr="005D489B" w:rsidRDefault="00915A8E" w:rsidP="00482AC6">
            <w:pPr>
              <w:rPr>
                <w:rFonts w:cstheme="minorHAnsi"/>
              </w:rPr>
            </w:pPr>
            <w:r>
              <w:rPr>
                <w:rFonts w:cstheme="minorHAnsi"/>
              </w:rPr>
              <w:t>231</w:t>
            </w:r>
          </w:p>
        </w:tc>
      </w:tr>
    </w:tbl>
    <w:p w14:paraId="2B994EFF" w14:textId="4FF975E9" w:rsidR="002C6B37" w:rsidRDefault="002C6B37" w:rsidP="00F73498">
      <w:pPr>
        <w:spacing w:line="480" w:lineRule="auto"/>
        <w:rPr>
          <w:rFonts w:cstheme="minorHAnsi"/>
        </w:rPr>
      </w:pPr>
    </w:p>
    <w:p w14:paraId="302D5E23" w14:textId="66721F40" w:rsidR="00364336" w:rsidRDefault="00364336" w:rsidP="00F73498">
      <w:pPr>
        <w:spacing w:line="480" w:lineRule="auto"/>
        <w:rPr>
          <w:rFonts w:cstheme="minorHAnsi"/>
        </w:rPr>
      </w:pPr>
      <w:r w:rsidRPr="002637C1">
        <w:rPr>
          <w:rFonts w:cstheme="minorHAnsi"/>
          <w:b/>
          <w:bCs/>
        </w:rPr>
        <w:t xml:space="preserve">Table S6. </w:t>
      </w:r>
      <w:r>
        <w:rPr>
          <w:rFonts w:cstheme="minorHAnsi"/>
          <w:b/>
          <w:bCs/>
        </w:rPr>
        <w:t>Primer sequences.</w:t>
      </w:r>
      <w:r w:rsidR="00017528">
        <w:rPr>
          <w:rFonts w:cstheme="minorHAnsi"/>
          <w:b/>
          <w:bCs/>
        </w:rPr>
        <w:t xml:space="preserve"> </w:t>
      </w:r>
      <w:r w:rsidR="007436A3">
        <w:rPr>
          <w:rFonts w:cstheme="minorHAnsi"/>
        </w:rPr>
        <w:t>Forward (</w:t>
      </w:r>
      <w:proofErr w:type="spellStart"/>
      <w:r w:rsidR="007436A3">
        <w:rPr>
          <w:rFonts w:cstheme="minorHAnsi"/>
        </w:rPr>
        <w:t>fwd</w:t>
      </w:r>
      <w:proofErr w:type="spellEnd"/>
      <w:r w:rsidR="007436A3">
        <w:rPr>
          <w:rFonts w:cstheme="minorHAnsi"/>
        </w:rPr>
        <w:t xml:space="preserve">) and reverse (rev) sequences are listed in the 5’ to 3’ direction. </w:t>
      </w:r>
      <w:r w:rsidR="00017528">
        <w:rPr>
          <w:rFonts w:cstheme="minorHAnsi"/>
        </w:rPr>
        <w:t xml:space="preserve">Primers were designed based on MIQUE guidelines </w:t>
      </w:r>
      <w:r w:rsidR="00247C20">
        <w:rPr>
          <w:rFonts w:cstheme="minorHAnsi"/>
        </w:rPr>
        <w:t>[1]</w:t>
      </w:r>
      <w:r w:rsidR="00017528">
        <w:rPr>
          <w:rFonts w:cstheme="minorHAnsi"/>
        </w:rPr>
        <w:t>, and taken from</w:t>
      </w:r>
      <w:r w:rsidR="000F2E75">
        <w:rPr>
          <w:rFonts w:cstheme="minorHAnsi"/>
        </w:rPr>
        <w:t xml:space="preserve"> </w:t>
      </w:r>
      <w:r w:rsidR="00247C20">
        <w:rPr>
          <w:rFonts w:cstheme="minorHAnsi"/>
        </w:rPr>
        <w:t>[2]</w:t>
      </w:r>
      <w:r w:rsidR="00017528">
        <w:rPr>
          <w:rFonts w:cstheme="minorHAnsi"/>
        </w:rPr>
        <w:t xml:space="preserve"> for </w:t>
      </w:r>
      <w:r w:rsidR="00017528" w:rsidRPr="002637C1">
        <w:rPr>
          <w:rFonts w:cstheme="minorHAnsi"/>
          <w:i/>
          <w:iCs/>
        </w:rPr>
        <w:t>drh-1</w:t>
      </w:r>
      <w:r w:rsidR="000F2E75">
        <w:rPr>
          <w:rFonts w:cstheme="minorHAnsi"/>
          <w:i/>
          <w:iCs/>
        </w:rPr>
        <w:t xml:space="preserve"> </w:t>
      </w:r>
      <w:r w:rsidR="000F2E75" w:rsidRPr="002637C1">
        <w:rPr>
          <w:rFonts w:cstheme="minorHAnsi"/>
        </w:rPr>
        <w:t>and</w:t>
      </w:r>
      <w:r w:rsidR="00017528" w:rsidRPr="000F2E75">
        <w:rPr>
          <w:rFonts w:cstheme="minorHAnsi"/>
        </w:rPr>
        <w:t xml:space="preserve"> </w:t>
      </w:r>
      <w:r w:rsidR="00017528" w:rsidRPr="002637C1">
        <w:rPr>
          <w:rFonts w:cstheme="minorHAnsi"/>
          <w:i/>
          <w:iCs/>
        </w:rPr>
        <w:t>cde-1</w:t>
      </w:r>
      <w:r w:rsidR="009D5C50">
        <w:rPr>
          <w:rFonts w:cstheme="minorHAnsi"/>
          <w:i/>
          <w:iCs/>
        </w:rPr>
        <w:t xml:space="preserve">, </w:t>
      </w:r>
      <w:r w:rsidR="00247C20">
        <w:rPr>
          <w:rFonts w:cstheme="minorHAnsi"/>
        </w:rPr>
        <w:t xml:space="preserve">[3] </w:t>
      </w:r>
      <w:r w:rsidR="009D5C50" w:rsidRPr="002637C1">
        <w:rPr>
          <w:rFonts w:cstheme="minorHAnsi"/>
        </w:rPr>
        <w:t>for</w:t>
      </w:r>
      <w:r w:rsidR="009D5C50">
        <w:rPr>
          <w:rFonts w:cstheme="minorHAnsi"/>
          <w:i/>
          <w:iCs/>
        </w:rPr>
        <w:t xml:space="preserve"> </w:t>
      </w:r>
      <w:proofErr w:type="spellStart"/>
      <w:r w:rsidR="009D5C50" w:rsidRPr="002637C1">
        <w:rPr>
          <w:rFonts w:cstheme="minorHAnsi"/>
        </w:rPr>
        <w:t>OrV</w:t>
      </w:r>
      <w:proofErr w:type="spellEnd"/>
      <w:r w:rsidR="009D5C50">
        <w:rPr>
          <w:rFonts w:cstheme="minorHAnsi"/>
          <w:i/>
          <w:iCs/>
        </w:rPr>
        <w:t xml:space="preserve"> </w:t>
      </w:r>
      <w:r w:rsidR="009D5C50" w:rsidRPr="002637C1">
        <w:rPr>
          <w:rFonts w:cstheme="minorHAnsi"/>
        </w:rPr>
        <w:t>RNA-1</w:t>
      </w:r>
      <w:r w:rsidR="00017528">
        <w:rPr>
          <w:rFonts w:cstheme="minorHAnsi"/>
        </w:rPr>
        <w:t xml:space="preserve"> and </w:t>
      </w:r>
      <w:r w:rsidR="00247C20">
        <w:rPr>
          <w:rFonts w:cstheme="minorHAnsi"/>
        </w:rPr>
        <w:t xml:space="preserve">[4] </w:t>
      </w:r>
      <w:r w:rsidR="00017528">
        <w:rPr>
          <w:rFonts w:cstheme="minorHAnsi"/>
        </w:rPr>
        <w:t xml:space="preserve">for </w:t>
      </w:r>
      <w:r w:rsidR="00017528" w:rsidRPr="002637C1">
        <w:rPr>
          <w:rFonts w:cstheme="minorHAnsi"/>
          <w:i/>
          <w:iCs/>
        </w:rPr>
        <w:t>actin-3</w:t>
      </w:r>
      <w:r w:rsidR="00017528">
        <w:rPr>
          <w:rFonts w:cstheme="minorHAnsi"/>
        </w:rPr>
        <w:t xml:space="preserve">.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5515"/>
      </w:tblGrid>
      <w:tr w:rsidR="007436A3" w:rsidRPr="00584D89" w14:paraId="7FE46477" w14:textId="77777777" w:rsidTr="00482AC6">
        <w:tc>
          <w:tcPr>
            <w:tcW w:w="2560" w:type="dxa"/>
            <w:tcBorders>
              <w:left w:val="nil"/>
            </w:tcBorders>
            <w:hideMark/>
          </w:tcPr>
          <w:p w14:paraId="5F9E9368" w14:textId="77777777" w:rsidR="007436A3" w:rsidRPr="002637C1" w:rsidRDefault="007436A3" w:rsidP="002637C1">
            <w:pPr>
              <w:rPr>
                <w:rFonts w:cstheme="minorHAnsi"/>
                <w:b/>
                <w:bCs/>
              </w:rPr>
            </w:pPr>
            <w:r w:rsidRPr="002637C1">
              <w:rPr>
                <w:rFonts w:cstheme="minorHAnsi"/>
                <w:b/>
                <w:bCs/>
              </w:rPr>
              <w:t>Gene</w:t>
            </w:r>
          </w:p>
        </w:tc>
        <w:tc>
          <w:tcPr>
            <w:tcW w:w="5515" w:type="dxa"/>
            <w:tcBorders>
              <w:right w:val="nil"/>
            </w:tcBorders>
            <w:hideMark/>
          </w:tcPr>
          <w:p w14:paraId="6189D605" w14:textId="77777777" w:rsidR="007436A3" w:rsidRPr="002637C1" w:rsidRDefault="007436A3" w:rsidP="002637C1">
            <w:pPr>
              <w:rPr>
                <w:rFonts w:cstheme="minorHAnsi"/>
                <w:b/>
                <w:bCs/>
              </w:rPr>
            </w:pPr>
            <w:r w:rsidRPr="002637C1">
              <w:rPr>
                <w:rFonts w:cstheme="minorHAnsi"/>
                <w:b/>
                <w:bCs/>
              </w:rPr>
              <w:t>Primer Sequences</w:t>
            </w:r>
          </w:p>
        </w:tc>
      </w:tr>
      <w:tr w:rsidR="007436A3" w:rsidRPr="00584D89" w14:paraId="4DBD9CB7" w14:textId="77777777" w:rsidTr="002637C1">
        <w:tc>
          <w:tcPr>
            <w:tcW w:w="2560" w:type="dxa"/>
            <w:tcBorders>
              <w:left w:val="nil"/>
            </w:tcBorders>
          </w:tcPr>
          <w:p w14:paraId="4193A329" w14:textId="77777777" w:rsidR="007436A3" w:rsidRPr="002637C1" w:rsidRDefault="007436A3" w:rsidP="007436A3">
            <w:pPr>
              <w:rPr>
                <w:rFonts w:cstheme="minorHAnsi"/>
                <w:i/>
                <w:iCs/>
              </w:rPr>
            </w:pPr>
            <w:r w:rsidRPr="002637C1">
              <w:rPr>
                <w:rFonts w:cstheme="minorHAnsi"/>
                <w:i/>
                <w:iCs/>
              </w:rPr>
              <w:t>drh-1</w:t>
            </w:r>
          </w:p>
          <w:p w14:paraId="77EF2396" w14:textId="64006D9F" w:rsidR="007436A3" w:rsidRPr="002637C1" w:rsidRDefault="000F2E75" w:rsidP="002637C1">
            <w:pPr>
              <w:rPr>
                <w:rFonts w:cstheme="minorHAnsi"/>
              </w:rPr>
            </w:pPr>
            <w:r w:rsidRPr="002637C1">
              <w:rPr>
                <w:rFonts w:cstheme="minorHAnsi"/>
              </w:rPr>
              <w:t>(F15B10.2)</w:t>
            </w:r>
          </w:p>
        </w:tc>
        <w:tc>
          <w:tcPr>
            <w:tcW w:w="5515" w:type="dxa"/>
            <w:tcBorders>
              <w:right w:val="nil"/>
            </w:tcBorders>
          </w:tcPr>
          <w:p w14:paraId="654657D1" w14:textId="3333D8E9" w:rsidR="007436A3" w:rsidRPr="00311305" w:rsidRDefault="007436A3" w:rsidP="007436A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d</w:t>
            </w:r>
            <w:proofErr w:type="spellEnd"/>
            <w:r w:rsidRPr="00311305">
              <w:rPr>
                <w:rFonts w:cstheme="minorHAnsi"/>
              </w:rPr>
              <w:t>:</w:t>
            </w:r>
            <w:r w:rsidR="000F2E75" w:rsidRPr="00311305">
              <w:rPr>
                <w:rFonts w:cstheme="minorHAnsi"/>
              </w:rPr>
              <w:t xml:space="preserve"> </w:t>
            </w:r>
            <w:r w:rsidR="000F2E75" w:rsidRPr="002637C1">
              <w:rPr>
                <w:rFonts w:eastAsia="Times New Roman" w:cstheme="minorHAnsi"/>
                <w:color w:val="000000"/>
                <w:lang w:eastAsia="en-GB"/>
              </w:rPr>
              <w:t>CCTGACGGATGAGCAACAAG</w:t>
            </w:r>
          </w:p>
          <w:p w14:paraId="0D92A481" w14:textId="67672E00" w:rsidR="007436A3" w:rsidRPr="002637C1" w:rsidRDefault="007436A3" w:rsidP="002637C1">
            <w:pPr>
              <w:rPr>
                <w:rFonts w:cstheme="minorHAnsi"/>
              </w:rPr>
            </w:pPr>
            <w:r w:rsidRPr="00311305">
              <w:rPr>
                <w:rFonts w:cstheme="minorHAnsi"/>
              </w:rPr>
              <w:t>Rev:</w:t>
            </w:r>
            <w:r w:rsidR="000F2E75" w:rsidRPr="00311305">
              <w:rPr>
                <w:rFonts w:cstheme="minorHAnsi"/>
              </w:rPr>
              <w:t xml:space="preserve"> </w:t>
            </w:r>
            <w:r w:rsidR="00311305" w:rsidRPr="00311305">
              <w:rPr>
                <w:rFonts w:cstheme="minorHAnsi"/>
              </w:rPr>
              <w:t xml:space="preserve"> </w:t>
            </w:r>
            <w:r w:rsidR="000F2E75" w:rsidRPr="002637C1">
              <w:rPr>
                <w:rFonts w:eastAsia="Times New Roman" w:cstheme="minorHAnsi"/>
                <w:color w:val="000000"/>
                <w:lang w:eastAsia="en-GB"/>
              </w:rPr>
              <w:t>CCACTGTATTCACTTCAATCAACTG</w:t>
            </w:r>
          </w:p>
        </w:tc>
      </w:tr>
      <w:tr w:rsidR="007436A3" w:rsidRPr="00584D89" w14:paraId="5858133E" w14:textId="77777777" w:rsidTr="007436A3">
        <w:tc>
          <w:tcPr>
            <w:tcW w:w="2560" w:type="dxa"/>
            <w:tcBorders>
              <w:left w:val="nil"/>
            </w:tcBorders>
          </w:tcPr>
          <w:p w14:paraId="67F82614" w14:textId="77777777" w:rsidR="007436A3" w:rsidRPr="002637C1" w:rsidRDefault="007436A3" w:rsidP="007436A3">
            <w:pPr>
              <w:rPr>
                <w:rFonts w:cstheme="minorHAnsi"/>
                <w:i/>
                <w:iCs/>
              </w:rPr>
            </w:pPr>
            <w:r w:rsidRPr="002637C1">
              <w:rPr>
                <w:rFonts w:cstheme="minorHAnsi"/>
                <w:i/>
                <w:iCs/>
              </w:rPr>
              <w:t>cde-1</w:t>
            </w:r>
          </w:p>
          <w:p w14:paraId="66CD3485" w14:textId="30791421" w:rsidR="007436A3" w:rsidRPr="000F2E75" w:rsidRDefault="000F2E75" w:rsidP="007436A3">
            <w:pPr>
              <w:rPr>
                <w:rFonts w:cstheme="minorHAnsi"/>
              </w:rPr>
            </w:pPr>
            <w:r w:rsidRPr="002637C1">
              <w:rPr>
                <w:rFonts w:cstheme="minorHAnsi"/>
              </w:rPr>
              <w:t>(K10D2.3)</w:t>
            </w:r>
          </w:p>
        </w:tc>
        <w:tc>
          <w:tcPr>
            <w:tcW w:w="5515" w:type="dxa"/>
            <w:tcBorders>
              <w:right w:val="nil"/>
            </w:tcBorders>
          </w:tcPr>
          <w:p w14:paraId="122A8903" w14:textId="20CCF327" w:rsidR="007436A3" w:rsidRDefault="007436A3" w:rsidP="007436A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d</w:t>
            </w:r>
            <w:proofErr w:type="spellEnd"/>
            <w:r>
              <w:rPr>
                <w:rFonts w:cstheme="minorHAnsi"/>
              </w:rPr>
              <w:t>:</w:t>
            </w:r>
            <w:r w:rsidR="00311305">
              <w:rPr>
                <w:rFonts w:cstheme="minorHAnsi"/>
              </w:rPr>
              <w:t xml:space="preserve"> </w:t>
            </w:r>
            <w:r w:rsidR="00311305" w:rsidRPr="002637C1">
              <w:rPr>
                <w:rFonts w:eastAsia="Times New Roman" w:cstheme="minorHAnsi"/>
                <w:color w:val="000000"/>
                <w:lang w:eastAsia="en-GB"/>
              </w:rPr>
              <w:t>CTGGAAGTAGGCGGAGAGGA</w:t>
            </w:r>
          </w:p>
          <w:p w14:paraId="6964BA9D" w14:textId="5DAB5D4C" w:rsidR="007436A3" w:rsidRDefault="007436A3" w:rsidP="007436A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v: </w:t>
            </w:r>
            <w:r w:rsidR="00311305">
              <w:rPr>
                <w:rFonts w:cstheme="minorHAnsi"/>
              </w:rPr>
              <w:t xml:space="preserve"> </w:t>
            </w:r>
            <w:r w:rsidR="00311305" w:rsidRPr="002637C1">
              <w:rPr>
                <w:rFonts w:eastAsia="Times New Roman" w:cstheme="minorHAnsi"/>
                <w:color w:val="000000"/>
                <w:lang w:eastAsia="en-GB"/>
              </w:rPr>
              <w:t>GAGGAGGAAGCCGAATCAGC</w:t>
            </w:r>
          </w:p>
        </w:tc>
      </w:tr>
      <w:tr w:rsidR="009D5C50" w:rsidRPr="00584D89" w14:paraId="44BE214F" w14:textId="77777777" w:rsidTr="007436A3">
        <w:tc>
          <w:tcPr>
            <w:tcW w:w="2560" w:type="dxa"/>
            <w:tcBorders>
              <w:left w:val="nil"/>
            </w:tcBorders>
          </w:tcPr>
          <w:p w14:paraId="62564424" w14:textId="77777777" w:rsidR="000F2E75" w:rsidRDefault="009D5C50" w:rsidP="007436A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rV</w:t>
            </w:r>
            <w:proofErr w:type="spellEnd"/>
            <w:r>
              <w:rPr>
                <w:rFonts w:cstheme="minorHAnsi"/>
              </w:rPr>
              <w:t xml:space="preserve"> RNA-1</w:t>
            </w:r>
            <w:r w:rsidR="000F2E75">
              <w:rPr>
                <w:rFonts w:cstheme="minorHAnsi"/>
              </w:rPr>
              <w:t xml:space="preserve"> </w:t>
            </w:r>
          </w:p>
          <w:p w14:paraId="5A91AB78" w14:textId="4099AB88" w:rsidR="009D5C50" w:rsidRPr="002637C1" w:rsidRDefault="000F2E75" w:rsidP="007436A3">
            <w:pPr>
              <w:rPr>
                <w:rFonts w:cstheme="minorHAnsi"/>
              </w:rPr>
            </w:pPr>
            <w:r>
              <w:rPr>
                <w:rFonts w:cstheme="minorHAnsi"/>
              </w:rPr>
              <w:t>(GW194 &amp; GW195)</w:t>
            </w:r>
          </w:p>
        </w:tc>
        <w:tc>
          <w:tcPr>
            <w:tcW w:w="5515" w:type="dxa"/>
            <w:tcBorders>
              <w:right w:val="nil"/>
            </w:tcBorders>
          </w:tcPr>
          <w:p w14:paraId="18CCA663" w14:textId="5C798E51" w:rsidR="009D5C50" w:rsidRDefault="009D5C50" w:rsidP="007436A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d</w:t>
            </w:r>
            <w:proofErr w:type="spellEnd"/>
            <w:r>
              <w:rPr>
                <w:rFonts w:cstheme="minorHAnsi"/>
              </w:rPr>
              <w:t xml:space="preserve">: </w:t>
            </w:r>
            <w:r w:rsidRPr="002637C1">
              <w:rPr>
                <w:rFonts w:ascii="Calibri" w:eastAsia="Times New Roman" w:hAnsi="Calibri" w:cs="Calibri"/>
                <w:lang w:eastAsia="en-GB"/>
              </w:rPr>
              <w:t>ACCTCACAACTGCCATCTACA</w:t>
            </w:r>
          </w:p>
          <w:p w14:paraId="216BEF0A" w14:textId="03C435AB" w:rsidR="009D5C50" w:rsidRDefault="009D5C50" w:rsidP="007436A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v:  </w:t>
            </w:r>
            <w:r w:rsidRPr="002637C1">
              <w:rPr>
                <w:rFonts w:ascii="Calibri" w:eastAsia="Times New Roman" w:hAnsi="Calibri" w:cs="Calibri"/>
                <w:lang w:eastAsia="en-GB"/>
              </w:rPr>
              <w:t>GACGCTTCCAAGATTGGTATTGGT</w:t>
            </w:r>
          </w:p>
        </w:tc>
      </w:tr>
      <w:tr w:rsidR="007436A3" w:rsidRPr="00584D89" w14:paraId="6191E74F" w14:textId="77777777" w:rsidTr="00482AC6">
        <w:tc>
          <w:tcPr>
            <w:tcW w:w="2560" w:type="dxa"/>
            <w:tcBorders>
              <w:left w:val="nil"/>
            </w:tcBorders>
            <w:hideMark/>
          </w:tcPr>
          <w:p w14:paraId="00A75760" w14:textId="77777777" w:rsidR="007436A3" w:rsidRDefault="007436A3" w:rsidP="007436A3">
            <w:pPr>
              <w:rPr>
                <w:rFonts w:cstheme="minorHAnsi"/>
                <w:i/>
                <w:iCs/>
              </w:rPr>
            </w:pPr>
            <w:proofErr w:type="gramStart"/>
            <w:r w:rsidRPr="002637C1">
              <w:rPr>
                <w:rFonts w:cstheme="minorHAnsi"/>
                <w:i/>
                <w:iCs/>
              </w:rPr>
              <w:t>actin-3</w:t>
            </w:r>
            <w:proofErr w:type="gramEnd"/>
          </w:p>
          <w:p w14:paraId="7E31E6A1" w14:textId="2786A8A5" w:rsidR="000F2E75" w:rsidRPr="002637C1" w:rsidRDefault="000F2E75" w:rsidP="002637C1">
            <w:pPr>
              <w:rPr>
                <w:rFonts w:cstheme="minorHAnsi"/>
              </w:rPr>
            </w:pPr>
            <w:r>
              <w:rPr>
                <w:rFonts w:cstheme="minorHAnsi"/>
              </w:rPr>
              <w:t>(T04C12.4)</w:t>
            </w:r>
          </w:p>
        </w:tc>
        <w:tc>
          <w:tcPr>
            <w:tcW w:w="5515" w:type="dxa"/>
            <w:tcBorders>
              <w:right w:val="nil"/>
            </w:tcBorders>
            <w:hideMark/>
          </w:tcPr>
          <w:p w14:paraId="5B6999A2" w14:textId="77777777" w:rsidR="007436A3" w:rsidRPr="002637C1" w:rsidRDefault="007436A3" w:rsidP="002637C1">
            <w:pPr>
              <w:rPr>
                <w:rFonts w:cstheme="minorHAnsi"/>
              </w:rPr>
            </w:pPr>
            <w:proofErr w:type="spellStart"/>
            <w:r w:rsidRPr="002637C1">
              <w:rPr>
                <w:rFonts w:cstheme="minorHAnsi"/>
              </w:rPr>
              <w:t>Fwd</w:t>
            </w:r>
            <w:proofErr w:type="spellEnd"/>
            <w:r w:rsidRPr="002637C1">
              <w:rPr>
                <w:rFonts w:cstheme="minorHAnsi"/>
              </w:rPr>
              <w:t>: CCAAGAGAGGTATCCTTACCCTCAA</w:t>
            </w:r>
          </w:p>
          <w:p w14:paraId="7D37D276" w14:textId="77777777" w:rsidR="007436A3" w:rsidRPr="002637C1" w:rsidRDefault="007436A3" w:rsidP="002637C1">
            <w:pPr>
              <w:rPr>
                <w:rFonts w:cstheme="minorHAnsi"/>
              </w:rPr>
            </w:pPr>
            <w:r w:rsidRPr="002637C1">
              <w:rPr>
                <w:rFonts w:cstheme="minorHAnsi"/>
              </w:rPr>
              <w:t>Rev: AAGCTCATTGTAGAAGGTGTGATGC</w:t>
            </w:r>
          </w:p>
        </w:tc>
      </w:tr>
    </w:tbl>
    <w:p w14:paraId="0D0A9C43" w14:textId="573BE024" w:rsidR="007436A3" w:rsidRDefault="007436A3" w:rsidP="00F73498">
      <w:pPr>
        <w:spacing w:line="480" w:lineRule="auto"/>
        <w:rPr>
          <w:rFonts w:cstheme="minorHAnsi"/>
        </w:rPr>
      </w:pPr>
    </w:p>
    <w:p w14:paraId="3D0E191F" w14:textId="77777777" w:rsidR="002C6B37" w:rsidRPr="00482AC6" w:rsidRDefault="002C6B37" w:rsidP="00F73498">
      <w:pPr>
        <w:spacing w:line="480" w:lineRule="auto"/>
        <w:rPr>
          <w:rFonts w:cstheme="minorHAnsi"/>
        </w:rPr>
      </w:pPr>
    </w:p>
    <w:p w14:paraId="59763BC0" w14:textId="77777777" w:rsidR="00311305" w:rsidRDefault="0031130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2BE3BDB" w14:textId="6D405E80" w:rsidR="00B55166" w:rsidRDefault="00AE1FEC" w:rsidP="00AE1FEC">
      <w:pPr>
        <w:spacing w:line="480" w:lineRule="auto"/>
        <w:rPr>
          <w:rFonts w:cstheme="minorHAnsi"/>
        </w:rPr>
      </w:pPr>
      <w:r w:rsidRPr="00332C97">
        <w:rPr>
          <w:rFonts w:cstheme="minorHAnsi"/>
          <w:b/>
          <w:bCs/>
        </w:rPr>
        <w:lastRenderedPageBreak/>
        <w:t>Table S</w:t>
      </w:r>
      <w:r w:rsidR="00364336">
        <w:rPr>
          <w:rFonts w:cstheme="minorHAnsi"/>
          <w:b/>
          <w:bCs/>
        </w:rPr>
        <w:t>7</w:t>
      </w:r>
      <w:r w:rsidRPr="00332C97">
        <w:rPr>
          <w:rFonts w:cstheme="minorHAnsi"/>
          <w:b/>
          <w:bCs/>
        </w:rPr>
        <w:t>. Model comparison of ten age-specific mortality models run with Bayesian survival trajectory analysis (</w:t>
      </w:r>
      <w:proofErr w:type="spellStart"/>
      <w:r w:rsidRPr="00332C97">
        <w:rPr>
          <w:rFonts w:cstheme="minorHAnsi"/>
          <w:b/>
          <w:bCs/>
        </w:rPr>
        <w:t>BaSTA</w:t>
      </w:r>
      <w:proofErr w:type="spellEnd"/>
      <w:r w:rsidRPr="00332C97">
        <w:rPr>
          <w:rFonts w:cstheme="minorHAnsi"/>
          <w:b/>
          <w:bCs/>
        </w:rPr>
        <w:t xml:space="preserve">). </w:t>
      </w:r>
      <w:r>
        <w:rPr>
          <w:rFonts w:cstheme="minorHAnsi"/>
        </w:rPr>
        <w:t>Deviance Information Criteria (DIC) values were compared to select the best fit</w:t>
      </w:r>
      <w:r w:rsidR="007A305B">
        <w:rPr>
          <w:rFonts w:cstheme="minorHAnsi"/>
        </w:rPr>
        <w:t>ting model with lowest DIC. K indicates the effective number of parameters.</w:t>
      </w:r>
      <w:r w:rsidRPr="00332C97">
        <w:rPr>
          <w:rFonts w:cstheme="minorHAnsi"/>
          <w:b/>
          <w:bCs/>
        </w:rPr>
        <w:t xml:space="preserve"> </w:t>
      </w:r>
      <w:r w:rsidR="007A305B">
        <w:rPr>
          <w:rFonts w:cstheme="minorHAnsi"/>
        </w:rPr>
        <w:t>All models tested (Gompertz, GO; Logistic, LO; Weibull, WE and Exponential, EX) with specified shapes, converg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B55166" w14:paraId="20914937" w14:textId="77777777" w:rsidTr="00332C97"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</w:tcPr>
          <w:p w14:paraId="3C11ACD4" w14:textId="3DA61DB3" w:rsidR="00B55166" w:rsidRPr="00332C97" w:rsidRDefault="00B55166" w:rsidP="00B55166">
            <w:pPr>
              <w:spacing w:line="480" w:lineRule="auto"/>
              <w:rPr>
                <w:rFonts w:cstheme="minorHAnsi"/>
                <w:b/>
                <w:bCs/>
              </w:rPr>
            </w:pPr>
            <w:r w:rsidRPr="00332C97">
              <w:rPr>
                <w:rFonts w:cstheme="minorHAnsi"/>
                <w:b/>
                <w:bCs/>
              </w:rPr>
              <w:t>Model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</w:tcPr>
          <w:p w14:paraId="0D200B46" w14:textId="6CB7AFDD" w:rsidR="00B55166" w:rsidRPr="00332C97" w:rsidRDefault="00B55166" w:rsidP="00B55166">
            <w:pPr>
              <w:spacing w:line="480" w:lineRule="auto"/>
              <w:rPr>
                <w:rFonts w:cstheme="minorHAnsi"/>
                <w:b/>
                <w:bCs/>
              </w:rPr>
            </w:pPr>
            <w:r w:rsidRPr="00332C97">
              <w:rPr>
                <w:rFonts w:cstheme="minorHAnsi"/>
                <w:b/>
                <w:bCs/>
              </w:rPr>
              <w:t>Shape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14:paraId="215D3022" w14:textId="0CE96619" w:rsidR="00B55166" w:rsidRPr="00332C97" w:rsidRDefault="00B55166" w:rsidP="00B55166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K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14:paraId="0F0C4892" w14:textId="07EF6025" w:rsidR="00B55166" w:rsidRPr="00332C97" w:rsidRDefault="00B55166" w:rsidP="00B55166">
            <w:pPr>
              <w:spacing w:line="480" w:lineRule="auto"/>
              <w:rPr>
                <w:rFonts w:cstheme="minorHAnsi"/>
                <w:b/>
                <w:bCs/>
              </w:rPr>
            </w:pPr>
            <w:r w:rsidRPr="00332C97">
              <w:rPr>
                <w:b/>
                <w:bCs/>
              </w:rPr>
              <w:t>DIC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14:paraId="6548AFB3" w14:textId="19E5CF94" w:rsidR="00B55166" w:rsidRPr="00332C97" w:rsidRDefault="00B55166" w:rsidP="00B55166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∆DIC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14:paraId="30895BBE" w14:textId="71A396BD" w:rsidR="00B55166" w:rsidRPr="00332C97" w:rsidRDefault="00B55166" w:rsidP="00B55166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ank</w:t>
            </w:r>
          </w:p>
        </w:tc>
      </w:tr>
      <w:tr w:rsidR="00B55166" w14:paraId="38071ADC" w14:textId="77777777" w:rsidTr="00332C97"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14:paraId="00B27782" w14:textId="2E1ED4EB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GO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14:paraId="599F765D" w14:textId="16CD0B53" w:rsidR="00B55166" w:rsidRDefault="00B55166" w:rsidP="00B55166">
            <w:pPr>
              <w:spacing w:line="48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akeham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</w:tcBorders>
            <w:vAlign w:val="center"/>
          </w:tcPr>
          <w:p w14:paraId="558CBA35" w14:textId="577A3715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vAlign w:val="center"/>
          </w:tcPr>
          <w:p w14:paraId="12D06231" w14:textId="0548151B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323445">
              <w:t>13470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vAlign w:val="center"/>
          </w:tcPr>
          <w:p w14:paraId="5F53AA98" w14:textId="4E108A6C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067A8B">
              <w:t>0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vAlign w:val="center"/>
          </w:tcPr>
          <w:p w14:paraId="27C47D49" w14:textId="621FC30B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2B0157">
              <w:t>1</w:t>
            </w:r>
          </w:p>
        </w:tc>
      </w:tr>
      <w:tr w:rsidR="00B55166" w14:paraId="345AE619" w14:textId="77777777" w:rsidTr="00332C97">
        <w:tc>
          <w:tcPr>
            <w:tcW w:w="1502" w:type="dxa"/>
            <w:vAlign w:val="center"/>
          </w:tcPr>
          <w:p w14:paraId="039E2C63" w14:textId="4828A16A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LO</w:t>
            </w:r>
          </w:p>
        </w:tc>
        <w:tc>
          <w:tcPr>
            <w:tcW w:w="1502" w:type="dxa"/>
            <w:vAlign w:val="center"/>
          </w:tcPr>
          <w:p w14:paraId="661989DC" w14:textId="7C37E0C5" w:rsidR="00B55166" w:rsidRDefault="00B55166" w:rsidP="00B55166">
            <w:pPr>
              <w:spacing w:line="48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akeham</w:t>
            </w:r>
            <w:proofErr w:type="spellEnd"/>
          </w:p>
        </w:tc>
        <w:tc>
          <w:tcPr>
            <w:tcW w:w="1503" w:type="dxa"/>
            <w:vAlign w:val="center"/>
          </w:tcPr>
          <w:p w14:paraId="7CCAAA17" w14:textId="0C8B50EB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1503" w:type="dxa"/>
            <w:vAlign w:val="center"/>
          </w:tcPr>
          <w:p w14:paraId="05EC2726" w14:textId="395E5FFC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323445">
              <w:t>13487</w:t>
            </w:r>
          </w:p>
        </w:tc>
        <w:tc>
          <w:tcPr>
            <w:tcW w:w="1503" w:type="dxa"/>
            <w:vAlign w:val="center"/>
          </w:tcPr>
          <w:p w14:paraId="4FA69AC5" w14:textId="2ABAADFC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067A8B">
              <w:t>17.1</w:t>
            </w:r>
          </w:p>
        </w:tc>
        <w:tc>
          <w:tcPr>
            <w:tcW w:w="1503" w:type="dxa"/>
            <w:vAlign w:val="center"/>
          </w:tcPr>
          <w:p w14:paraId="458C59B9" w14:textId="778A5722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2B0157">
              <w:t>2</w:t>
            </w:r>
          </w:p>
        </w:tc>
      </w:tr>
      <w:tr w:rsidR="00B55166" w14:paraId="05695A65" w14:textId="77777777" w:rsidTr="00332C97">
        <w:tc>
          <w:tcPr>
            <w:tcW w:w="1502" w:type="dxa"/>
            <w:vAlign w:val="center"/>
          </w:tcPr>
          <w:p w14:paraId="1E3A2965" w14:textId="7EFE5378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WE</w:t>
            </w:r>
          </w:p>
        </w:tc>
        <w:tc>
          <w:tcPr>
            <w:tcW w:w="1502" w:type="dxa"/>
            <w:vAlign w:val="center"/>
          </w:tcPr>
          <w:p w14:paraId="3852D924" w14:textId="3F49104E" w:rsidR="00B55166" w:rsidRDefault="00B55166" w:rsidP="00B55166">
            <w:pPr>
              <w:spacing w:line="48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akeham</w:t>
            </w:r>
            <w:proofErr w:type="spellEnd"/>
          </w:p>
        </w:tc>
        <w:tc>
          <w:tcPr>
            <w:tcW w:w="1503" w:type="dxa"/>
            <w:vAlign w:val="center"/>
          </w:tcPr>
          <w:p w14:paraId="5D60FE90" w14:textId="7861250E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503" w:type="dxa"/>
            <w:vAlign w:val="center"/>
          </w:tcPr>
          <w:p w14:paraId="6D12B4E6" w14:textId="749522B5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323445">
              <w:t>13525</w:t>
            </w:r>
          </w:p>
        </w:tc>
        <w:tc>
          <w:tcPr>
            <w:tcW w:w="1503" w:type="dxa"/>
            <w:vAlign w:val="center"/>
          </w:tcPr>
          <w:p w14:paraId="01B2CC8D" w14:textId="56B177E2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067A8B">
              <w:t>54.8</w:t>
            </w:r>
          </w:p>
        </w:tc>
        <w:tc>
          <w:tcPr>
            <w:tcW w:w="1503" w:type="dxa"/>
            <w:vAlign w:val="center"/>
          </w:tcPr>
          <w:p w14:paraId="435DED67" w14:textId="113DA0E6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2B0157">
              <w:t>3</w:t>
            </w:r>
          </w:p>
        </w:tc>
      </w:tr>
      <w:tr w:rsidR="00B55166" w14:paraId="545C1D50" w14:textId="77777777" w:rsidTr="00332C97">
        <w:tc>
          <w:tcPr>
            <w:tcW w:w="1502" w:type="dxa"/>
            <w:vAlign w:val="center"/>
          </w:tcPr>
          <w:p w14:paraId="35BD943B" w14:textId="79CA5394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GO</w:t>
            </w:r>
          </w:p>
        </w:tc>
        <w:tc>
          <w:tcPr>
            <w:tcW w:w="1502" w:type="dxa"/>
            <w:vAlign w:val="center"/>
          </w:tcPr>
          <w:p w14:paraId="44EC7679" w14:textId="5130F0E5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Bathtub</w:t>
            </w:r>
          </w:p>
        </w:tc>
        <w:tc>
          <w:tcPr>
            <w:tcW w:w="1503" w:type="dxa"/>
            <w:vAlign w:val="center"/>
          </w:tcPr>
          <w:p w14:paraId="3E89CE08" w14:textId="49222B9A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503" w:type="dxa"/>
            <w:vAlign w:val="center"/>
          </w:tcPr>
          <w:p w14:paraId="47B1ED16" w14:textId="186163A1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323445">
              <w:t>13525</w:t>
            </w:r>
          </w:p>
        </w:tc>
        <w:tc>
          <w:tcPr>
            <w:tcW w:w="1503" w:type="dxa"/>
            <w:vAlign w:val="center"/>
          </w:tcPr>
          <w:p w14:paraId="0FE13937" w14:textId="7151030C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067A8B">
              <w:t>55.1</w:t>
            </w:r>
          </w:p>
        </w:tc>
        <w:tc>
          <w:tcPr>
            <w:tcW w:w="1503" w:type="dxa"/>
            <w:vAlign w:val="center"/>
          </w:tcPr>
          <w:p w14:paraId="4E5CACC0" w14:textId="0452609D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2B0157">
              <w:t>4</w:t>
            </w:r>
          </w:p>
        </w:tc>
      </w:tr>
      <w:tr w:rsidR="00B55166" w14:paraId="6AEA9306" w14:textId="77777777" w:rsidTr="00332C97">
        <w:tc>
          <w:tcPr>
            <w:tcW w:w="1502" w:type="dxa"/>
            <w:vAlign w:val="center"/>
          </w:tcPr>
          <w:p w14:paraId="6CDD5E8D" w14:textId="74E6076F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GO</w:t>
            </w:r>
          </w:p>
        </w:tc>
        <w:tc>
          <w:tcPr>
            <w:tcW w:w="1502" w:type="dxa"/>
            <w:vAlign w:val="center"/>
          </w:tcPr>
          <w:p w14:paraId="038134EC" w14:textId="1CF3748C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Simple</w:t>
            </w:r>
          </w:p>
        </w:tc>
        <w:tc>
          <w:tcPr>
            <w:tcW w:w="1503" w:type="dxa"/>
            <w:vAlign w:val="center"/>
          </w:tcPr>
          <w:p w14:paraId="0ED7F237" w14:textId="5E4C7355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9</w:t>
            </w:r>
          </w:p>
        </w:tc>
        <w:tc>
          <w:tcPr>
            <w:tcW w:w="1503" w:type="dxa"/>
            <w:vAlign w:val="center"/>
          </w:tcPr>
          <w:p w14:paraId="0D73EF77" w14:textId="6B37E44A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323445">
              <w:t>13525</w:t>
            </w:r>
          </w:p>
        </w:tc>
        <w:tc>
          <w:tcPr>
            <w:tcW w:w="1503" w:type="dxa"/>
            <w:vAlign w:val="center"/>
          </w:tcPr>
          <w:p w14:paraId="33B666A6" w14:textId="4BEEDD6B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067A8B">
              <w:t>55.1</w:t>
            </w:r>
          </w:p>
        </w:tc>
        <w:tc>
          <w:tcPr>
            <w:tcW w:w="1503" w:type="dxa"/>
            <w:vAlign w:val="center"/>
          </w:tcPr>
          <w:p w14:paraId="778CAD8B" w14:textId="67511E55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2B0157">
              <w:t>5</w:t>
            </w:r>
          </w:p>
        </w:tc>
      </w:tr>
      <w:tr w:rsidR="00B55166" w14:paraId="70F93486" w14:textId="77777777" w:rsidTr="00332C97">
        <w:tc>
          <w:tcPr>
            <w:tcW w:w="1502" w:type="dxa"/>
            <w:vAlign w:val="center"/>
          </w:tcPr>
          <w:p w14:paraId="44172BD0" w14:textId="3BBEF1A9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WE</w:t>
            </w:r>
          </w:p>
        </w:tc>
        <w:tc>
          <w:tcPr>
            <w:tcW w:w="1502" w:type="dxa"/>
            <w:vAlign w:val="center"/>
          </w:tcPr>
          <w:p w14:paraId="47F8B449" w14:textId="38482AFA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Bathtub</w:t>
            </w:r>
          </w:p>
        </w:tc>
        <w:tc>
          <w:tcPr>
            <w:tcW w:w="1503" w:type="dxa"/>
            <w:vAlign w:val="center"/>
          </w:tcPr>
          <w:p w14:paraId="2B2939AD" w14:textId="2634ECC1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503" w:type="dxa"/>
            <w:vAlign w:val="center"/>
          </w:tcPr>
          <w:p w14:paraId="67965D90" w14:textId="5A3DCBB0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323445">
              <w:t>13526</w:t>
            </w:r>
          </w:p>
        </w:tc>
        <w:tc>
          <w:tcPr>
            <w:tcW w:w="1503" w:type="dxa"/>
            <w:vAlign w:val="center"/>
          </w:tcPr>
          <w:p w14:paraId="0E90549A" w14:textId="25B127AA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067A8B">
              <w:t>55.8</w:t>
            </w:r>
          </w:p>
        </w:tc>
        <w:tc>
          <w:tcPr>
            <w:tcW w:w="1503" w:type="dxa"/>
            <w:vAlign w:val="center"/>
          </w:tcPr>
          <w:p w14:paraId="520A5204" w14:textId="2E057EAB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2B0157">
              <w:t>6</w:t>
            </w:r>
          </w:p>
        </w:tc>
      </w:tr>
      <w:tr w:rsidR="00B55166" w14:paraId="2B089477" w14:textId="77777777" w:rsidTr="00332C97">
        <w:tc>
          <w:tcPr>
            <w:tcW w:w="1502" w:type="dxa"/>
            <w:vAlign w:val="center"/>
          </w:tcPr>
          <w:p w14:paraId="2360E70D" w14:textId="12A1DC34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LO</w:t>
            </w:r>
          </w:p>
        </w:tc>
        <w:tc>
          <w:tcPr>
            <w:tcW w:w="1502" w:type="dxa"/>
            <w:vAlign w:val="center"/>
          </w:tcPr>
          <w:p w14:paraId="578CA6A0" w14:textId="0407CE88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Bathtub</w:t>
            </w:r>
          </w:p>
        </w:tc>
        <w:tc>
          <w:tcPr>
            <w:tcW w:w="1503" w:type="dxa"/>
            <w:vAlign w:val="center"/>
          </w:tcPr>
          <w:p w14:paraId="49E13E36" w14:textId="4FB0AFED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1503" w:type="dxa"/>
            <w:vAlign w:val="center"/>
          </w:tcPr>
          <w:p w14:paraId="611C81A5" w14:textId="0FBC12DB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323445">
              <w:t>13549</w:t>
            </w:r>
          </w:p>
        </w:tc>
        <w:tc>
          <w:tcPr>
            <w:tcW w:w="1503" w:type="dxa"/>
            <w:vAlign w:val="center"/>
          </w:tcPr>
          <w:p w14:paraId="1DA68397" w14:textId="184B7DC6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067A8B">
              <w:t>78.9</w:t>
            </w:r>
          </w:p>
        </w:tc>
        <w:tc>
          <w:tcPr>
            <w:tcW w:w="1503" w:type="dxa"/>
            <w:vAlign w:val="center"/>
          </w:tcPr>
          <w:p w14:paraId="1812F9DF" w14:textId="23D92D28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2B0157">
              <w:t>7</w:t>
            </w:r>
          </w:p>
        </w:tc>
      </w:tr>
      <w:tr w:rsidR="00B55166" w14:paraId="037D27F1" w14:textId="77777777" w:rsidTr="00332C97">
        <w:tc>
          <w:tcPr>
            <w:tcW w:w="1502" w:type="dxa"/>
            <w:vAlign w:val="center"/>
          </w:tcPr>
          <w:p w14:paraId="03345268" w14:textId="0CD454BE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WE</w:t>
            </w:r>
          </w:p>
        </w:tc>
        <w:tc>
          <w:tcPr>
            <w:tcW w:w="1502" w:type="dxa"/>
            <w:vAlign w:val="center"/>
          </w:tcPr>
          <w:p w14:paraId="094A039A" w14:textId="13AD47DA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Simple</w:t>
            </w:r>
          </w:p>
        </w:tc>
        <w:tc>
          <w:tcPr>
            <w:tcW w:w="1503" w:type="dxa"/>
            <w:vAlign w:val="center"/>
          </w:tcPr>
          <w:p w14:paraId="7778D7AD" w14:textId="177077DC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9</w:t>
            </w:r>
          </w:p>
        </w:tc>
        <w:tc>
          <w:tcPr>
            <w:tcW w:w="1503" w:type="dxa"/>
            <w:vAlign w:val="center"/>
          </w:tcPr>
          <w:p w14:paraId="71F70989" w14:textId="3D2C0EF6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323445">
              <w:t>13558</w:t>
            </w:r>
          </w:p>
        </w:tc>
        <w:tc>
          <w:tcPr>
            <w:tcW w:w="1503" w:type="dxa"/>
            <w:vAlign w:val="center"/>
          </w:tcPr>
          <w:p w14:paraId="2D35CDDF" w14:textId="2324E6AE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067A8B">
              <w:t>88.4</w:t>
            </w:r>
          </w:p>
        </w:tc>
        <w:tc>
          <w:tcPr>
            <w:tcW w:w="1503" w:type="dxa"/>
            <w:vAlign w:val="center"/>
          </w:tcPr>
          <w:p w14:paraId="0427BCA8" w14:textId="5DA61280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2B0157">
              <w:t>8</w:t>
            </w:r>
          </w:p>
        </w:tc>
      </w:tr>
      <w:tr w:rsidR="00B55166" w14:paraId="77810DF6" w14:textId="77777777" w:rsidTr="00332C97"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7371F0C9" w14:textId="6979DBE3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LO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752F3D9C" w14:textId="7431AFF9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Simple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305B8DC6" w14:textId="6C70940B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435AA166" w14:textId="5E46BE12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323445">
              <w:t>1358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06EE8FF0" w14:textId="59B25B34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067A8B">
              <w:t>117.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0914A16A" w14:textId="47209077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2B0157">
              <w:t>9</w:t>
            </w:r>
          </w:p>
        </w:tc>
      </w:tr>
      <w:tr w:rsidR="00B55166" w14:paraId="79AE8122" w14:textId="77777777" w:rsidTr="00332C97">
        <w:trPr>
          <w:trHeight w:val="353"/>
        </w:trPr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14:paraId="2D0187E3" w14:textId="296631CB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EX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14:paraId="2EC6CA23" w14:textId="2032DEDC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Simple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1B455CCF" w14:textId="6923D46E" w:rsidR="00B55166" w:rsidRDefault="00B55166" w:rsidP="00B5516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5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4F063E99" w14:textId="5AF6960C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323445">
              <w:t>13753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3D9C65C6" w14:textId="2A61CA5C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067A8B">
              <w:t>282.5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33F92FE0" w14:textId="47530883" w:rsidR="00B55166" w:rsidRDefault="00B55166" w:rsidP="00B55166">
            <w:pPr>
              <w:spacing w:line="480" w:lineRule="auto"/>
              <w:rPr>
                <w:rFonts w:cstheme="minorHAnsi"/>
              </w:rPr>
            </w:pPr>
            <w:r w:rsidRPr="002B0157">
              <w:t>10</w:t>
            </w:r>
          </w:p>
        </w:tc>
      </w:tr>
    </w:tbl>
    <w:p w14:paraId="4FE9C075" w14:textId="77777777" w:rsidR="00B55166" w:rsidRPr="00332C97" w:rsidRDefault="00B55166" w:rsidP="00AE1FEC">
      <w:pPr>
        <w:spacing w:line="480" w:lineRule="auto"/>
        <w:rPr>
          <w:rFonts w:cstheme="minorHAnsi"/>
        </w:rPr>
      </w:pPr>
    </w:p>
    <w:p w14:paraId="3D17F9AF" w14:textId="77777777" w:rsidR="00EB5D59" w:rsidRDefault="00EB5D5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B74239F" w14:textId="66834635" w:rsidR="005F192E" w:rsidRPr="00E005DD" w:rsidRDefault="005F192E" w:rsidP="002928A9">
      <w:pPr>
        <w:rPr>
          <w:rFonts w:cstheme="minorHAnsi"/>
          <w:b/>
          <w:bCs/>
        </w:rPr>
      </w:pPr>
      <w:r w:rsidRPr="00FB61CD">
        <w:rPr>
          <w:rFonts w:cstheme="minorHAnsi"/>
          <w:b/>
          <w:bCs/>
          <w:sz w:val="24"/>
          <w:szCs w:val="24"/>
        </w:rPr>
        <w:lastRenderedPageBreak/>
        <w:t>Supp</w:t>
      </w:r>
      <w:r w:rsidR="001C3812">
        <w:rPr>
          <w:rFonts w:cstheme="minorHAnsi"/>
          <w:b/>
          <w:bCs/>
          <w:sz w:val="24"/>
          <w:szCs w:val="24"/>
        </w:rPr>
        <w:t>lementary</w:t>
      </w:r>
      <w:r w:rsidR="00E005DD">
        <w:rPr>
          <w:rFonts w:cstheme="minorHAnsi"/>
          <w:b/>
          <w:bCs/>
        </w:rPr>
        <w:t xml:space="preserve"> </w:t>
      </w:r>
      <w:r w:rsidR="00247C20" w:rsidRPr="00247C20">
        <w:rPr>
          <w:rFonts w:cstheme="minorHAnsi"/>
          <w:b/>
          <w:bCs/>
          <w:sz w:val="24"/>
          <w:szCs w:val="24"/>
        </w:rPr>
        <w:t>References</w:t>
      </w:r>
    </w:p>
    <w:p w14:paraId="1F972920" w14:textId="34DD1688" w:rsidR="00247C20" w:rsidRPr="00247C20" w:rsidRDefault="00247C20" w:rsidP="00247C20">
      <w:pPr>
        <w:pStyle w:val="ListParagraph"/>
        <w:numPr>
          <w:ilvl w:val="0"/>
          <w:numId w:val="2"/>
        </w:numPr>
        <w:spacing w:before="240" w:line="240" w:lineRule="auto"/>
        <w:rPr>
          <w:rFonts w:cstheme="minorHAnsi"/>
          <w:sz w:val="24"/>
          <w:szCs w:val="24"/>
        </w:rPr>
      </w:pPr>
      <w:r w:rsidRPr="00247C20">
        <w:rPr>
          <w:rFonts w:cstheme="minorHAnsi"/>
          <w:sz w:val="24"/>
          <w:szCs w:val="24"/>
        </w:rPr>
        <w:t xml:space="preserve">Bustin SA, Benes V, Garson JA, </w:t>
      </w:r>
      <w:proofErr w:type="spellStart"/>
      <w:r w:rsidRPr="00247C20">
        <w:rPr>
          <w:rFonts w:cstheme="minorHAnsi"/>
          <w:sz w:val="24"/>
          <w:szCs w:val="24"/>
        </w:rPr>
        <w:t>Hellemans</w:t>
      </w:r>
      <w:proofErr w:type="spellEnd"/>
      <w:r w:rsidRPr="00247C20">
        <w:rPr>
          <w:rFonts w:cstheme="minorHAnsi"/>
          <w:sz w:val="24"/>
          <w:szCs w:val="24"/>
        </w:rPr>
        <w:t xml:space="preserve"> J, Huggett J et al. The MIQE Guidelines: minimum information for publication of quantitative real-time PCR experiments. Clinical Chemistry 2009; 55: 611-622.</w:t>
      </w:r>
    </w:p>
    <w:p w14:paraId="05F6F54F" w14:textId="0703BD4C" w:rsidR="00247C20" w:rsidRDefault="00247C20" w:rsidP="00247C20">
      <w:pPr>
        <w:pStyle w:val="ListParagraph"/>
        <w:numPr>
          <w:ilvl w:val="0"/>
          <w:numId w:val="2"/>
        </w:numPr>
        <w:spacing w:before="240" w:line="240" w:lineRule="auto"/>
        <w:rPr>
          <w:sz w:val="24"/>
          <w:szCs w:val="24"/>
        </w:rPr>
      </w:pPr>
      <w:proofErr w:type="spellStart"/>
      <w:r w:rsidRPr="00247C20">
        <w:rPr>
          <w:sz w:val="24"/>
          <w:szCs w:val="24"/>
        </w:rPr>
        <w:t>Chauve</w:t>
      </w:r>
      <w:proofErr w:type="spellEnd"/>
      <w:r w:rsidRPr="00247C20">
        <w:rPr>
          <w:sz w:val="24"/>
          <w:szCs w:val="24"/>
        </w:rPr>
        <w:t xml:space="preserve"> L, Le Pen J, Hodge F, </w:t>
      </w:r>
      <w:proofErr w:type="spellStart"/>
      <w:r w:rsidRPr="00247C20">
        <w:rPr>
          <w:sz w:val="24"/>
          <w:szCs w:val="24"/>
        </w:rPr>
        <w:t>Todtenhaupt</w:t>
      </w:r>
      <w:proofErr w:type="spellEnd"/>
      <w:r w:rsidRPr="00247C20">
        <w:rPr>
          <w:sz w:val="24"/>
          <w:szCs w:val="24"/>
        </w:rPr>
        <w:t xml:space="preserve"> P, Biggins L et al. High-throughput quantitative RT-PCR in single and bulk </w:t>
      </w:r>
      <w:r w:rsidRPr="00247C20">
        <w:rPr>
          <w:i/>
          <w:iCs/>
          <w:sz w:val="24"/>
          <w:szCs w:val="24"/>
        </w:rPr>
        <w:t>C. elegans</w:t>
      </w:r>
      <w:r w:rsidRPr="00247C20">
        <w:rPr>
          <w:sz w:val="24"/>
          <w:szCs w:val="24"/>
        </w:rPr>
        <w:t xml:space="preserve"> samples using nanofluidic technology. Journal of Visualised Experiments 2020; 159: e61132.</w:t>
      </w:r>
    </w:p>
    <w:p w14:paraId="4D5882F5" w14:textId="2578DDDA" w:rsidR="00247C20" w:rsidRPr="00247C20" w:rsidRDefault="00247C20" w:rsidP="00247C20">
      <w:pPr>
        <w:pStyle w:val="ListParagraph"/>
        <w:numPr>
          <w:ilvl w:val="0"/>
          <w:numId w:val="2"/>
        </w:numPr>
        <w:spacing w:before="240" w:line="240" w:lineRule="auto"/>
        <w:rPr>
          <w:sz w:val="24"/>
          <w:szCs w:val="24"/>
        </w:rPr>
      </w:pPr>
      <w:r w:rsidRPr="00247C20">
        <w:rPr>
          <w:sz w:val="24"/>
          <w:szCs w:val="24"/>
        </w:rPr>
        <w:t xml:space="preserve">Felix M-A, Ashe A, </w:t>
      </w:r>
      <w:proofErr w:type="spellStart"/>
      <w:r w:rsidRPr="00247C20">
        <w:rPr>
          <w:sz w:val="24"/>
          <w:szCs w:val="24"/>
        </w:rPr>
        <w:t>Piffaretti</w:t>
      </w:r>
      <w:proofErr w:type="spellEnd"/>
      <w:r w:rsidRPr="00247C20">
        <w:rPr>
          <w:sz w:val="24"/>
          <w:szCs w:val="24"/>
        </w:rPr>
        <w:t xml:space="preserve"> J, Wu G, Nuez I, et al. Natural and experimental infection of </w:t>
      </w:r>
      <w:r w:rsidRPr="00247C20">
        <w:rPr>
          <w:i/>
          <w:iCs/>
          <w:sz w:val="24"/>
          <w:szCs w:val="24"/>
        </w:rPr>
        <w:t>Caenorhabditis</w:t>
      </w:r>
      <w:r w:rsidRPr="00247C20">
        <w:rPr>
          <w:sz w:val="24"/>
          <w:szCs w:val="24"/>
        </w:rPr>
        <w:t xml:space="preserve"> nematodes by novel viruses related to </w:t>
      </w:r>
      <w:proofErr w:type="spellStart"/>
      <w:r w:rsidRPr="00247C20">
        <w:rPr>
          <w:sz w:val="24"/>
          <w:szCs w:val="24"/>
        </w:rPr>
        <w:t>Nodaviruses</w:t>
      </w:r>
      <w:proofErr w:type="spellEnd"/>
      <w:r w:rsidRPr="00247C20">
        <w:rPr>
          <w:sz w:val="24"/>
          <w:szCs w:val="24"/>
        </w:rPr>
        <w:t xml:space="preserve">. </w:t>
      </w:r>
      <w:proofErr w:type="spellStart"/>
      <w:r w:rsidRPr="00247C20">
        <w:rPr>
          <w:sz w:val="24"/>
          <w:szCs w:val="24"/>
        </w:rPr>
        <w:t>PLoS</w:t>
      </w:r>
      <w:proofErr w:type="spellEnd"/>
      <w:r w:rsidRPr="00247C20">
        <w:rPr>
          <w:sz w:val="24"/>
          <w:szCs w:val="24"/>
        </w:rPr>
        <w:t xml:space="preserve"> Biology 2011; 9: e1000586.</w:t>
      </w:r>
    </w:p>
    <w:p w14:paraId="02BB4E2A" w14:textId="40B60930" w:rsidR="00247C20" w:rsidRPr="00247C20" w:rsidRDefault="00247C20" w:rsidP="00247C20">
      <w:pPr>
        <w:pStyle w:val="ListParagraph"/>
        <w:numPr>
          <w:ilvl w:val="0"/>
          <w:numId w:val="2"/>
        </w:numPr>
        <w:spacing w:before="240" w:line="240" w:lineRule="auto"/>
        <w:rPr>
          <w:rFonts w:cstheme="minorHAnsi"/>
          <w:sz w:val="24"/>
          <w:szCs w:val="24"/>
        </w:rPr>
      </w:pPr>
      <w:r w:rsidRPr="00247C20">
        <w:rPr>
          <w:rFonts w:cstheme="minorHAnsi"/>
          <w:color w:val="212121"/>
          <w:sz w:val="24"/>
          <w:szCs w:val="24"/>
          <w:shd w:val="clear" w:color="auto" w:fill="FFFFFF"/>
        </w:rPr>
        <w:t xml:space="preserve">Akay A, Di Domenico T, Suen KM, Nabih A, Parada GE et al. The helicase </w:t>
      </w:r>
      <w:proofErr w:type="spellStart"/>
      <w:r w:rsidRPr="00247C20">
        <w:rPr>
          <w:rFonts w:cstheme="minorHAnsi"/>
          <w:color w:val="212121"/>
          <w:sz w:val="24"/>
          <w:szCs w:val="24"/>
          <w:shd w:val="clear" w:color="auto" w:fill="FFFFFF"/>
        </w:rPr>
        <w:t>aquarius</w:t>
      </w:r>
      <w:proofErr w:type="spellEnd"/>
      <w:r w:rsidRPr="00247C20">
        <w:rPr>
          <w:rFonts w:cstheme="minorHAnsi"/>
          <w:color w:val="212121"/>
          <w:sz w:val="24"/>
          <w:szCs w:val="24"/>
          <w:shd w:val="clear" w:color="auto" w:fill="FFFFFF"/>
        </w:rPr>
        <w:t>/EMB-4 is required to overcome intronic barriers to allow nuclear RNAi pathways to heritably silence transcription. Developmental Cell 2017; 42: 241-255.</w:t>
      </w:r>
    </w:p>
    <w:p w14:paraId="6690D3F6" w14:textId="77777777" w:rsidR="00247C20" w:rsidRPr="0070017E" w:rsidRDefault="00247C20" w:rsidP="00247C20">
      <w:pPr>
        <w:spacing w:before="240" w:line="240" w:lineRule="auto"/>
        <w:rPr>
          <w:rFonts w:cstheme="minorHAnsi"/>
          <w:sz w:val="28"/>
          <w:szCs w:val="28"/>
        </w:rPr>
      </w:pPr>
    </w:p>
    <w:p w14:paraId="0277DCA2" w14:textId="77777777" w:rsidR="00247C20" w:rsidRPr="0070017E" w:rsidRDefault="00247C20" w:rsidP="00247C20">
      <w:pPr>
        <w:spacing w:before="240" w:line="240" w:lineRule="auto"/>
        <w:rPr>
          <w:rFonts w:cstheme="minorHAnsi"/>
          <w:sz w:val="24"/>
          <w:szCs w:val="24"/>
        </w:rPr>
      </w:pPr>
    </w:p>
    <w:p w14:paraId="1E49AA01" w14:textId="77777777" w:rsidR="00247C20" w:rsidRDefault="00247C20" w:rsidP="002928A9">
      <w:pPr>
        <w:rPr>
          <w:rFonts w:cstheme="minorHAnsi"/>
          <w:b/>
          <w:bCs/>
        </w:rPr>
      </w:pPr>
    </w:p>
    <w:sectPr w:rsidR="00247C20" w:rsidSect="009369BA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BD5975" w14:textId="77777777" w:rsidR="00251A11" w:rsidRDefault="00251A11" w:rsidP="009369BA">
      <w:pPr>
        <w:spacing w:after="0" w:line="240" w:lineRule="auto"/>
      </w:pPr>
      <w:r>
        <w:separator/>
      </w:r>
    </w:p>
  </w:endnote>
  <w:endnote w:type="continuationSeparator" w:id="0">
    <w:p w14:paraId="6D69722E" w14:textId="77777777" w:rsidR="00251A11" w:rsidRDefault="00251A11" w:rsidP="009369BA">
      <w:pPr>
        <w:spacing w:after="0" w:line="240" w:lineRule="auto"/>
      </w:pPr>
      <w:r>
        <w:continuationSeparator/>
      </w:r>
    </w:p>
  </w:endnote>
  <w:endnote w:type="continuationNotice" w:id="1">
    <w:p w14:paraId="311CDC73" w14:textId="77777777" w:rsidR="00251A11" w:rsidRDefault="00251A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00051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608E03" w14:textId="65A2C7CB" w:rsidR="009369BA" w:rsidRDefault="009369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77A115" w14:textId="77777777" w:rsidR="009369BA" w:rsidRDefault="009369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4F3E40" w14:textId="77777777" w:rsidR="00251A11" w:rsidRDefault="00251A11" w:rsidP="009369BA">
      <w:pPr>
        <w:spacing w:after="0" w:line="240" w:lineRule="auto"/>
      </w:pPr>
      <w:r>
        <w:separator/>
      </w:r>
    </w:p>
  </w:footnote>
  <w:footnote w:type="continuationSeparator" w:id="0">
    <w:p w14:paraId="2C8886BB" w14:textId="77777777" w:rsidR="00251A11" w:rsidRDefault="00251A11" w:rsidP="009369BA">
      <w:pPr>
        <w:spacing w:after="0" w:line="240" w:lineRule="auto"/>
      </w:pPr>
      <w:r>
        <w:continuationSeparator/>
      </w:r>
    </w:p>
  </w:footnote>
  <w:footnote w:type="continuationNotice" w:id="1">
    <w:p w14:paraId="460BEFCE" w14:textId="77777777" w:rsidR="00251A11" w:rsidRDefault="00251A1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9046A6"/>
    <w:multiLevelType w:val="hybridMultilevel"/>
    <w:tmpl w:val="E3C22776"/>
    <w:lvl w:ilvl="0" w:tplc="14288AB0">
      <w:start w:val="92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EC1767"/>
    <w:multiLevelType w:val="hybridMultilevel"/>
    <w:tmpl w:val="6EA05D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97669">
    <w:abstractNumId w:val="0"/>
  </w:num>
  <w:num w:numId="2" w16cid:durableId="6399167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89E"/>
    <w:rsid w:val="000013E1"/>
    <w:rsid w:val="00003415"/>
    <w:rsid w:val="0000454D"/>
    <w:rsid w:val="00005162"/>
    <w:rsid w:val="000064B1"/>
    <w:rsid w:val="00006A91"/>
    <w:rsid w:val="00010FD3"/>
    <w:rsid w:val="00012051"/>
    <w:rsid w:val="000148AD"/>
    <w:rsid w:val="00014F57"/>
    <w:rsid w:val="00015D16"/>
    <w:rsid w:val="0001737B"/>
    <w:rsid w:val="00017528"/>
    <w:rsid w:val="000200ED"/>
    <w:rsid w:val="00026504"/>
    <w:rsid w:val="00026DDB"/>
    <w:rsid w:val="00030813"/>
    <w:rsid w:val="00030DF4"/>
    <w:rsid w:val="000312D2"/>
    <w:rsid w:val="000337FA"/>
    <w:rsid w:val="00034C77"/>
    <w:rsid w:val="00037523"/>
    <w:rsid w:val="00043161"/>
    <w:rsid w:val="0004680E"/>
    <w:rsid w:val="0005170D"/>
    <w:rsid w:val="000529D5"/>
    <w:rsid w:val="000542A4"/>
    <w:rsid w:val="00055F75"/>
    <w:rsid w:val="00056EBF"/>
    <w:rsid w:val="0006104C"/>
    <w:rsid w:val="00072B87"/>
    <w:rsid w:val="00073CB6"/>
    <w:rsid w:val="00074AC8"/>
    <w:rsid w:val="0007647F"/>
    <w:rsid w:val="00077234"/>
    <w:rsid w:val="0008641E"/>
    <w:rsid w:val="00086997"/>
    <w:rsid w:val="00092AFB"/>
    <w:rsid w:val="0009582C"/>
    <w:rsid w:val="00095AB6"/>
    <w:rsid w:val="000A2A17"/>
    <w:rsid w:val="000A2DEA"/>
    <w:rsid w:val="000A4309"/>
    <w:rsid w:val="000B0F66"/>
    <w:rsid w:val="000B4543"/>
    <w:rsid w:val="000B5515"/>
    <w:rsid w:val="000B79EA"/>
    <w:rsid w:val="000D2BF4"/>
    <w:rsid w:val="000D45F6"/>
    <w:rsid w:val="000D4858"/>
    <w:rsid w:val="000D4B02"/>
    <w:rsid w:val="000E0092"/>
    <w:rsid w:val="000E1094"/>
    <w:rsid w:val="000E588A"/>
    <w:rsid w:val="000E5F3E"/>
    <w:rsid w:val="000E78ED"/>
    <w:rsid w:val="000F2E75"/>
    <w:rsid w:val="000F54F7"/>
    <w:rsid w:val="0010337F"/>
    <w:rsid w:val="001071F3"/>
    <w:rsid w:val="00110A58"/>
    <w:rsid w:val="00112E72"/>
    <w:rsid w:val="00113C1F"/>
    <w:rsid w:val="001144ED"/>
    <w:rsid w:val="00117EF6"/>
    <w:rsid w:val="001275A1"/>
    <w:rsid w:val="00131DCA"/>
    <w:rsid w:val="00136ABE"/>
    <w:rsid w:val="0013712D"/>
    <w:rsid w:val="00143B16"/>
    <w:rsid w:val="001475A9"/>
    <w:rsid w:val="001622EC"/>
    <w:rsid w:val="00165D60"/>
    <w:rsid w:val="00172101"/>
    <w:rsid w:val="00174E25"/>
    <w:rsid w:val="001758E4"/>
    <w:rsid w:val="00181145"/>
    <w:rsid w:val="001819AD"/>
    <w:rsid w:val="001866DE"/>
    <w:rsid w:val="0018751C"/>
    <w:rsid w:val="0019002F"/>
    <w:rsid w:val="00191D0A"/>
    <w:rsid w:val="0019211E"/>
    <w:rsid w:val="00193EC0"/>
    <w:rsid w:val="001942A5"/>
    <w:rsid w:val="00196479"/>
    <w:rsid w:val="00197257"/>
    <w:rsid w:val="001A01C1"/>
    <w:rsid w:val="001A02FA"/>
    <w:rsid w:val="001A3380"/>
    <w:rsid w:val="001A4E99"/>
    <w:rsid w:val="001A5848"/>
    <w:rsid w:val="001A74FC"/>
    <w:rsid w:val="001B1774"/>
    <w:rsid w:val="001B5077"/>
    <w:rsid w:val="001B6FE3"/>
    <w:rsid w:val="001C0EB9"/>
    <w:rsid w:val="001C0EE8"/>
    <w:rsid w:val="001C22EA"/>
    <w:rsid w:val="001C3812"/>
    <w:rsid w:val="001C4FEA"/>
    <w:rsid w:val="001C785A"/>
    <w:rsid w:val="001D18B4"/>
    <w:rsid w:val="001D4AF6"/>
    <w:rsid w:val="001D4BAC"/>
    <w:rsid w:val="001D63F9"/>
    <w:rsid w:val="001D6719"/>
    <w:rsid w:val="001D6C5A"/>
    <w:rsid w:val="001D7E84"/>
    <w:rsid w:val="001E30C9"/>
    <w:rsid w:val="001E56A3"/>
    <w:rsid w:val="001E5A32"/>
    <w:rsid w:val="001E6A60"/>
    <w:rsid w:val="001E7D1C"/>
    <w:rsid w:val="001E7DF4"/>
    <w:rsid w:val="001F1128"/>
    <w:rsid w:val="001F2B71"/>
    <w:rsid w:val="001F2BF1"/>
    <w:rsid w:val="001F3855"/>
    <w:rsid w:val="001F4AFF"/>
    <w:rsid w:val="001F5B7B"/>
    <w:rsid w:val="002072C2"/>
    <w:rsid w:val="00211EEB"/>
    <w:rsid w:val="002143F6"/>
    <w:rsid w:val="00217368"/>
    <w:rsid w:val="00217F83"/>
    <w:rsid w:val="00220327"/>
    <w:rsid w:val="00220B03"/>
    <w:rsid w:val="00224EEA"/>
    <w:rsid w:val="00225D87"/>
    <w:rsid w:val="00226F8D"/>
    <w:rsid w:val="00230FAB"/>
    <w:rsid w:val="00235EFE"/>
    <w:rsid w:val="002360B4"/>
    <w:rsid w:val="002369A1"/>
    <w:rsid w:val="00240066"/>
    <w:rsid w:val="002407E0"/>
    <w:rsid w:val="00242429"/>
    <w:rsid w:val="00243505"/>
    <w:rsid w:val="00243E30"/>
    <w:rsid w:val="0024578B"/>
    <w:rsid w:val="00246481"/>
    <w:rsid w:val="00246FE3"/>
    <w:rsid w:val="00247C20"/>
    <w:rsid w:val="00247C75"/>
    <w:rsid w:val="00247D08"/>
    <w:rsid w:val="00247E8F"/>
    <w:rsid w:val="00251A11"/>
    <w:rsid w:val="00251D5B"/>
    <w:rsid w:val="00252BD5"/>
    <w:rsid w:val="002543B2"/>
    <w:rsid w:val="00257B13"/>
    <w:rsid w:val="0026199E"/>
    <w:rsid w:val="002637C1"/>
    <w:rsid w:val="00263A02"/>
    <w:rsid w:val="002640CE"/>
    <w:rsid w:val="002656EF"/>
    <w:rsid w:val="00270F6B"/>
    <w:rsid w:val="00274117"/>
    <w:rsid w:val="0027657E"/>
    <w:rsid w:val="002810AC"/>
    <w:rsid w:val="002835D0"/>
    <w:rsid w:val="002849CB"/>
    <w:rsid w:val="00290C88"/>
    <w:rsid w:val="002928A9"/>
    <w:rsid w:val="00294BA0"/>
    <w:rsid w:val="002A47B3"/>
    <w:rsid w:val="002A4E94"/>
    <w:rsid w:val="002A5D2F"/>
    <w:rsid w:val="002B18B1"/>
    <w:rsid w:val="002B292E"/>
    <w:rsid w:val="002B4E4C"/>
    <w:rsid w:val="002C0488"/>
    <w:rsid w:val="002C0793"/>
    <w:rsid w:val="002C3E74"/>
    <w:rsid w:val="002C6B37"/>
    <w:rsid w:val="002C6E90"/>
    <w:rsid w:val="002D098A"/>
    <w:rsid w:val="002D1016"/>
    <w:rsid w:val="002D226F"/>
    <w:rsid w:val="002D6430"/>
    <w:rsid w:val="002D6D3D"/>
    <w:rsid w:val="002D7BFF"/>
    <w:rsid w:val="002D7C5D"/>
    <w:rsid w:val="002D7DBD"/>
    <w:rsid w:val="002E072C"/>
    <w:rsid w:val="002E1B51"/>
    <w:rsid w:val="002E7264"/>
    <w:rsid w:val="002F1E9E"/>
    <w:rsid w:val="002F2398"/>
    <w:rsid w:val="002F2D21"/>
    <w:rsid w:val="002F319D"/>
    <w:rsid w:val="002F5A00"/>
    <w:rsid w:val="002F6DA2"/>
    <w:rsid w:val="002F6FD8"/>
    <w:rsid w:val="00300808"/>
    <w:rsid w:val="003015E4"/>
    <w:rsid w:val="00302875"/>
    <w:rsid w:val="00311305"/>
    <w:rsid w:val="00312C3B"/>
    <w:rsid w:val="00313516"/>
    <w:rsid w:val="00314C39"/>
    <w:rsid w:val="0031606B"/>
    <w:rsid w:val="0032218B"/>
    <w:rsid w:val="0032389A"/>
    <w:rsid w:val="00325542"/>
    <w:rsid w:val="00326E03"/>
    <w:rsid w:val="003301CB"/>
    <w:rsid w:val="003311B2"/>
    <w:rsid w:val="00331FEE"/>
    <w:rsid w:val="00332969"/>
    <w:rsid w:val="00332C97"/>
    <w:rsid w:val="003401D1"/>
    <w:rsid w:val="0034097F"/>
    <w:rsid w:val="00344920"/>
    <w:rsid w:val="00346936"/>
    <w:rsid w:val="003503DB"/>
    <w:rsid w:val="00350595"/>
    <w:rsid w:val="00352754"/>
    <w:rsid w:val="00364336"/>
    <w:rsid w:val="00367823"/>
    <w:rsid w:val="003710B3"/>
    <w:rsid w:val="00372456"/>
    <w:rsid w:val="0037410D"/>
    <w:rsid w:val="00376CCE"/>
    <w:rsid w:val="00377724"/>
    <w:rsid w:val="00377A82"/>
    <w:rsid w:val="003803C3"/>
    <w:rsid w:val="0038144D"/>
    <w:rsid w:val="00383CD6"/>
    <w:rsid w:val="0038480D"/>
    <w:rsid w:val="00387159"/>
    <w:rsid w:val="003908C1"/>
    <w:rsid w:val="00391A23"/>
    <w:rsid w:val="00391E11"/>
    <w:rsid w:val="00393AC1"/>
    <w:rsid w:val="00393ACF"/>
    <w:rsid w:val="003940E2"/>
    <w:rsid w:val="00397997"/>
    <w:rsid w:val="00397B00"/>
    <w:rsid w:val="003A2E3A"/>
    <w:rsid w:val="003A3330"/>
    <w:rsid w:val="003A364A"/>
    <w:rsid w:val="003A7F43"/>
    <w:rsid w:val="003B1BB4"/>
    <w:rsid w:val="003C0A8E"/>
    <w:rsid w:val="003C2520"/>
    <w:rsid w:val="003C4D93"/>
    <w:rsid w:val="003C6273"/>
    <w:rsid w:val="003D0235"/>
    <w:rsid w:val="003D6A1B"/>
    <w:rsid w:val="003E00CB"/>
    <w:rsid w:val="003E1121"/>
    <w:rsid w:val="003E3441"/>
    <w:rsid w:val="003E3A28"/>
    <w:rsid w:val="003E3A76"/>
    <w:rsid w:val="003E4BAB"/>
    <w:rsid w:val="003F22BD"/>
    <w:rsid w:val="003F25F1"/>
    <w:rsid w:val="003F297D"/>
    <w:rsid w:val="003F44D3"/>
    <w:rsid w:val="003F4F94"/>
    <w:rsid w:val="003F53D6"/>
    <w:rsid w:val="003F68D2"/>
    <w:rsid w:val="003F6A08"/>
    <w:rsid w:val="00406890"/>
    <w:rsid w:val="00413693"/>
    <w:rsid w:val="004143F2"/>
    <w:rsid w:val="00417539"/>
    <w:rsid w:val="00420F50"/>
    <w:rsid w:val="00422C23"/>
    <w:rsid w:val="00426433"/>
    <w:rsid w:val="00431647"/>
    <w:rsid w:val="00434590"/>
    <w:rsid w:val="00442112"/>
    <w:rsid w:val="00445271"/>
    <w:rsid w:val="004559AA"/>
    <w:rsid w:val="0047316E"/>
    <w:rsid w:val="00474D78"/>
    <w:rsid w:val="004769EF"/>
    <w:rsid w:val="00480585"/>
    <w:rsid w:val="0048138A"/>
    <w:rsid w:val="00484308"/>
    <w:rsid w:val="00485009"/>
    <w:rsid w:val="0048685C"/>
    <w:rsid w:val="00491CB6"/>
    <w:rsid w:val="00493815"/>
    <w:rsid w:val="00494353"/>
    <w:rsid w:val="00496BF2"/>
    <w:rsid w:val="004A0168"/>
    <w:rsid w:val="004A1DA3"/>
    <w:rsid w:val="004A24DF"/>
    <w:rsid w:val="004A298E"/>
    <w:rsid w:val="004A3301"/>
    <w:rsid w:val="004B0703"/>
    <w:rsid w:val="004B092C"/>
    <w:rsid w:val="004B13A0"/>
    <w:rsid w:val="004B77BE"/>
    <w:rsid w:val="004C1E77"/>
    <w:rsid w:val="004C2261"/>
    <w:rsid w:val="004C2721"/>
    <w:rsid w:val="004C50E8"/>
    <w:rsid w:val="004D1A62"/>
    <w:rsid w:val="004D1B1D"/>
    <w:rsid w:val="004D39D7"/>
    <w:rsid w:val="004D5CB7"/>
    <w:rsid w:val="004D5F27"/>
    <w:rsid w:val="004D69ED"/>
    <w:rsid w:val="004E022C"/>
    <w:rsid w:val="004E0551"/>
    <w:rsid w:val="004E20B0"/>
    <w:rsid w:val="004E3669"/>
    <w:rsid w:val="004E6763"/>
    <w:rsid w:val="004F0B49"/>
    <w:rsid w:val="004F2728"/>
    <w:rsid w:val="004F6763"/>
    <w:rsid w:val="004F6D0B"/>
    <w:rsid w:val="005003B4"/>
    <w:rsid w:val="005023D4"/>
    <w:rsid w:val="005027E5"/>
    <w:rsid w:val="00503F44"/>
    <w:rsid w:val="0050493E"/>
    <w:rsid w:val="00506287"/>
    <w:rsid w:val="00506F71"/>
    <w:rsid w:val="00512E60"/>
    <w:rsid w:val="00516E58"/>
    <w:rsid w:val="0051701D"/>
    <w:rsid w:val="00521242"/>
    <w:rsid w:val="00522666"/>
    <w:rsid w:val="00525222"/>
    <w:rsid w:val="0052582C"/>
    <w:rsid w:val="00525C20"/>
    <w:rsid w:val="00526554"/>
    <w:rsid w:val="00530127"/>
    <w:rsid w:val="005311D5"/>
    <w:rsid w:val="00531FB5"/>
    <w:rsid w:val="0053272E"/>
    <w:rsid w:val="00533384"/>
    <w:rsid w:val="00533FB5"/>
    <w:rsid w:val="00541981"/>
    <w:rsid w:val="00542D14"/>
    <w:rsid w:val="0054575F"/>
    <w:rsid w:val="00546499"/>
    <w:rsid w:val="00547654"/>
    <w:rsid w:val="00553B55"/>
    <w:rsid w:val="00554061"/>
    <w:rsid w:val="005547B1"/>
    <w:rsid w:val="00560076"/>
    <w:rsid w:val="00561393"/>
    <w:rsid w:val="00562160"/>
    <w:rsid w:val="00565860"/>
    <w:rsid w:val="00566274"/>
    <w:rsid w:val="00567A2D"/>
    <w:rsid w:val="0057337F"/>
    <w:rsid w:val="00574A7C"/>
    <w:rsid w:val="00575C99"/>
    <w:rsid w:val="005849E1"/>
    <w:rsid w:val="00587DDD"/>
    <w:rsid w:val="00592FF7"/>
    <w:rsid w:val="00595089"/>
    <w:rsid w:val="005979CD"/>
    <w:rsid w:val="005A1EF7"/>
    <w:rsid w:val="005A42F9"/>
    <w:rsid w:val="005A53C7"/>
    <w:rsid w:val="005A6E55"/>
    <w:rsid w:val="005B094D"/>
    <w:rsid w:val="005B4780"/>
    <w:rsid w:val="005B4F10"/>
    <w:rsid w:val="005B55AF"/>
    <w:rsid w:val="005C02D7"/>
    <w:rsid w:val="005C448E"/>
    <w:rsid w:val="005C5288"/>
    <w:rsid w:val="005C71CD"/>
    <w:rsid w:val="005C7554"/>
    <w:rsid w:val="005D1909"/>
    <w:rsid w:val="005D1F7E"/>
    <w:rsid w:val="005D418E"/>
    <w:rsid w:val="005D489B"/>
    <w:rsid w:val="005D4CB6"/>
    <w:rsid w:val="005D4D51"/>
    <w:rsid w:val="005E13EF"/>
    <w:rsid w:val="005E27F8"/>
    <w:rsid w:val="005E28CC"/>
    <w:rsid w:val="005E5207"/>
    <w:rsid w:val="005E62BA"/>
    <w:rsid w:val="005E6DE0"/>
    <w:rsid w:val="005E7700"/>
    <w:rsid w:val="005F192E"/>
    <w:rsid w:val="005F586C"/>
    <w:rsid w:val="00601406"/>
    <w:rsid w:val="0060280B"/>
    <w:rsid w:val="0060399D"/>
    <w:rsid w:val="00610CD7"/>
    <w:rsid w:val="00611E91"/>
    <w:rsid w:val="00612157"/>
    <w:rsid w:val="00612761"/>
    <w:rsid w:val="00615549"/>
    <w:rsid w:val="006169BA"/>
    <w:rsid w:val="006237AF"/>
    <w:rsid w:val="00624BD9"/>
    <w:rsid w:val="006328F9"/>
    <w:rsid w:val="00633C25"/>
    <w:rsid w:val="00635638"/>
    <w:rsid w:val="006358AE"/>
    <w:rsid w:val="00635E23"/>
    <w:rsid w:val="00636D36"/>
    <w:rsid w:val="00641958"/>
    <w:rsid w:val="00642015"/>
    <w:rsid w:val="0064424C"/>
    <w:rsid w:val="00650CF2"/>
    <w:rsid w:val="006526D7"/>
    <w:rsid w:val="0066173A"/>
    <w:rsid w:val="0066510C"/>
    <w:rsid w:val="00666B73"/>
    <w:rsid w:val="00670130"/>
    <w:rsid w:val="006713FC"/>
    <w:rsid w:val="00672DC3"/>
    <w:rsid w:val="006751DA"/>
    <w:rsid w:val="006761ED"/>
    <w:rsid w:val="00676479"/>
    <w:rsid w:val="00676B68"/>
    <w:rsid w:val="00677499"/>
    <w:rsid w:val="006800BC"/>
    <w:rsid w:val="00680643"/>
    <w:rsid w:val="00681ACA"/>
    <w:rsid w:val="0068491F"/>
    <w:rsid w:val="0069082A"/>
    <w:rsid w:val="006908DF"/>
    <w:rsid w:val="006932AA"/>
    <w:rsid w:val="006938D0"/>
    <w:rsid w:val="00695F16"/>
    <w:rsid w:val="006A2984"/>
    <w:rsid w:val="006A5D40"/>
    <w:rsid w:val="006A6E29"/>
    <w:rsid w:val="006A71C9"/>
    <w:rsid w:val="006A72DA"/>
    <w:rsid w:val="006A7400"/>
    <w:rsid w:val="006A7FC5"/>
    <w:rsid w:val="006B0AB3"/>
    <w:rsid w:val="006B276D"/>
    <w:rsid w:val="006B3852"/>
    <w:rsid w:val="006B4086"/>
    <w:rsid w:val="006B44DC"/>
    <w:rsid w:val="006B4CF5"/>
    <w:rsid w:val="006B6E29"/>
    <w:rsid w:val="006C0F59"/>
    <w:rsid w:val="006C74EF"/>
    <w:rsid w:val="006D5F26"/>
    <w:rsid w:val="006E1F19"/>
    <w:rsid w:val="006E35E4"/>
    <w:rsid w:val="006E5535"/>
    <w:rsid w:val="006E7F2E"/>
    <w:rsid w:val="006F0938"/>
    <w:rsid w:val="006F0FD1"/>
    <w:rsid w:val="006F2C3C"/>
    <w:rsid w:val="006F6330"/>
    <w:rsid w:val="00700FBE"/>
    <w:rsid w:val="00701768"/>
    <w:rsid w:val="007025B9"/>
    <w:rsid w:val="0070469A"/>
    <w:rsid w:val="00706839"/>
    <w:rsid w:val="0071118F"/>
    <w:rsid w:val="00713268"/>
    <w:rsid w:val="00713414"/>
    <w:rsid w:val="00714642"/>
    <w:rsid w:val="007220FF"/>
    <w:rsid w:val="00725708"/>
    <w:rsid w:val="007272D4"/>
    <w:rsid w:val="007279DB"/>
    <w:rsid w:val="007309C9"/>
    <w:rsid w:val="00733D87"/>
    <w:rsid w:val="00735CCA"/>
    <w:rsid w:val="00737520"/>
    <w:rsid w:val="007436A3"/>
    <w:rsid w:val="00744EBB"/>
    <w:rsid w:val="0074678F"/>
    <w:rsid w:val="00750D7D"/>
    <w:rsid w:val="00753ADE"/>
    <w:rsid w:val="00755E7F"/>
    <w:rsid w:val="007575DC"/>
    <w:rsid w:val="00763C08"/>
    <w:rsid w:val="00764D54"/>
    <w:rsid w:val="007671E4"/>
    <w:rsid w:val="00767666"/>
    <w:rsid w:val="00767B42"/>
    <w:rsid w:val="007709AA"/>
    <w:rsid w:val="00772968"/>
    <w:rsid w:val="0077370A"/>
    <w:rsid w:val="00777CD2"/>
    <w:rsid w:val="00777E32"/>
    <w:rsid w:val="007824C0"/>
    <w:rsid w:val="007841D1"/>
    <w:rsid w:val="0078436B"/>
    <w:rsid w:val="007849B3"/>
    <w:rsid w:val="00791B62"/>
    <w:rsid w:val="00795442"/>
    <w:rsid w:val="007A194E"/>
    <w:rsid w:val="007A25F5"/>
    <w:rsid w:val="007A305B"/>
    <w:rsid w:val="007A613D"/>
    <w:rsid w:val="007A6520"/>
    <w:rsid w:val="007B1C6A"/>
    <w:rsid w:val="007B1F52"/>
    <w:rsid w:val="007B3F4D"/>
    <w:rsid w:val="007B4637"/>
    <w:rsid w:val="007B4AEE"/>
    <w:rsid w:val="007B56BF"/>
    <w:rsid w:val="007B76F4"/>
    <w:rsid w:val="007C0762"/>
    <w:rsid w:val="007C1CC1"/>
    <w:rsid w:val="007C2BFC"/>
    <w:rsid w:val="007C34C3"/>
    <w:rsid w:val="007C3596"/>
    <w:rsid w:val="007D0D41"/>
    <w:rsid w:val="007D190E"/>
    <w:rsid w:val="007D2967"/>
    <w:rsid w:val="007D3817"/>
    <w:rsid w:val="007D4BFA"/>
    <w:rsid w:val="007D5067"/>
    <w:rsid w:val="007D55C1"/>
    <w:rsid w:val="007D55C8"/>
    <w:rsid w:val="007D6A54"/>
    <w:rsid w:val="007E0594"/>
    <w:rsid w:val="007E0660"/>
    <w:rsid w:val="007E216F"/>
    <w:rsid w:val="007E3CFC"/>
    <w:rsid w:val="007E6686"/>
    <w:rsid w:val="007E68B1"/>
    <w:rsid w:val="007F3F57"/>
    <w:rsid w:val="007F541E"/>
    <w:rsid w:val="00803BA9"/>
    <w:rsid w:val="00804856"/>
    <w:rsid w:val="0080489E"/>
    <w:rsid w:val="00805A8E"/>
    <w:rsid w:val="008126CE"/>
    <w:rsid w:val="00813896"/>
    <w:rsid w:val="00813FC4"/>
    <w:rsid w:val="0081567E"/>
    <w:rsid w:val="00815ADA"/>
    <w:rsid w:val="008237CD"/>
    <w:rsid w:val="008239B3"/>
    <w:rsid w:val="008258AC"/>
    <w:rsid w:val="00825D3D"/>
    <w:rsid w:val="008312BF"/>
    <w:rsid w:val="00834092"/>
    <w:rsid w:val="00834353"/>
    <w:rsid w:val="00834EE0"/>
    <w:rsid w:val="0084052F"/>
    <w:rsid w:val="00840638"/>
    <w:rsid w:val="00840E8C"/>
    <w:rsid w:val="00843D0E"/>
    <w:rsid w:val="00845CFF"/>
    <w:rsid w:val="00847D4D"/>
    <w:rsid w:val="0085113F"/>
    <w:rsid w:val="0085175B"/>
    <w:rsid w:val="00854C0E"/>
    <w:rsid w:val="00855AFC"/>
    <w:rsid w:val="008611E1"/>
    <w:rsid w:val="00862825"/>
    <w:rsid w:val="00864D04"/>
    <w:rsid w:val="00864E53"/>
    <w:rsid w:val="0086786C"/>
    <w:rsid w:val="00871B0D"/>
    <w:rsid w:val="008736FD"/>
    <w:rsid w:val="008804FC"/>
    <w:rsid w:val="0088138F"/>
    <w:rsid w:val="00892044"/>
    <w:rsid w:val="008924B7"/>
    <w:rsid w:val="008A101F"/>
    <w:rsid w:val="008A126E"/>
    <w:rsid w:val="008A1D0C"/>
    <w:rsid w:val="008A2AE1"/>
    <w:rsid w:val="008A32D5"/>
    <w:rsid w:val="008A7C53"/>
    <w:rsid w:val="008A7DD0"/>
    <w:rsid w:val="008B42EC"/>
    <w:rsid w:val="008B4F37"/>
    <w:rsid w:val="008C3213"/>
    <w:rsid w:val="008C380C"/>
    <w:rsid w:val="008D1470"/>
    <w:rsid w:val="008D2179"/>
    <w:rsid w:val="008D3577"/>
    <w:rsid w:val="008D48CD"/>
    <w:rsid w:val="008E3312"/>
    <w:rsid w:val="008E3632"/>
    <w:rsid w:val="008E3EE3"/>
    <w:rsid w:val="008F060C"/>
    <w:rsid w:val="008F3163"/>
    <w:rsid w:val="008F513C"/>
    <w:rsid w:val="008F6CAD"/>
    <w:rsid w:val="009057C3"/>
    <w:rsid w:val="00906B42"/>
    <w:rsid w:val="0091168B"/>
    <w:rsid w:val="00915A8E"/>
    <w:rsid w:val="00916BCE"/>
    <w:rsid w:val="00922F80"/>
    <w:rsid w:val="0092325E"/>
    <w:rsid w:val="009256A8"/>
    <w:rsid w:val="009270CB"/>
    <w:rsid w:val="00927F5A"/>
    <w:rsid w:val="00930393"/>
    <w:rsid w:val="009304EA"/>
    <w:rsid w:val="00931343"/>
    <w:rsid w:val="00931371"/>
    <w:rsid w:val="00931C87"/>
    <w:rsid w:val="009369BA"/>
    <w:rsid w:val="00937570"/>
    <w:rsid w:val="00945FB8"/>
    <w:rsid w:val="0094747A"/>
    <w:rsid w:val="0095025B"/>
    <w:rsid w:val="00951860"/>
    <w:rsid w:val="00952789"/>
    <w:rsid w:val="009627A6"/>
    <w:rsid w:val="00962E6E"/>
    <w:rsid w:val="00963F77"/>
    <w:rsid w:val="0096601F"/>
    <w:rsid w:val="00966531"/>
    <w:rsid w:val="00966A25"/>
    <w:rsid w:val="0096715A"/>
    <w:rsid w:val="009703F1"/>
    <w:rsid w:val="009709F3"/>
    <w:rsid w:val="009746FA"/>
    <w:rsid w:val="0097519E"/>
    <w:rsid w:val="00980118"/>
    <w:rsid w:val="0098123F"/>
    <w:rsid w:val="0098267F"/>
    <w:rsid w:val="00984095"/>
    <w:rsid w:val="009859BB"/>
    <w:rsid w:val="009863EC"/>
    <w:rsid w:val="00995177"/>
    <w:rsid w:val="009959D2"/>
    <w:rsid w:val="00996B8C"/>
    <w:rsid w:val="009A316F"/>
    <w:rsid w:val="009A4192"/>
    <w:rsid w:val="009A612F"/>
    <w:rsid w:val="009B2191"/>
    <w:rsid w:val="009B4C40"/>
    <w:rsid w:val="009C06DE"/>
    <w:rsid w:val="009C0877"/>
    <w:rsid w:val="009C0C9E"/>
    <w:rsid w:val="009C140A"/>
    <w:rsid w:val="009C5A19"/>
    <w:rsid w:val="009C6D97"/>
    <w:rsid w:val="009D50DC"/>
    <w:rsid w:val="009D59B4"/>
    <w:rsid w:val="009D5C50"/>
    <w:rsid w:val="009E06F0"/>
    <w:rsid w:val="009E0D15"/>
    <w:rsid w:val="009E3B0B"/>
    <w:rsid w:val="009E490F"/>
    <w:rsid w:val="009F202E"/>
    <w:rsid w:val="009F2190"/>
    <w:rsid w:val="009F3A7C"/>
    <w:rsid w:val="009F5CAC"/>
    <w:rsid w:val="00A01FDD"/>
    <w:rsid w:val="00A07075"/>
    <w:rsid w:val="00A10541"/>
    <w:rsid w:val="00A16574"/>
    <w:rsid w:val="00A17EC0"/>
    <w:rsid w:val="00A22C33"/>
    <w:rsid w:val="00A30CCC"/>
    <w:rsid w:val="00A3198D"/>
    <w:rsid w:val="00A31C25"/>
    <w:rsid w:val="00A36957"/>
    <w:rsid w:val="00A4691E"/>
    <w:rsid w:val="00A47A6D"/>
    <w:rsid w:val="00A5614B"/>
    <w:rsid w:val="00A56F05"/>
    <w:rsid w:val="00A57D37"/>
    <w:rsid w:val="00A6021D"/>
    <w:rsid w:val="00A62678"/>
    <w:rsid w:val="00A62849"/>
    <w:rsid w:val="00A645A2"/>
    <w:rsid w:val="00A662C5"/>
    <w:rsid w:val="00A66B0F"/>
    <w:rsid w:val="00A703B9"/>
    <w:rsid w:val="00A7252D"/>
    <w:rsid w:val="00A72E0D"/>
    <w:rsid w:val="00A76734"/>
    <w:rsid w:val="00A778B0"/>
    <w:rsid w:val="00A80C44"/>
    <w:rsid w:val="00A820B6"/>
    <w:rsid w:val="00A85FB5"/>
    <w:rsid w:val="00A87B59"/>
    <w:rsid w:val="00A917FA"/>
    <w:rsid w:val="00A961A9"/>
    <w:rsid w:val="00AA053D"/>
    <w:rsid w:val="00AA24E6"/>
    <w:rsid w:val="00AB0076"/>
    <w:rsid w:val="00AB0128"/>
    <w:rsid w:val="00AB1939"/>
    <w:rsid w:val="00AB4C81"/>
    <w:rsid w:val="00AB5BC4"/>
    <w:rsid w:val="00AC08AC"/>
    <w:rsid w:val="00AC0AF2"/>
    <w:rsid w:val="00AC6277"/>
    <w:rsid w:val="00AC74C3"/>
    <w:rsid w:val="00AC7644"/>
    <w:rsid w:val="00AC7D47"/>
    <w:rsid w:val="00AD0F32"/>
    <w:rsid w:val="00AD3B57"/>
    <w:rsid w:val="00AD77BE"/>
    <w:rsid w:val="00AE0041"/>
    <w:rsid w:val="00AE15CB"/>
    <w:rsid w:val="00AE1F39"/>
    <w:rsid w:val="00AE1FEC"/>
    <w:rsid w:val="00AE466A"/>
    <w:rsid w:val="00AE4D7B"/>
    <w:rsid w:val="00AE5089"/>
    <w:rsid w:val="00AF028C"/>
    <w:rsid w:val="00AF2B7D"/>
    <w:rsid w:val="00AF3865"/>
    <w:rsid w:val="00AF4D9D"/>
    <w:rsid w:val="00B00097"/>
    <w:rsid w:val="00B002D5"/>
    <w:rsid w:val="00B0157D"/>
    <w:rsid w:val="00B03135"/>
    <w:rsid w:val="00B113DE"/>
    <w:rsid w:val="00B122D8"/>
    <w:rsid w:val="00B138C2"/>
    <w:rsid w:val="00B14972"/>
    <w:rsid w:val="00B14E51"/>
    <w:rsid w:val="00B15F44"/>
    <w:rsid w:val="00B16542"/>
    <w:rsid w:val="00B210D0"/>
    <w:rsid w:val="00B219E2"/>
    <w:rsid w:val="00B23CA5"/>
    <w:rsid w:val="00B24287"/>
    <w:rsid w:val="00B247D8"/>
    <w:rsid w:val="00B2780D"/>
    <w:rsid w:val="00B33931"/>
    <w:rsid w:val="00B371C2"/>
    <w:rsid w:val="00B40826"/>
    <w:rsid w:val="00B5139B"/>
    <w:rsid w:val="00B51DC0"/>
    <w:rsid w:val="00B526FB"/>
    <w:rsid w:val="00B52EBD"/>
    <w:rsid w:val="00B53744"/>
    <w:rsid w:val="00B539B5"/>
    <w:rsid w:val="00B55166"/>
    <w:rsid w:val="00B56B38"/>
    <w:rsid w:val="00B60423"/>
    <w:rsid w:val="00B6151C"/>
    <w:rsid w:val="00B6165E"/>
    <w:rsid w:val="00B63B7E"/>
    <w:rsid w:val="00B66157"/>
    <w:rsid w:val="00B71327"/>
    <w:rsid w:val="00B81C0A"/>
    <w:rsid w:val="00B8582F"/>
    <w:rsid w:val="00B85CA5"/>
    <w:rsid w:val="00B931E0"/>
    <w:rsid w:val="00B96750"/>
    <w:rsid w:val="00B96E21"/>
    <w:rsid w:val="00BA0718"/>
    <w:rsid w:val="00BA14FE"/>
    <w:rsid w:val="00BA1753"/>
    <w:rsid w:val="00BA2965"/>
    <w:rsid w:val="00BA6FE4"/>
    <w:rsid w:val="00BA7CD4"/>
    <w:rsid w:val="00BB164E"/>
    <w:rsid w:val="00BB38DD"/>
    <w:rsid w:val="00BB45F5"/>
    <w:rsid w:val="00BB5A1C"/>
    <w:rsid w:val="00BC061F"/>
    <w:rsid w:val="00BC198B"/>
    <w:rsid w:val="00BC2C33"/>
    <w:rsid w:val="00BC49BC"/>
    <w:rsid w:val="00BD1037"/>
    <w:rsid w:val="00BD209F"/>
    <w:rsid w:val="00BD2D58"/>
    <w:rsid w:val="00BD526D"/>
    <w:rsid w:val="00BD7BD8"/>
    <w:rsid w:val="00BE09D9"/>
    <w:rsid w:val="00BE50B2"/>
    <w:rsid w:val="00BE5ABF"/>
    <w:rsid w:val="00BF25E1"/>
    <w:rsid w:val="00BF3B60"/>
    <w:rsid w:val="00BF5E2E"/>
    <w:rsid w:val="00C00A13"/>
    <w:rsid w:val="00C01528"/>
    <w:rsid w:val="00C01D8E"/>
    <w:rsid w:val="00C0381F"/>
    <w:rsid w:val="00C06208"/>
    <w:rsid w:val="00C078E6"/>
    <w:rsid w:val="00C1344B"/>
    <w:rsid w:val="00C13A93"/>
    <w:rsid w:val="00C149C6"/>
    <w:rsid w:val="00C17E9F"/>
    <w:rsid w:val="00C20B3E"/>
    <w:rsid w:val="00C21F6D"/>
    <w:rsid w:val="00C235A7"/>
    <w:rsid w:val="00C260A7"/>
    <w:rsid w:val="00C272E9"/>
    <w:rsid w:val="00C30D40"/>
    <w:rsid w:val="00C30DAE"/>
    <w:rsid w:val="00C3199E"/>
    <w:rsid w:val="00C33542"/>
    <w:rsid w:val="00C33A7E"/>
    <w:rsid w:val="00C33D20"/>
    <w:rsid w:val="00C3572E"/>
    <w:rsid w:val="00C36A8B"/>
    <w:rsid w:val="00C40CAC"/>
    <w:rsid w:val="00C424A2"/>
    <w:rsid w:val="00C42807"/>
    <w:rsid w:val="00C46194"/>
    <w:rsid w:val="00C467B3"/>
    <w:rsid w:val="00C50B22"/>
    <w:rsid w:val="00C51EEF"/>
    <w:rsid w:val="00C52220"/>
    <w:rsid w:val="00C52867"/>
    <w:rsid w:val="00C52CFB"/>
    <w:rsid w:val="00C542F9"/>
    <w:rsid w:val="00C5463B"/>
    <w:rsid w:val="00C54B7B"/>
    <w:rsid w:val="00C5516C"/>
    <w:rsid w:val="00C619CA"/>
    <w:rsid w:val="00C62CED"/>
    <w:rsid w:val="00C63D46"/>
    <w:rsid w:val="00C648AA"/>
    <w:rsid w:val="00C65A7B"/>
    <w:rsid w:val="00C6732E"/>
    <w:rsid w:val="00C67DA5"/>
    <w:rsid w:val="00C71C15"/>
    <w:rsid w:val="00C72D28"/>
    <w:rsid w:val="00C7367A"/>
    <w:rsid w:val="00C75502"/>
    <w:rsid w:val="00C867AB"/>
    <w:rsid w:val="00C925D2"/>
    <w:rsid w:val="00C95804"/>
    <w:rsid w:val="00CA242A"/>
    <w:rsid w:val="00CA32C7"/>
    <w:rsid w:val="00CA3496"/>
    <w:rsid w:val="00CA41FA"/>
    <w:rsid w:val="00CA42D7"/>
    <w:rsid w:val="00CA42D8"/>
    <w:rsid w:val="00CA61C3"/>
    <w:rsid w:val="00CA7561"/>
    <w:rsid w:val="00CB137A"/>
    <w:rsid w:val="00CB1856"/>
    <w:rsid w:val="00CB56AE"/>
    <w:rsid w:val="00CB59C9"/>
    <w:rsid w:val="00CB5F3E"/>
    <w:rsid w:val="00CB7A9A"/>
    <w:rsid w:val="00CB7DCF"/>
    <w:rsid w:val="00CC1F22"/>
    <w:rsid w:val="00CC1F5A"/>
    <w:rsid w:val="00CC229A"/>
    <w:rsid w:val="00CC2F6E"/>
    <w:rsid w:val="00CC3C29"/>
    <w:rsid w:val="00CC5D4A"/>
    <w:rsid w:val="00CD1363"/>
    <w:rsid w:val="00CD2E14"/>
    <w:rsid w:val="00CD3C83"/>
    <w:rsid w:val="00CD4153"/>
    <w:rsid w:val="00CD4418"/>
    <w:rsid w:val="00CD4E1B"/>
    <w:rsid w:val="00CE1F1A"/>
    <w:rsid w:val="00CE415B"/>
    <w:rsid w:val="00CE7747"/>
    <w:rsid w:val="00CF0773"/>
    <w:rsid w:val="00CF4118"/>
    <w:rsid w:val="00D03248"/>
    <w:rsid w:val="00D0399A"/>
    <w:rsid w:val="00D04413"/>
    <w:rsid w:val="00D046C5"/>
    <w:rsid w:val="00D066EF"/>
    <w:rsid w:val="00D072B8"/>
    <w:rsid w:val="00D07777"/>
    <w:rsid w:val="00D101EA"/>
    <w:rsid w:val="00D110CB"/>
    <w:rsid w:val="00D12394"/>
    <w:rsid w:val="00D12D93"/>
    <w:rsid w:val="00D1713C"/>
    <w:rsid w:val="00D1763D"/>
    <w:rsid w:val="00D208F5"/>
    <w:rsid w:val="00D23EEB"/>
    <w:rsid w:val="00D244BE"/>
    <w:rsid w:val="00D26114"/>
    <w:rsid w:val="00D300F3"/>
    <w:rsid w:val="00D30929"/>
    <w:rsid w:val="00D31A51"/>
    <w:rsid w:val="00D331ED"/>
    <w:rsid w:val="00D36E52"/>
    <w:rsid w:val="00D44C81"/>
    <w:rsid w:val="00D5204F"/>
    <w:rsid w:val="00D52E91"/>
    <w:rsid w:val="00D54C17"/>
    <w:rsid w:val="00D55BF8"/>
    <w:rsid w:val="00D57BD7"/>
    <w:rsid w:val="00D57CBD"/>
    <w:rsid w:val="00D618B8"/>
    <w:rsid w:val="00D634EC"/>
    <w:rsid w:val="00D66D08"/>
    <w:rsid w:val="00D70A98"/>
    <w:rsid w:val="00D72C72"/>
    <w:rsid w:val="00D75288"/>
    <w:rsid w:val="00D76B3C"/>
    <w:rsid w:val="00D774B9"/>
    <w:rsid w:val="00D8045C"/>
    <w:rsid w:val="00D80E18"/>
    <w:rsid w:val="00D81F08"/>
    <w:rsid w:val="00D876A1"/>
    <w:rsid w:val="00D92C67"/>
    <w:rsid w:val="00D9331F"/>
    <w:rsid w:val="00D953F9"/>
    <w:rsid w:val="00DA0A9D"/>
    <w:rsid w:val="00DA39D9"/>
    <w:rsid w:val="00DA664C"/>
    <w:rsid w:val="00DB070E"/>
    <w:rsid w:val="00DB0BAB"/>
    <w:rsid w:val="00DB43F9"/>
    <w:rsid w:val="00DB5853"/>
    <w:rsid w:val="00DC1D08"/>
    <w:rsid w:val="00DC4BDB"/>
    <w:rsid w:val="00DC5B25"/>
    <w:rsid w:val="00DD05BD"/>
    <w:rsid w:val="00DD46C1"/>
    <w:rsid w:val="00DD4D84"/>
    <w:rsid w:val="00DD6314"/>
    <w:rsid w:val="00DD6FFC"/>
    <w:rsid w:val="00DD7544"/>
    <w:rsid w:val="00DE02AB"/>
    <w:rsid w:val="00DE09F5"/>
    <w:rsid w:val="00DE4E08"/>
    <w:rsid w:val="00DE6DBD"/>
    <w:rsid w:val="00DF0471"/>
    <w:rsid w:val="00DF183E"/>
    <w:rsid w:val="00DF2113"/>
    <w:rsid w:val="00DF44DD"/>
    <w:rsid w:val="00DF5277"/>
    <w:rsid w:val="00DF639F"/>
    <w:rsid w:val="00DF75C0"/>
    <w:rsid w:val="00E005DD"/>
    <w:rsid w:val="00E00875"/>
    <w:rsid w:val="00E01B5B"/>
    <w:rsid w:val="00E02883"/>
    <w:rsid w:val="00E03127"/>
    <w:rsid w:val="00E12547"/>
    <w:rsid w:val="00E15EBC"/>
    <w:rsid w:val="00E16197"/>
    <w:rsid w:val="00E173B0"/>
    <w:rsid w:val="00E249DD"/>
    <w:rsid w:val="00E26AE8"/>
    <w:rsid w:val="00E32156"/>
    <w:rsid w:val="00E36CC7"/>
    <w:rsid w:val="00E416F1"/>
    <w:rsid w:val="00E4233F"/>
    <w:rsid w:val="00E42592"/>
    <w:rsid w:val="00E43CFD"/>
    <w:rsid w:val="00E45F8A"/>
    <w:rsid w:val="00E46071"/>
    <w:rsid w:val="00E51F86"/>
    <w:rsid w:val="00E5228B"/>
    <w:rsid w:val="00E6144F"/>
    <w:rsid w:val="00E6206D"/>
    <w:rsid w:val="00E63636"/>
    <w:rsid w:val="00E63DA9"/>
    <w:rsid w:val="00E65A10"/>
    <w:rsid w:val="00E66778"/>
    <w:rsid w:val="00E670F9"/>
    <w:rsid w:val="00E71DAF"/>
    <w:rsid w:val="00E73E16"/>
    <w:rsid w:val="00E749A7"/>
    <w:rsid w:val="00E7622B"/>
    <w:rsid w:val="00E76DDE"/>
    <w:rsid w:val="00E774A6"/>
    <w:rsid w:val="00E80712"/>
    <w:rsid w:val="00E836EC"/>
    <w:rsid w:val="00E849DC"/>
    <w:rsid w:val="00E8652E"/>
    <w:rsid w:val="00EA21B5"/>
    <w:rsid w:val="00EA4E9C"/>
    <w:rsid w:val="00EA52B6"/>
    <w:rsid w:val="00EA6CF4"/>
    <w:rsid w:val="00EA7BB6"/>
    <w:rsid w:val="00EB5D59"/>
    <w:rsid w:val="00EB73E9"/>
    <w:rsid w:val="00EC27A7"/>
    <w:rsid w:val="00EC2959"/>
    <w:rsid w:val="00EC4768"/>
    <w:rsid w:val="00EC5626"/>
    <w:rsid w:val="00ED298B"/>
    <w:rsid w:val="00EE11D2"/>
    <w:rsid w:val="00EE4808"/>
    <w:rsid w:val="00EE4CFC"/>
    <w:rsid w:val="00EE6201"/>
    <w:rsid w:val="00EE7CAD"/>
    <w:rsid w:val="00EF1F1A"/>
    <w:rsid w:val="00EF223F"/>
    <w:rsid w:val="00EF57D1"/>
    <w:rsid w:val="00EF773D"/>
    <w:rsid w:val="00F00236"/>
    <w:rsid w:val="00F02479"/>
    <w:rsid w:val="00F02C6D"/>
    <w:rsid w:val="00F04F09"/>
    <w:rsid w:val="00F06D81"/>
    <w:rsid w:val="00F11BD2"/>
    <w:rsid w:val="00F11E6C"/>
    <w:rsid w:val="00F1376A"/>
    <w:rsid w:val="00F13807"/>
    <w:rsid w:val="00F208E3"/>
    <w:rsid w:val="00F2115F"/>
    <w:rsid w:val="00F21997"/>
    <w:rsid w:val="00F21A1B"/>
    <w:rsid w:val="00F22257"/>
    <w:rsid w:val="00F224BD"/>
    <w:rsid w:val="00F22C16"/>
    <w:rsid w:val="00F246A6"/>
    <w:rsid w:val="00F259E3"/>
    <w:rsid w:val="00F260BA"/>
    <w:rsid w:val="00F2766F"/>
    <w:rsid w:val="00F31FE8"/>
    <w:rsid w:val="00F34C39"/>
    <w:rsid w:val="00F355E1"/>
    <w:rsid w:val="00F3712B"/>
    <w:rsid w:val="00F37955"/>
    <w:rsid w:val="00F4041A"/>
    <w:rsid w:val="00F42585"/>
    <w:rsid w:val="00F43EAF"/>
    <w:rsid w:val="00F44472"/>
    <w:rsid w:val="00F45438"/>
    <w:rsid w:val="00F45AEE"/>
    <w:rsid w:val="00F45CD6"/>
    <w:rsid w:val="00F4610B"/>
    <w:rsid w:val="00F478A8"/>
    <w:rsid w:val="00F52C40"/>
    <w:rsid w:val="00F544A8"/>
    <w:rsid w:val="00F552CC"/>
    <w:rsid w:val="00F6026B"/>
    <w:rsid w:val="00F616F3"/>
    <w:rsid w:val="00F628BA"/>
    <w:rsid w:val="00F66294"/>
    <w:rsid w:val="00F66542"/>
    <w:rsid w:val="00F66B6F"/>
    <w:rsid w:val="00F73498"/>
    <w:rsid w:val="00F7360A"/>
    <w:rsid w:val="00F739DF"/>
    <w:rsid w:val="00F747B2"/>
    <w:rsid w:val="00F7757E"/>
    <w:rsid w:val="00F807B1"/>
    <w:rsid w:val="00F813ED"/>
    <w:rsid w:val="00F8230F"/>
    <w:rsid w:val="00F90063"/>
    <w:rsid w:val="00F91641"/>
    <w:rsid w:val="00F931C3"/>
    <w:rsid w:val="00F94F34"/>
    <w:rsid w:val="00F95263"/>
    <w:rsid w:val="00F972E2"/>
    <w:rsid w:val="00FA0E14"/>
    <w:rsid w:val="00FA0F82"/>
    <w:rsid w:val="00FA1F50"/>
    <w:rsid w:val="00FA349E"/>
    <w:rsid w:val="00FA5078"/>
    <w:rsid w:val="00FA6729"/>
    <w:rsid w:val="00FB1F62"/>
    <w:rsid w:val="00FB2BA9"/>
    <w:rsid w:val="00FB303B"/>
    <w:rsid w:val="00FB3142"/>
    <w:rsid w:val="00FB61CD"/>
    <w:rsid w:val="00FC0A35"/>
    <w:rsid w:val="00FC37ED"/>
    <w:rsid w:val="00FC5141"/>
    <w:rsid w:val="00FC55FE"/>
    <w:rsid w:val="00FD468C"/>
    <w:rsid w:val="00FD4ECF"/>
    <w:rsid w:val="00FD76A7"/>
    <w:rsid w:val="00FE0F29"/>
    <w:rsid w:val="00FE1361"/>
    <w:rsid w:val="00FE15F1"/>
    <w:rsid w:val="00FE3AF5"/>
    <w:rsid w:val="00FE6546"/>
    <w:rsid w:val="00FE7409"/>
    <w:rsid w:val="00FE778C"/>
    <w:rsid w:val="00FF08B7"/>
    <w:rsid w:val="00FF11DB"/>
    <w:rsid w:val="00FF2B74"/>
    <w:rsid w:val="00FF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2924B"/>
  <w15:chartTrackingRefBased/>
  <w15:docId w15:val="{551718AC-619A-4890-B487-5AFA6A178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8CC"/>
    <w:rPr>
      <w:color w:val="0563C1" w:themeColor="hyperlink"/>
      <w:u w:val="single"/>
    </w:rPr>
  </w:style>
  <w:style w:type="character" w:customStyle="1" w:styleId="pdp-product-summarycatalog-number-label">
    <w:name w:val="pdp-product-summary__catalog-number-label"/>
    <w:basedOn w:val="DefaultParagraphFont"/>
    <w:rsid w:val="009859BB"/>
  </w:style>
  <w:style w:type="character" w:customStyle="1" w:styleId="pdp-product-summarycatalog-number-value">
    <w:name w:val="pdp-product-summary__catalog-number-value"/>
    <w:basedOn w:val="DefaultParagraphFont"/>
    <w:rsid w:val="009859BB"/>
  </w:style>
  <w:style w:type="paragraph" w:styleId="Header">
    <w:name w:val="header"/>
    <w:basedOn w:val="Normal"/>
    <w:link w:val="HeaderChar"/>
    <w:uiPriority w:val="99"/>
    <w:unhideWhenUsed/>
    <w:rsid w:val="009369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9BA"/>
  </w:style>
  <w:style w:type="paragraph" w:styleId="Footer">
    <w:name w:val="footer"/>
    <w:basedOn w:val="Normal"/>
    <w:link w:val="FooterChar"/>
    <w:uiPriority w:val="99"/>
    <w:unhideWhenUsed/>
    <w:rsid w:val="009369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9BA"/>
  </w:style>
  <w:style w:type="character" w:styleId="LineNumber">
    <w:name w:val="line number"/>
    <w:basedOn w:val="DefaultParagraphFont"/>
    <w:uiPriority w:val="99"/>
    <w:semiHidden/>
    <w:unhideWhenUsed/>
    <w:rsid w:val="009369BA"/>
  </w:style>
  <w:style w:type="character" w:styleId="Emphasis">
    <w:name w:val="Emphasis"/>
    <w:basedOn w:val="DefaultParagraphFont"/>
    <w:uiPriority w:val="20"/>
    <w:qFormat/>
    <w:rsid w:val="003F4F94"/>
    <w:rPr>
      <w:i/>
      <w:iCs/>
    </w:rPr>
  </w:style>
  <w:style w:type="paragraph" w:styleId="Revision">
    <w:name w:val="Revision"/>
    <w:hidden/>
    <w:uiPriority w:val="99"/>
    <w:semiHidden/>
    <w:rsid w:val="0098409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14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43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3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3F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55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648A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48AA"/>
    <w:rPr>
      <w:rFonts w:ascii="Calibri" w:hAnsi="Calibri" w:cs="Calibri"/>
      <w:noProof/>
      <w:lang w:val="en-US"/>
    </w:rPr>
  </w:style>
  <w:style w:type="paragraph" w:customStyle="1" w:styleId="pf0">
    <w:name w:val="pf0"/>
    <w:basedOn w:val="Normal"/>
    <w:rsid w:val="003814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38144D"/>
    <w:rPr>
      <w:rFonts w:ascii="Segoe UI" w:hAnsi="Segoe UI" w:cs="Segoe UI" w:hint="default"/>
      <w:color w:val="2E2E2E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38144D"/>
    <w:rPr>
      <w:rFonts w:ascii="Segoe UI" w:hAnsi="Segoe UI" w:cs="Segoe UI" w:hint="default"/>
      <w:color w:val="737373"/>
      <w:sz w:val="18"/>
      <w:szCs w:val="18"/>
      <w:shd w:val="clear" w:color="auto" w:fill="FFFFFF"/>
    </w:rPr>
  </w:style>
  <w:style w:type="character" w:customStyle="1" w:styleId="author">
    <w:name w:val="author"/>
    <w:basedOn w:val="DefaultParagraphFont"/>
    <w:rsid w:val="00DB0BAB"/>
  </w:style>
  <w:style w:type="character" w:customStyle="1" w:styleId="pubyear">
    <w:name w:val="pubyear"/>
    <w:basedOn w:val="DefaultParagraphFont"/>
    <w:rsid w:val="00DB0BAB"/>
  </w:style>
  <w:style w:type="character" w:customStyle="1" w:styleId="articletitle">
    <w:name w:val="articletitle"/>
    <w:basedOn w:val="DefaultParagraphFont"/>
    <w:rsid w:val="00DB0BAB"/>
  </w:style>
  <w:style w:type="character" w:customStyle="1" w:styleId="vol">
    <w:name w:val="vol"/>
    <w:basedOn w:val="DefaultParagraphFont"/>
    <w:rsid w:val="00DB0BAB"/>
  </w:style>
  <w:style w:type="character" w:customStyle="1" w:styleId="citedissue">
    <w:name w:val="citedissue"/>
    <w:basedOn w:val="DefaultParagraphFont"/>
    <w:rsid w:val="00DB0BAB"/>
  </w:style>
  <w:style w:type="character" w:customStyle="1" w:styleId="pagefirst">
    <w:name w:val="pagefirst"/>
    <w:basedOn w:val="DefaultParagraphFont"/>
    <w:rsid w:val="00DB0BAB"/>
  </w:style>
  <w:style w:type="character" w:customStyle="1" w:styleId="pagelast">
    <w:name w:val="pagelast"/>
    <w:basedOn w:val="DefaultParagraphFont"/>
    <w:rsid w:val="00DB0BAB"/>
  </w:style>
  <w:style w:type="character" w:customStyle="1" w:styleId="mixed-citation">
    <w:name w:val="mixed-citation"/>
    <w:basedOn w:val="DefaultParagraphFont"/>
    <w:rsid w:val="0009582C"/>
  </w:style>
  <w:style w:type="character" w:customStyle="1" w:styleId="ref-title">
    <w:name w:val="ref-title"/>
    <w:basedOn w:val="DefaultParagraphFont"/>
    <w:rsid w:val="0009582C"/>
  </w:style>
  <w:style w:type="character" w:customStyle="1" w:styleId="ref-journal">
    <w:name w:val="ref-journal"/>
    <w:basedOn w:val="DefaultParagraphFont"/>
    <w:rsid w:val="0009582C"/>
  </w:style>
  <w:style w:type="character" w:customStyle="1" w:styleId="ref-vol">
    <w:name w:val="ref-vol"/>
    <w:basedOn w:val="DefaultParagraphFont"/>
    <w:rsid w:val="0009582C"/>
  </w:style>
  <w:style w:type="character" w:customStyle="1" w:styleId="ref-iss">
    <w:name w:val="ref-iss"/>
    <w:basedOn w:val="DefaultParagraphFont"/>
    <w:rsid w:val="0009582C"/>
  </w:style>
  <w:style w:type="character" w:styleId="UnresolvedMention">
    <w:name w:val="Unresolved Mention"/>
    <w:basedOn w:val="DefaultParagraphFont"/>
    <w:uiPriority w:val="99"/>
    <w:semiHidden/>
    <w:unhideWhenUsed/>
    <w:rsid w:val="00015D1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47C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0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7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9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0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E.Duxbury@uea.ac.u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38</Words>
  <Characters>763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3</CharactersWithSpaces>
  <SharedDoc>false</SharedDoc>
  <HLinks>
    <vt:vector size="12" baseType="variant">
      <vt:variant>
        <vt:i4>3080313</vt:i4>
      </vt:variant>
      <vt:variant>
        <vt:i4>3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0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uxbury</dc:creator>
  <cp:keywords/>
  <dc:description/>
  <cp:lastModifiedBy>Elizabeth Duxbury (BIO - Staff)</cp:lastModifiedBy>
  <cp:revision>2</cp:revision>
  <dcterms:created xsi:type="dcterms:W3CDTF">2024-03-28T13:58:00Z</dcterms:created>
  <dcterms:modified xsi:type="dcterms:W3CDTF">2024-03-28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731741612</vt:i4>
  </property>
  <property fmtid="{D5CDD505-2E9C-101B-9397-08002B2CF9AE}" pid="3" name="_NewReviewCycle">
    <vt:lpwstr/>
  </property>
  <property fmtid="{D5CDD505-2E9C-101B-9397-08002B2CF9AE}" pid="4" name="_EmailSubject">
    <vt:lpwstr>Virus MS for submission</vt:lpwstr>
  </property>
  <property fmtid="{D5CDD505-2E9C-101B-9397-08002B2CF9AE}" pid="5" name="_AuthorEmail">
    <vt:lpwstr>A.Maklakov@uea.ac.uk</vt:lpwstr>
  </property>
  <property fmtid="{D5CDD505-2E9C-101B-9397-08002B2CF9AE}" pid="6" name="_AuthorEmailDisplayName">
    <vt:lpwstr>Alexei Maklakov (BIO - Staff)</vt:lpwstr>
  </property>
  <property fmtid="{D5CDD505-2E9C-101B-9397-08002B2CF9AE}" pid="7" name="_ReviewingToolsShownOnce">
    <vt:lpwstr/>
  </property>
</Properties>
</file>